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81E7F1" w14:textId="77777777" w:rsidR="00B77E3D" w:rsidRDefault="00B77E3D" w:rsidP="00B77E3D">
      <w:pPr>
        <w:pStyle w:val="Bibliography"/>
        <w:rPr>
          <w:rFonts w:ascii="Open Sans" w:hAnsi="Open Sans" w:cs="Open Sans"/>
          <w:b/>
          <w:bCs/>
          <w:color w:val="333333"/>
        </w:rPr>
      </w:pPr>
      <w:r>
        <w:rPr>
          <w:rFonts w:ascii="Open Sans" w:hAnsi="Open Sans" w:cs="Open Sans"/>
          <w:b/>
          <w:bCs/>
          <w:color w:val="333333"/>
        </w:rPr>
        <w:t xml:space="preserve">Supplementary Files </w:t>
      </w:r>
    </w:p>
    <w:p w14:paraId="2FABD8A7" w14:textId="77777777" w:rsidR="00B77E3D" w:rsidRPr="00813D0A" w:rsidRDefault="00B77E3D" w:rsidP="00B77E3D">
      <w:pPr>
        <w:rPr>
          <w:rFonts w:ascii="Open Sans" w:hAnsi="Open Sans" w:cs="Open Sans"/>
          <w:color w:val="333333"/>
        </w:rPr>
      </w:pPr>
      <w:r>
        <w:rPr>
          <w:rFonts w:ascii="Open Sans" w:hAnsi="Open Sans" w:cs="Open Sans"/>
          <w:color w:val="333333"/>
        </w:rPr>
        <w:t>S</w:t>
      </w:r>
      <w:r w:rsidRPr="00856AF2">
        <w:rPr>
          <w:rFonts w:ascii="Open Sans" w:hAnsi="Open Sans" w:cs="Open Sans"/>
          <w:color w:val="333333"/>
        </w:rPr>
        <w:t>upplementary file 1</w:t>
      </w:r>
      <w:r w:rsidRPr="00813D0A">
        <w:rPr>
          <w:rFonts w:ascii="Open Sans" w:hAnsi="Open Sans" w:cs="Open Sans"/>
          <w:color w:val="333333"/>
        </w:rPr>
        <w:t xml:space="preserve"> – Fidelity checklist</w:t>
      </w:r>
    </w:p>
    <w:p w14:paraId="6EA338CF" w14:textId="77777777" w:rsidR="00B77E3D" w:rsidRDefault="00B77E3D" w:rsidP="00B77E3D">
      <w:pPr>
        <w:rPr>
          <w:rFonts w:ascii="Open Sans" w:hAnsi="Open Sans" w:cs="Open Sans"/>
          <w:color w:val="333333"/>
        </w:rPr>
      </w:pPr>
    </w:p>
    <w:p w14:paraId="06C75B9B" w14:textId="77777777" w:rsidR="00B77E3D" w:rsidRPr="00C31659" w:rsidRDefault="00B77E3D" w:rsidP="00B77E3D">
      <w:pPr>
        <w:rPr>
          <w:b/>
          <w:bCs/>
        </w:rPr>
      </w:pPr>
      <w:r w:rsidRPr="00C31659">
        <w:rPr>
          <w:b/>
          <w:bCs/>
        </w:rPr>
        <w:t>ENCOMPASS Fidelity Checklist</w:t>
      </w:r>
    </w:p>
    <w:p w14:paraId="29120D45" w14:textId="77777777" w:rsidR="00B77E3D" w:rsidRPr="00C31659" w:rsidRDefault="00B77E3D" w:rsidP="00B77E3D">
      <w:r w:rsidRPr="00C31659">
        <w:t xml:space="preserve">Quantitative tick-box metrics were developed for various intervention components, which were based on a Fidelity Checklist developed and utilised by the Baby Ubuntu implementers and researchers globally. </w:t>
      </w:r>
    </w:p>
    <w:p w14:paraId="3493E03E" w14:textId="77777777" w:rsidR="00B77E3D" w:rsidRPr="00C31659" w:rsidRDefault="00B77E3D" w:rsidP="00B77E3D">
      <w:r w:rsidRPr="00C31659">
        <w:t xml:space="preserve">Data will be collected via researcher observations for each </w:t>
      </w:r>
      <w:proofErr w:type="gramStart"/>
      <w:r w:rsidRPr="00C31659">
        <w:t>group</w:t>
      </w:r>
      <w:proofErr w:type="gramEnd"/>
      <w:r w:rsidRPr="00C31659">
        <w:t xml:space="preserve"> and four randomly selected modules will be attended by an external researcher who will complete the fidelity checklist.  </w:t>
      </w:r>
    </w:p>
    <w:p w14:paraId="280E6BA3" w14:textId="77777777" w:rsidR="00B77E3D" w:rsidRPr="00C31659" w:rsidRDefault="00B77E3D" w:rsidP="00B77E3D">
      <w:r w:rsidRPr="00C31659">
        <w:t xml:space="preserve">Fidelity is defined as: </w:t>
      </w:r>
    </w:p>
    <w:p w14:paraId="4C442022" w14:textId="77777777" w:rsidR="00B77E3D" w:rsidRPr="00C31659" w:rsidRDefault="00B77E3D" w:rsidP="00B77E3D">
      <w:r w:rsidRPr="00C31659">
        <w:t xml:space="preserve"> ≥ 70% delivery on items described in the checklist below relating to logistics, preparation and facilitator skills. </w:t>
      </w:r>
    </w:p>
    <w:p w14:paraId="6C91A2F9" w14:textId="77777777" w:rsidR="00B77E3D" w:rsidRDefault="00B77E3D" w:rsidP="00B77E3D"/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489"/>
        <w:gridCol w:w="4069"/>
        <w:gridCol w:w="425"/>
        <w:gridCol w:w="425"/>
        <w:gridCol w:w="1322"/>
        <w:gridCol w:w="897"/>
        <w:gridCol w:w="675"/>
        <w:gridCol w:w="915"/>
        <w:gridCol w:w="425"/>
        <w:gridCol w:w="425"/>
        <w:gridCol w:w="3245"/>
      </w:tblGrid>
      <w:tr w:rsidR="00B77E3D" w:rsidRPr="00440B78" w14:paraId="1C45FFD4" w14:textId="77777777" w:rsidTr="00773C81">
        <w:trPr>
          <w:trHeight w:val="1103"/>
        </w:trPr>
        <w:tc>
          <w:tcPr>
            <w:tcW w:w="7704" w:type="dxa"/>
            <w:gridSpan w:val="5"/>
          </w:tcPr>
          <w:p w14:paraId="2A261681" w14:textId="77777777" w:rsidR="00B77E3D" w:rsidRPr="00C31659" w:rsidRDefault="00B77E3D" w:rsidP="00773C81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C31659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Date of Group: </w:t>
            </w:r>
          </w:p>
          <w:p w14:paraId="123A29DC" w14:textId="77777777" w:rsidR="00B77E3D" w:rsidRPr="00C31659" w:rsidRDefault="00B77E3D" w:rsidP="00773C81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  <w:p w14:paraId="5C648BFA" w14:textId="77777777" w:rsidR="00B77E3D" w:rsidRPr="00C31659" w:rsidRDefault="00B77E3D" w:rsidP="00773C81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C31659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Location: </w:t>
            </w:r>
          </w:p>
        </w:tc>
        <w:tc>
          <w:tcPr>
            <w:tcW w:w="6608" w:type="dxa"/>
            <w:gridSpan w:val="6"/>
          </w:tcPr>
          <w:p w14:paraId="185AD25C" w14:textId="77777777" w:rsidR="00B77E3D" w:rsidRPr="00C31659" w:rsidRDefault="00B77E3D" w:rsidP="00773C81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C31659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Facilitators: </w:t>
            </w:r>
          </w:p>
          <w:p w14:paraId="6F44D368" w14:textId="77777777" w:rsidR="00B77E3D" w:rsidRPr="00C31659" w:rsidRDefault="00B77E3D" w:rsidP="00773C81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  <w:p w14:paraId="3E6F41A1" w14:textId="77777777" w:rsidR="00B77E3D" w:rsidRPr="00C31659" w:rsidRDefault="00B77E3D" w:rsidP="00773C81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C31659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Start time:                       End Time: </w:t>
            </w:r>
          </w:p>
          <w:p w14:paraId="4D359946" w14:textId="77777777" w:rsidR="00B77E3D" w:rsidRPr="00C31659" w:rsidRDefault="00B77E3D" w:rsidP="00773C81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</w:tr>
      <w:tr w:rsidR="00B77E3D" w:rsidRPr="00440B78" w14:paraId="76A0134B" w14:textId="77777777" w:rsidTr="00773C81">
        <w:trPr>
          <w:trHeight w:val="600"/>
        </w:trPr>
        <w:tc>
          <w:tcPr>
            <w:tcW w:w="1434" w:type="dxa"/>
            <w:hideMark/>
          </w:tcPr>
          <w:p w14:paraId="447422FC" w14:textId="77777777" w:rsidR="00B77E3D" w:rsidRPr="00C31659" w:rsidRDefault="00B77E3D" w:rsidP="00773C81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270" w:type="dxa"/>
            <w:gridSpan w:val="4"/>
            <w:hideMark/>
          </w:tcPr>
          <w:p w14:paraId="366EF583" w14:textId="77777777" w:rsidR="00B77E3D" w:rsidRPr="00C31659" w:rsidRDefault="00B77E3D" w:rsidP="00773C81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C31659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Activity demonstrated </w:t>
            </w:r>
          </w:p>
        </w:tc>
        <w:tc>
          <w:tcPr>
            <w:tcW w:w="899" w:type="dxa"/>
            <w:hideMark/>
          </w:tcPr>
          <w:p w14:paraId="59CD85DE" w14:textId="77777777" w:rsidR="00B77E3D" w:rsidRPr="00C31659" w:rsidRDefault="00B77E3D" w:rsidP="00773C81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C31659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 Yes</w:t>
            </w:r>
          </w:p>
        </w:tc>
        <w:tc>
          <w:tcPr>
            <w:tcW w:w="676" w:type="dxa"/>
            <w:hideMark/>
          </w:tcPr>
          <w:p w14:paraId="3C958957" w14:textId="77777777" w:rsidR="00B77E3D" w:rsidRPr="00C31659" w:rsidRDefault="00B77E3D" w:rsidP="00773C81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C31659">
              <w:rPr>
                <w:rFonts w:eastAsia="Times New Roman" w:cs="Calibri"/>
                <w:b/>
                <w:bCs/>
                <w:color w:val="000000"/>
                <w:lang w:eastAsia="en-GB"/>
              </w:rPr>
              <w:t>No </w:t>
            </w:r>
          </w:p>
        </w:tc>
        <w:tc>
          <w:tcPr>
            <w:tcW w:w="5033" w:type="dxa"/>
            <w:gridSpan w:val="4"/>
            <w:hideMark/>
          </w:tcPr>
          <w:p w14:paraId="4FC29377" w14:textId="77777777" w:rsidR="00B77E3D" w:rsidRPr="00C31659" w:rsidRDefault="00B77E3D" w:rsidP="00773C81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C31659">
              <w:rPr>
                <w:rFonts w:eastAsia="Times New Roman" w:cs="Calibri"/>
                <w:b/>
                <w:bCs/>
                <w:color w:val="000000"/>
                <w:lang w:eastAsia="en-GB"/>
              </w:rPr>
              <w:t>Comment</w:t>
            </w:r>
          </w:p>
        </w:tc>
      </w:tr>
      <w:tr w:rsidR="00B77E3D" w:rsidRPr="00440B78" w14:paraId="2AF023B7" w14:textId="77777777" w:rsidTr="00773C81">
        <w:trPr>
          <w:trHeight w:val="645"/>
        </w:trPr>
        <w:tc>
          <w:tcPr>
            <w:tcW w:w="1434" w:type="dxa"/>
            <w:vMerge w:val="restart"/>
            <w:hideMark/>
          </w:tcPr>
          <w:p w14:paraId="761126FE" w14:textId="77777777" w:rsidR="00B77E3D" w:rsidRPr="00C31659" w:rsidRDefault="00B77E3D" w:rsidP="00773C81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  <w:p w14:paraId="0B11DD21" w14:textId="77777777" w:rsidR="00B77E3D" w:rsidRPr="00C31659" w:rsidRDefault="00B77E3D" w:rsidP="00773C81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  <w:p w14:paraId="475D0265" w14:textId="77777777" w:rsidR="00B77E3D" w:rsidRPr="00C31659" w:rsidRDefault="00B77E3D" w:rsidP="00773C81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  <w:p w14:paraId="5631BA80" w14:textId="77777777" w:rsidR="00B77E3D" w:rsidRPr="00C31659" w:rsidRDefault="00B77E3D" w:rsidP="00773C81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  <w:p w14:paraId="4CCCAA39" w14:textId="77777777" w:rsidR="00B77E3D" w:rsidRPr="00C31659" w:rsidRDefault="00B77E3D" w:rsidP="00773C81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C31659">
              <w:rPr>
                <w:rFonts w:eastAsia="Times New Roman" w:cs="Calibri"/>
                <w:b/>
                <w:bCs/>
                <w:color w:val="000000"/>
                <w:lang w:eastAsia="en-GB"/>
              </w:rPr>
              <w:t>Logistics</w:t>
            </w:r>
          </w:p>
        </w:tc>
        <w:tc>
          <w:tcPr>
            <w:tcW w:w="6270" w:type="dxa"/>
            <w:gridSpan w:val="4"/>
            <w:hideMark/>
          </w:tcPr>
          <w:p w14:paraId="62AB31DC" w14:textId="77777777" w:rsidR="00B77E3D" w:rsidRPr="00C31659" w:rsidRDefault="00B77E3D" w:rsidP="00B77E3D">
            <w:pPr>
              <w:pStyle w:val="ListParagraph"/>
              <w:numPr>
                <w:ilvl w:val="0"/>
                <w:numId w:val="17"/>
              </w:numPr>
              <w:rPr>
                <w:rFonts w:eastAsia="Times New Roman" w:cs="Calibri"/>
                <w:color w:val="000000"/>
                <w:lang w:eastAsia="en-GB"/>
              </w:rPr>
            </w:pPr>
            <w:r w:rsidRPr="00C31659">
              <w:rPr>
                <w:rFonts w:eastAsia="Times New Roman" w:cs="Calibri"/>
                <w:color w:val="000000"/>
                <w:lang w:eastAsia="en-GB"/>
              </w:rPr>
              <w:t>The group was held at the date, time and location that was expected</w:t>
            </w:r>
          </w:p>
        </w:tc>
        <w:tc>
          <w:tcPr>
            <w:tcW w:w="899" w:type="dxa"/>
            <w:hideMark/>
          </w:tcPr>
          <w:p w14:paraId="5CA4A700" w14:textId="77777777" w:rsidR="00B77E3D" w:rsidRPr="00C31659" w:rsidRDefault="00B77E3D" w:rsidP="00773C81">
            <w:pPr>
              <w:rPr>
                <w:rFonts w:eastAsia="Times New Roman" w:cs="Calibri"/>
                <w:color w:val="000000"/>
                <w:lang w:eastAsia="en-GB"/>
              </w:rPr>
            </w:pPr>
            <w:r w:rsidRPr="00C3165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676" w:type="dxa"/>
            <w:hideMark/>
          </w:tcPr>
          <w:p w14:paraId="33A7A249" w14:textId="77777777" w:rsidR="00B77E3D" w:rsidRPr="00C31659" w:rsidRDefault="00B77E3D" w:rsidP="00773C81">
            <w:pPr>
              <w:rPr>
                <w:rFonts w:eastAsia="Times New Roman" w:cs="Calibri"/>
                <w:color w:val="000000"/>
                <w:lang w:eastAsia="en-GB"/>
              </w:rPr>
            </w:pPr>
            <w:r w:rsidRPr="00C3165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033" w:type="dxa"/>
            <w:gridSpan w:val="4"/>
            <w:hideMark/>
          </w:tcPr>
          <w:p w14:paraId="4109AAF4" w14:textId="77777777" w:rsidR="00B77E3D" w:rsidRPr="00C31659" w:rsidRDefault="00B77E3D" w:rsidP="00773C81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</w:tr>
      <w:tr w:rsidR="00B77E3D" w:rsidRPr="00440B78" w14:paraId="60D67E2F" w14:textId="77777777" w:rsidTr="00773C81">
        <w:trPr>
          <w:trHeight w:val="675"/>
        </w:trPr>
        <w:tc>
          <w:tcPr>
            <w:tcW w:w="1434" w:type="dxa"/>
            <w:vMerge/>
            <w:hideMark/>
          </w:tcPr>
          <w:p w14:paraId="5996EB7C" w14:textId="77777777" w:rsidR="00B77E3D" w:rsidRPr="00C31659" w:rsidRDefault="00B77E3D" w:rsidP="00773C81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270" w:type="dxa"/>
            <w:gridSpan w:val="4"/>
            <w:hideMark/>
          </w:tcPr>
          <w:p w14:paraId="0DD4E33E" w14:textId="77777777" w:rsidR="00B77E3D" w:rsidRPr="00C31659" w:rsidRDefault="00B77E3D" w:rsidP="00B77E3D">
            <w:pPr>
              <w:pStyle w:val="ListParagraph"/>
              <w:numPr>
                <w:ilvl w:val="0"/>
                <w:numId w:val="17"/>
              </w:numPr>
              <w:rPr>
                <w:rFonts w:eastAsia="Times New Roman" w:cs="Calibri"/>
                <w:color w:val="000000"/>
                <w:lang w:eastAsia="en-GB"/>
              </w:rPr>
            </w:pPr>
            <w:r w:rsidRPr="00C31659">
              <w:rPr>
                <w:rFonts w:eastAsia="Times New Roman" w:cs="Calibri"/>
                <w:color w:val="000000"/>
                <w:lang w:eastAsia="en-GB"/>
              </w:rPr>
              <w:t>Number of facilitators who attended was the same as expected</w:t>
            </w:r>
          </w:p>
        </w:tc>
        <w:tc>
          <w:tcPr>
            <w:tcW w:w="899" w:type="dxa"/>
            <w:hideMark/>
          </w:tcPr>
          <w:p w14:paraId="3B1E8A48" w14:textId="77777777" w:rsidR="00B77E3D" w:rsidRPr="00C31659" w:rsidRDefault="00B77E3D" w:rsidP="00773C81">
            <w:pPr>
              <w:rPr>
                <w:rFonts w:eastAsia="Times New Roman" w:cs="Calibri"/>
                <w:color w:val="000000"/>
                <w:lang w:eastAsia="en-GB"/>
              </w:rPr>
            </w:pPr>
            <w:r w:rsidRPr="00C3165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676" w:type="dxa"/>
            <w:hideMark/>
          </w:tcPr>
          <w:p w14:paraId="1DABADF2" w14:textId="77777777" w:rsidR="00B77E3D" w:rsidRPr="00C31659" w:rsidRDefault="00B77E3D" w:rsidP="00773C81">
            <w:pPr>
              <w:rPr>
                <w:rFonts w:eastAsia="Times New Roman" w:cs="Calibri"/>
                <w:color w:val="000000"/>
                <w:lang w:eastAsia="en-GB"/>
              </w:rPr>
            </w:pPr>
            <w:r w:rsidRPr="00C3165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033" w:type="dxa"/>
            <w:gridSpan w:val="4"/>
            <w:hideMark/>
          </w:tcPr>
          <w:p w14:paraId="5E3CE2D2" w14:textId="77777777" w:rsidR="00B77E3D" w:rsidRPr="00C31659" w:rsidRDefault="00B77E3D" w:rsidP="00773C81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</w:tr>
      <w:tr w:rsidR="00B77E3D" w:rsidRPr="00440B78" w14:paraId="304C4CB2" w14:textId="77777777" w:rsidTr="00773C81">
        <w:trPr>
          <w:trHeight w:val="615"/>
        </w:trPr>
        <w:tc>
          <w:tcPr>
            <w:tcW w:w="1434" w:type="dxa"/>
            <w:vMerge/>
            <w:hideMark/>
          </w:tcPr>
          <w:p w14:paraId="1FB3C07F" w14:textId="77777777" w:rsidR="00B77E3D" w:rsidRPr="00C31659" w:rsidRDefault="00B77E3D" w:rsidP="00773C81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270" w:type="dxa"/>
            <w:gridSpan w:val="4"/>
            <w:hideMark/>
          </w:tcPr>
          <w:p w14:paraId="4DEC7F6F" w14:textId="77777777" w:rsidR="00B77E3D" w:rsidRPr="00C31659" w:rsidRDefault="00B77E3D" w:rsidP="00B77E3D">
            <w:pPr>
              <w:pStyle w:val="ListParagraph"/>
              <w:numPr>
                <w:ilvl w:val="0"/>
                <w:numId w:val="17"/>
              </w:numPr>
              <w:rPr>
                <w:rFonts w:eastAsia="Times New Roman" w:cs="Calibri"/>
                <w:color w:val="000000"/>
                <w:lang w:eastAsia="en-GB"/>
              </w:rPr>
            </w:pPr>
            <w:r w:rsidRPr="00C31659">
              <w:rPr>
                <w:rFonts w:eastAsia="Times New Roman" w:cs="Calibri"/>
                <w:color w:val="000000"/>
                <w:lang w:eastAsia="en-GB"/>
              </w:rPr>
              <w:t>Number of parents/carers who attended were the same as expected</w:t>
            </w:r>
          </w:p>
        </w:tc>
        <w:tc>
          <w:tcPr>
            <w:tcW w:w="899" w:type="dxa"/>
            <w:hideMark/>
          </w:tcPr>
          <w:p w14:paraId="04E1A11E" w14:textId="77777777" w:rsidR="00B77E3D" w:rsidRPr="00C31659" w:rsidRDefault="00B77E3D" w:rsidP="00773C81">
            <w:pPr>
              <w:rPr>
                <w:rFonts w:eastAsia="Times New Roman" w:cs="Calibri"/>
                <w:color w:val="000000"/>
                <w:lang w:eastAsia="en-GB"/>
              </w:rPr>
            </w:pPr>
            <w:r w:rsidRPr="00C3165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676" w:type="dxa"/>
            <w:hideMark/>
          </w:tcPr>
          <w:p w14:paraId="5EEE9C91" w14:textId="77777777" w:rsidR="00B77E3D" w:rsidRPr="00C31659" w:rsidRDefault="00B77E3D" w:rsidP="00773C81">
            <w:pPr>
              <w:rPr>
                <w:rFonts w:eastAsia="Times New Roman" w:cs="Calibri"/>
                <w:color w:val="000000"/>
                <w:lang w:eastAsia="en-GB"/>
              </w:rPr>
            </w:pPr>
            <w:r w:rsidRPr="00C3165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033" w:type="dxa"/>
            <w:gridSpan w:val="4"/>
            <w:hideMark/>
          </w:tcPr>
          <w:p w14:paraId="02F94803" w14:textId="77777777" w:rsidR="00B77E3D" w:rsidRPr="00C31659" w:rsidRDefault="00B77E3D" w:rsidP="00773C81">
            <w:pPr>
              <w:rPr>
                <w:rFonts w:eastAsia="Times New Roman" w:cs="Calibri"/>
                <w:color w:val="000000"/>
                <w:lang w:eastAsia="en-GB"/>
              </w:rPr>
            </w:pPr>
            <w:r w:rsidRPr="00C31659">
              <w:rPr>
                <w:rFonts w:eastAsia="Times New Roman" w:cs="Calibri"/>
                <w:color w:val="000000"/>
                <w:lang w:eastAsia="en-GB"/>
              </w:rPr>
              <w:t xml:space="preserve">  </w:t>
            </w:r>
          </w:p>
        </w:tc>
      </w:tr>
      <w:tr w:rsidR="00B77E3D" w:rsidRPr="00440B78" w14:paraId="31995708" w14:textId="77777777" w:rsidTr="00773C81">
        <w:trPr>
          <w:trHeight w:val="615"/>
        </w:trPr>
        <w:tc>
          <w:tcPr>
            <w:tcW w:w="1434" w:type="dxa"/>
            <w:vMerge/>
            <w:hideMark/>
          </w:tcPr>
          <w:p w14:paraId="7A270594" w14:textId="77777777" w:rsidR="00B77E3D" w:rsidRPr="00C31659" w:rsidRDefault="00B77E3D" w:rsidP="00773C81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270" w:type="dxa"/>
            <w:gridSpan w:val="4"/>
            <w:hideMark/>
          </w:tcPr>
          <w:p w14:paraId="460E0975" w14:textId="77777777" w:rsidR="00B77E3D" w:rsidRPr="00C31659" w:rsidRDefault="00B77E3D" w:rsidP="00B77E3D">
            <w:pPr>
              <w:pStyle w:val="ListParagraph"/>
              <w:numPr>
                <w:ilvl w:val="0"/>
                <w:numId w:val="17"/>
              </w:numPr>
              <w:rPr>
                <w:rFonts w:eastAsia="Times New Roman" w:cs="Calibri"/>
                <w:color w:val="000000"/>
                <w:lang w:eastAsia="en-GB"/>
              </w:rPr>
            </w:pPr>
            <w:r w:rsidRPr="00C31659">
              <w:rPr>
                <w:rFonts w:eastAsia="Times New Roman" w:cs="Calibri"/>
                <w:color w:val="000000"/>
                <w:lang w:eastAsia="en-GB"/>
              </w:rPr>
              <w:t xml:space="preserve">All equipment needed for the session was present </w:t>
            </w:r>
          </w:p>
        </w:tc>
        <w:tc>
          <w:tcPr>
            <w:tcW w:w="899" w:type="dxa"/>
            <w:hideMark/>
          </w:tcPr>
          <w:p w14:paraId="238DAFBD" w14:textId="77777777" w:rsidR="00B77E3D" w:rsidRPr="00C31659" w:rsidRDefault="00B77E3D" w:rsidP="00773C81">
            <w:pPr>
              <w:rPr>
                <w:rFonts w:eastAsia="Times New Roman" w:cs="Calibri"/>
                <w:color w:val="000000"/>
                <w:lang w:eastAsia="en-GB"/>
              </w:rPr>
            </w:pPr>
            <w:r w:rsidRPr="00C3165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676" w:type="dxa"/>
            <w:hideMark/>
          </w:tcPr>
          <w:p w14:paraId="0D9B9E29" w14:textId="77777777" w:rsidR="00B77E3D" w:rsidRPr="00C31659" w:rsidRDefault="00B77E3D" w:rsidP="00773C81">
            <w:pPr>
              <w:rPr>
                <w:rFonts w:eastAsia="Times New Roman" w:cs="Calibri"/>
                <w:color w:val="000000"/>
                <w:lang w:eastAsia="en-GB"/>
              </w:rPr>
            </w:pPr>
            <w:r w:rsidRPr="00C3165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5033" w:type="dxa"/>
            <w:gridSpan w:val="4"/>
            <w:hideMark/>
          </w:tcPr>
          <w:p w14:paraId="260F3CB9" w14:textId="77777777" w:rsidR="00B77E3D" w:rsidRPr="00C31659" w:rsidRDefault="00B77E3D" w:rsidP="00773C81">
            <w:pPr>
              <w:rPr>
                <w:rFonts w:eastAsia="Times New Roman" w:cs="Calibri"/>
                <w:color w:val="000000"/>
                <w:lang w:eastAsia="en-GB"/>
              </w:rPr>
            </w:pPr>
            <w:r w:rsidRPr="00C3165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</w:tr>
      <w:tr w:rsidR="00B77E3D" w:rsidRPr="00440B78" w14:paraId="524C669E" w14:textId="77777777" w:rsidTr="00773C81">
        <w:trPr>
          <w:trHeight w:val="540"/>
        </w:trPr>
        <w:tc>
          <w:tcPr>
            <w:tcW w:w="1434" w:type="dxa"/>
            <w:vMerge w:val="restart"/>
          </w:tcPr>
          <w:p w14:paraId="62AC8EDE" w14:textId="77777777" w:rsidR="00B77E3D" w:rsidRPr="00C31659" w:rsidRDefault="00B77E3D" w:rsidP="00773C81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C31659">
              <w:rPr>
                <w:rFonts w:eastAsia="Times New Roman" w:cs="Calibri"/>
                <w:b/>
                <w:bCs/>
                <w:color w:val="000000"/>
                <w:lang w:eastAsia="en-GB"/>
              </w:rPr>
              <w:t>Preparation</w:t>
            </w:r>
          </w:p>
        </w:tc>
        <w:tc>
          <w:tcPr>
            <w:tcW w:w="6270" w:type="dxa"/>
            <w:gridSpan w:val="4"/>
          </w:tcPr>
          <w:p w14:paraId="10F1C6FF" w14:textId="77777777" w:rsidR="00B77E3D" w:rsidRPr="00C31659" w:rsidRDefault="00B77E3D" w:rsidP="00B77E3D">
            <w:pPr>
              <w:pStyle w:val="ListParagraph"/>
              <w:numPr>
                <w:ilvl w:val="0"/>
                <w:numId w:val="17"/>
              </w:numPr>
              <w:rPr>
                <w:rFonts w:eastAsia="Times New Roman" w:cs="Calibri"/>
                <w:color w:val="000000"/>
                <w:lang w:eastAsia="en-GB"/>
              </w:rPr>
            </w:pPr>
            <w:r w:rsidRPr="00C31659">
              <w:rPr>
                <w:rFonts w:eastAsia="Times New Roman" w:cs="Calibri"/>
                <w:color w:val="000000"/>
                <w:lang w:eastAsia="en-GB"/>
              </w:rPr>
              <w:t>Room was set up to include all parents/carers and children in a circle</w:t>
            </w:r>
          </w:p>
          <w:p w14:paraId="266BF124" w14:textId="77777777" w:rsidR="00B77E3D" w:rsidRPr="00C31659" w:rsidRDefault="00B77E3D" w:rsidP="00773C81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899" w:type="dxa"/>
          </w:tcPr>
          <w:p w14:paraId="160EB704" w14:textId="77777777" w:rsidR="00B77E3D" w:rsidRPr="00C31659" w:rsidRDefault="00B77E3D" w:rsidP="00773C81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76" w:type="dxa"/>
          </w:tcPr>
          <w:p w14:paraId="4D8FCC20" w14:textId="77777777" w:rsidR="00B77E3D" w:rsidRPr="00C31659" w:rsidRDefault="00B77E3D" w:rsidP="00773C81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5033" w:type="dxa"/>
            <w:gridSpan w:val="4"/>
          </w:tcPr>
          <w:p w14:paraId="2096BFE5" w14:textId="77777777" w:rsidR="00B77E3D" w:rsidRPr="00C31659" w:rsidRDefault="00B77E3D" w:rsidP="00773C81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</w:tr>
      <w:tr w:rsidR="00B77E3D" w:rsidRPr="00440B78" w14:paraId="4BD6FE82" w14:textId="77777777" w:rsidTr="00773C81">
        <w:trPr>
          <w:trHeight w:val="540"/>
        </w:trPr>
        <w:tc>
          <w:tcPr>
            <w:tcW w:w="1434" w:type="dxa"/>
            <w:vMerge/>
          </w:tcPr>
          <w:p w14:paraId="58099E9A" w14:textId="77777777" w:rsidR="00B77E3D" w:rsidRPr="00C31659" w:rsidRDefault="00B77E3D" w:rsidP="00773C81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270" w:type="dxa"/>
            <w:gridSpan w:val="4"/>
          </w:tcPr>
          <w:p w14:paraId="041666AC" w14:textId="77777777" w:rsidR="00B77E3D" w:rsidRPr="00C31659" w:rsidRDefault="00B77E3D" w:rsidP="00B77E3D">
            <w:pPr>
              <w:pStyle w:val="ListParagraph"/>
              <w:numPr>
                <w:ilvl w:val="0"/>
                <w:numId w:val="17"/>
              </w:numPr>
              <w:rPr>
                <w:rFonts w:eastAsia="Times New Roman" w:cs="Calibri"/>
                <w:color w:val="000000"/>
                <w:lang w:eastAsia="en-GB"/>
              </w:rPr>
            </w:pPr>
            <w:r w:rsidRPr="00C31659">
              <w:rPr>
                <w:rFonts w:eastAsia="Times New Roman" w:cs="Calibri"/>
                <w:color w:val="000000"/>
                <w:lang w:eastAsia="en-GB"/>
              </w:rPr>
              <w:t>Facilitators greeted group, introduced themselves, and introduced the topic for the session</w:t>
            </w:r>
          </w:p>
          <w:p w14:paraId="6A6D7719" w14:textId="77777777" w:rsidR="00B77E3D" w:rsidRPr="00C31659" w:rsidRDefault="00B77E3D" w:rsidP="00773C81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899" w:type="dxa"/>
          </w:tcPr>
          <w:p w14:paraId="047EF724" w14:textId="77777777" w:rsidR="00B77E3D" w:rsidRPr="00C31659" w:rsidRDefault="00B77E3D" w:rsidP="00773C81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76" w:type="dxa"/>
          </w:tcPr>
          <w:p w14:paraId="15DBD9A0" w14:textId="77777777" w:rsidR="00B77E3D" w:rsidRPr="00C31659" w:rsidRDefault="00B77E3D" w:rsidP="00773C81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5033" w:type="dxa"/>
            <w:gridSpan w:val="4"/>
          </w:tcPr>
          <w:p w14:paraId="2E3895C9" w14:textId="77777777" w:rsidR="00B77E3D" w:rsidRPr="00C31659" w:rsidRDefault="00B77E3D" w:rsidP="00773C81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</w:tr>
      <w:tr w:rsidR="00B77E3D" w:rsidRPr="00440B78" w14:paraId="1B8D566E" w14:textId="77777777" w:rsidTr="00773C81">
        <w:trPr>
          <w:trHeight w:val="540"/>
        </w:trPr>
        <w:tc>
          <w:tcPr>
            <w:tcW w:w="1434" w:type="dxa"/>
            <w:vMerge/>
          </w:tcPr>
          <w:p w14:paraId="11EEADCD" w14:textId="77777777" w:rsidR="00B77E3D" w:rsidRPr="00C31659" w:rsidRDefault="00B77E3D" w:rsidP="00773C81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270" w:type="dxa"/>
            <w:gridSpan w:val="4"/>
          </w:tcPr>
          <w:p w14:paraId="0C8E4C85" w14:textId="77777777" w:rsidR="00B77E3D" w:rsidRPr="00C31659" w:rsidRDefault="00B77E3D" w:rsidP="00B77E3D">
            <w:pPr>
              <w:pStyle w:val="ListParagraph"/>
              <w:numPr>
                <w:ilvl w:val="0"/>
                <w:numId w:val="17"/>
              </w:numPr>
              <w:rPr>
                <w:rFonts w:eastAsia="Times New Roman" w:cs="Calibri"/>
                <w:color w:val="000000"/>
                <w:lang w:eastAsia="en-GB"/>
              </w:rPr>
            </w:pPr>
            <w:r w:rsidRPr="00C31659">
              <w:rPr>
                <w:rFonts w:eastAsia="Times New Roman" w:cs="Calibri"/>
                <w:color w:val="000000"/>
                <w:lang w:eastAsia="en-GB"/>
              </w:rPr>
              <w:t>Facilitators allowed parents/carers to introduce themselves (this may be part of an ice breaker activity)</w:t>
            </w:r>
          </w:p>
        </w:tc>
        <w:tc>
          <w:tcPr>
            <w:tcW w:w="899" w:type="dxa"/>
          </w:tcPr>
          <w:p w14:paraId="4A1A42E3" w14:textId="77777777" w:rsidR="00B77E3D" w:rsidRPr="00C31659" w:rsidRDefault="00B77E3D" w:rsidP="00773C81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76" w:type="dxa"/>
          </w:tcPr>
          <w:p w14:paraId="6C84DD9F" w14:textId="77777777" w:rsidR="00B77E3D" w:rsidRPr="00C31659" w:rsidRDefault="00B77E3D" w:rsidP="00773C81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5033" w:type="dxa"/>
            <w:gridSpan w:val="4"/>
          </w:tcPr>
          <w:p w14:paraId="403710D3" w14:textId="77777777" w:rsidR="00B77E3D" w:rsidRPr="00C31659" w:rsidRDefault="00B77E3D" w:rsidP="00773C81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</w:tr>
      <w:tr w:rsidR="00B77E3D" w:rsidRPr="00440B78" w14:paraId="260F1948" w14:textId="77777777" w:rsidTr="00773C81">
        <w:trPr>
          <w:trHeight w:val="540"/>
        </w:trPr>
        <w:tc>
          <w:tcPr>
            <w:tcW w:w="1434" w:type="dxa"/>
            <w:vMerge/>
          </w:tcPr>
          <w:p w14:paraId="18398365" w14:textId="77777777" w:rsidR="00B77E3D" w:rsidRPr="00C31659" w:rsidRDefault="00B77E3D" w:rsidP="00773C81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270" w:type="dxa"/>
            <w:gridSpan w:val="4"/>
          </w:tcPr>
          <w:p w14:paraId="71726D77" w14:textId="77777777" w:rsidR="00B77E3D" w:rsidRPr="00C31659" w:rsidRDefault="00B77E3D" w:rsidP="00B77E3D">
            <w:pPr>
              <w:pStyle w:val="ListParagraph"/>
              <w:numPr>
                <w:ilvl w:val="0"/>
                <w:numId w:val="17"/>
              </w:numPr>
              <w:rPr>
                <w:rFonts w:eastAsia="Times New Roman" w:cs="Calibri"/>
                <w:color w:val="000000"/>
                <w:lang w:eastAsia="en-GB"/>
              </w:rPr>
            </w:pPr>
            <w:r w:rsidRPr="00C31659">
              <w:rPr>
                <w:rFonts w:eastAsia="Times New Roman" w:cs="Calibri"/>
                <w:color w:val="000000"/>
                <w:lang w:eastAsia="en-GB"/>
              </w:rPr>
              <w:t xml:space="preserve">Facilitators ask for the group’s participation to construct group guidelines (e.g. confidentiality, non-judgement, kindness, active listening) in the first session and to </w:t>
            </w:r>
            <w:proofErr w:type="gramStart"/>
            <w:r w:rsidRPr="00C31659">
              <w:rPr>
                <w:rFonts w:eastAsia="Times New Roman" w:cs="Calibri"/>
                <w:color w:val="000000"/>
                <w:lang w:eastAsia="en-GB"/>
              </w:rPr>
              <w:t>refer back</w:t>
            </w:r>
            <w:proofErr w:type="gramEnd"/>
            <w:r w:rsidRPr="00C31659">
              <w:rPr>
                <w:rFonts w:eastAsia="Times New Roman" w:cs="Calibri"/>
                <w:color w:val="000000"/>
                <w:lang w:eastAsia="en-GB"/>
              </w:rPr>
              <w:t xml:space="preserve"> to these at the start of each subsequent session</w:t>
            </w:r>
          </w:p>
        </w:tc>
        <w:tc>
          <w:tcPr>
            <w:tcW w:w="899" w:type="dxa"/>
          </w:tcPr>
          <w:p w14:paraId="4DDE5BC6" w14:textId="77777777" w:rsidR="00B77E3D" w:rsidRPr="00C31659" w:rsidRDefault="00B77E3D" w:rsidP="00773C81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76" w:type="dxa"/>
          </w:tcPr>
          <w:p w14:paraId="6673AA32" w14:textId="77777777" w:rsidR="00B77E3D" w:rsidRPr="00C31659" w:rsidRDefault="00B77E3D" w:rsidP="00773C81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5033" w:type="dxa"/>
            <w:gridSpan w:val="4"/>
          </w:tcPr>
          <w:p w14:paraId="7E55363F" w14:textId="77777777" w:rsidR="00B77E3D" w:rsidRPr="00C31659" w:rsidRDefault="00B77E3D" w:rsidP="00773C81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</w:tr>
      <w:tr w:rsidR="00B77E3D" w14:paraId="75ED8967" w14:textId="77777777" w:rsidTr="00773C81">
        <w:tc>
          <w:tcPr>
            <w:tcW w:w="5524" w:type="dxa"/>
            <w:gridSpan w:val="2"/>
          </w:tcPr>
          <w:p w14:paraId="2C49A584" w14:textId="77777777" w:rsidR="00B77E3D" w:rsidRPr="00C31659" w:rsidRDefault="00B77E3D" w:rsidP="00773C81">
            <w:pPr>
              <w:rPr>
                <w:rFonts w:eastAsia="Times New Roman" w:cs="Calibri"/>
                <w:color w:val="000000"/>
                <w:lang w:eastAsia="en-GB"/>
              </w:rPr>
            </w:pPr>
            <w:r w:rsidRPr="00C31659">
              <w:rPr>
                <w:rFonts w:eastAsia="Times New Roman" w:cs="Calibri"/>
                <w:b/>
                <w:bCs/>
                <w:color w:val="000000"/>
                <w:lang w:eastAsia="en-GB"/>
              </w:rPr>
              <w:t>Facilitation skills</w:t>
            </w:r>
          </w:p>
        </w:tc>
        <w:tc>
          <w:tcPr>
            <w:tcW w:w="4677" w:type="dxa"/>
            <w:gridSpan w:val="6"/>
          </w:tcPr>
          <w:p w14:paraId="205F81EF" w14:textId="77777777" w:rsidR="00B77E3D" w:rsidRPr="00C31659" w:rsidRDefault="00B77E3D" w:rsidP="00773C81">
            <w:pPr>
              <w:rPr>
                <w:b/>
                <w:bCs/>
              </w:rPr>
            </w:pPr>
            <w:r w:rsidRPr="00C31659">
              <w:rPr>
                <w:b/>
                <w:bCs/>
              </w:rPr>
              <w:t xml:space="preserve">Facilitator </w:t>
            </w:r>
            <w:r>
              <w:rPr>
                <w:b/>
                <w:bCs/>
              </w:rPr>
              <w:t>expert parent</w:t>
            </w:r>
            <w:r w:rsidRPr="00C31659">
              <w:rPr>
                <w:b/>
                <w:bCs/>
              </w:rPr>
              <w:t>:</w:t>
            </w:r>
          </w:p>
          <w:p w14:paraId="0B088485" w14:textId="77777777" w:rsidR="00B77E3D" w:rsidRPr="00C31659" w:rsidRDefault="00B77E3D" w:rsidP="00773C81">
            <w:pPr>
              <w:rPr>
                <w:b/>
                <w:bCs/>
              </w:rPr>
            </w:pPr>
            <w:r w:rsidRPr="00C31659">
              <w:rPr>
                <w:b/>
                <w:bCs/>
              </w:rPr>
              <w:t>Name:</w:t>
            </w:r>
          </w:p>
        </w:tc>
        <w:tc>
          <w:tcPr>
            <w:tcW w:w="4111" w:type="dxa"/>
            <w:gridSpan w:val="3"/>
          </w:tcPr>
          <w:p w14:paraId="60D09BDC" w14:textId="77777777" w:rsidR="00B77E3D" w:rsidRPr="00C31659" w:rsidRDefault="00B77E3D" w:rsidP="00773C81">
            <w:pPr>
              <w:rPr>
                <w:b/>
                <w:bCs/>
              </w:rPr>
            </w:pPr>
            <w:r w:rsidRPr="00C31659">
              <w:rPr>
                <w:b/>
                <w:bCs/>
              </w:rPr>
              <w:t xml:space="preserve">Facilitator </w:t>
            </w:r>
            <w:r>
              <w:rPr>
                <w:b/>
                <w:bCs/>
              </w:rPr>
              <w:t>health professional</w:t>
            </w:r>
            <w:r w:rsidRPr="00C31659">
              <w:rPr>
                <w:b/>
                <w:bCs/>
              </w:rPr>
              <w:t>:</w:t>
            </w:r>
          </w:p>
          <w:p w14:paraId="3DF833F1" w14:textId="77777777" w:rsidR="00B77E3D" w:rsidRPr="00C31659" w:rsidRDefault="00B77E3D" w:rsidP="00773C81">
            <w:pPr>
              <w:rPr>
                <w:b/>
                <w:bCs/>
              </w:rPr>
            </w:pPr>
            <w:r w:rsidRPr="00C31659">
              <w:rPr>
                <w:b/>
                <w:bCs/>
              </w:rPr>
              <w:t>Name:</w:t>
            </w:r>
          </w:p>
        </w:tc>
      </w:tr>
      <w:tr w:rsidR="00B77E3D" w14:paraId="0388A5F5" w14:textId="77777777" w:rsidTr="00773C81">
        <w:tc>
          <w:tcPr>
            <w:tcW w:w="5524" w:type="dxa"/>
            <w:gridSpan w:val="2"/>
          </w:tcPr>
          <w:p w14:paraId="34BD20FD" w14:textId="77777777" w:rsidR="00B77E3D" w:rsidRPr="00C31659" w:rsidRDefault="00B77E3D" w:rsidP="00773C81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425" w:type="dxa"/>
          </w:tcPr>
          <w:p w14:paraId="56A76B64" w14:textId="77777777" w:rsidR="00B77E3D" w:rsidRPr="00C31659" w:rsidRDefault="00B77E3D" w:rsidP="00773C81">
            <w:r w:rsidRPr="00C31659">
              <w:t xml:space="preserve">Y </w:t>
            </w:r>
          </w:p>
        </w:tc>
        <w:tc>
          <w:tcPr>
            <w:tcW w:w="425" w:type="dxa"/>
          </w:tcPr>
          <w:p w14:paraId="6FCFC13A" w14:textId="77777777" w:rsidR="00B77E3D" w:rsidRPr="00C31659" w:rsidRDefault="00B77E3D" w:rsidP="00773C81">
            <w:r w:rsidRPr="00C31659">
              <w:t>N</w:t>
            </w:r>
          </w:p>
        </w:tc>
        <w:tc>
          <w:tcPr>
            <w:tcW w:w="3827" w:type="dxa"/>
            <w:gridSpan w:val="4"/>
          </w:tcPr>
          <w:p w14:paraId="1034CF7A" w14:textId="77777777" w:rsidR="00B77E3D" w:rsidRPr="00C31659" w:rsidRDefault="00B77E3D" w:rsidP="00773C81">
            <w:r w:rsidRPr="00C31659">
              <w:t>Comments</w:t>
            </w:r>
          </w:p>
        </w:tc>
        <w:tc>
          <w:tcPr>
            <w:tcW w:w="426" w:type="dxa"/>
          </w:tcPr>
          <w:p w14:paraId="5508231B" w14:textId="77777777" w:rsidR="00B77E3D" w:rsidRPr="00C31659" w:rsidRDefault="00B77E3D" w:rsidP="00773C81">
            <w:r w:rsidRPr="00C31659">
              <w:t>Y</w:t>
            </w:r>
          </w:p>
        </w:tc>
        <w:tc>
          <w:tcPr>
            <w:tcW w:w="425" w:type="dxa"/>
          </w:tcPr>
          <w:p w14:paraId="3437ADF5" w14:textId="77777777" w:rsidR="00B77E3D" w:rsidRPr="00C31659" w:rsidRDefault="00B77E3D" w:rsidP="00773C81">
            <w:r w:rsidRPr="00C31659">
              <w:t>N</w:t>
            </w:r>
          </w:p>
        </w:tc>
        <w:tc>
          <w:tcPr>
            <w:tcW w:w="3260" w:type="dxa"/>
          </w:tcPr>
          <w:p w14:paraId="5719601A" w14:textId="77777777" w:rsidR="00B77E3D" w:rsidRPr="00C31659" w:rsidRDefault="00B77E3D" w:rsidP="00773C81">
            <w:r w:rsidRPr="00C31659">
              <w:t>Comments</w:t>
            </w:r>
          </w:p>
        </w:tc>
      </w:tr>
      <w:tr w:rsidR="00B77E3D" w14:paraId="0DB489A3" w14:textId="77777777" w:rsidTr="00773C81">
        <w:tc>
          <w:tcPr>
            <w:tcW w:w="5524" w:type="dxa"/>
            <w:gridSpan w:val="2"/>
          </w:tcPr>
          <w:p w14:paraId="2C5359AF" w14:textId="77777777" w:rsidR="00B77E3D" w:rsidRPr="00C31659" w:rsidRDefault="00B77E3D" w:rsidP="00B77E3D">
            <w:pPr>
              <w:pStyle w:val="ListParagraph"/>
              <w:numPr>
                <w:ilvl w:val="0"/>
                <w:numId w:val="17"/>
              </w:numPr>
              <w:rPr>
                <w:rFonts w:eastAsia="Times New Roman" w:cs="Calibri"/>
                <w:color w:val="000000"/>
                <w:lang w:eastAsia="en-GB"/>
              </w:rPr>
            </w:pPr>
            <w:r w:rsidRPr="00C31659">
              <w:rPr>
                <w:rFonts w:eastAsia="Times New Roman" w:cs="Calibri"/>
                <w:color w:val="000000"/>
                <w:lang w:eastAsia="en-GB"/>
              </w:rPr>
              <w:t>Facilitator followed the content of the manual, completing ice breaker and all components of the module</w:t>
            </w:r>
          </w:p>
          <w:p w14:paraId="14A45276" w14:textId="77777777" w:rsidR="00B77E3D" w:rsidRPr="00C31659" w:rsidRDefault="00B77E3D" w:rsidP="00773C81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425" w:type="dxa"/>
          </w:tcPr>
          <w:p w14:paraId="7EFC4212" w14:textId="77777777" w:rsidR="00B77E3D" w:rsidRPr="00C31659" w:rsidRDefault="00B77E3D" w:rsidP="00773C81"/>
        </w:tc>
        <w:tc>
          <w:tcPr>
            <w:tcW w:w="425" w:type="dxa"/>
          </w:tcPr>
          <w:p w14:paraId="2E7F9823" w14:textId="77777777" w:rsidR="00B77E3D" w:rsidRPr="00C31659" w:rsidRDefault="00B77E3D" w:rsidP="00773C81"/>
        </w:tc>
        <w:tc>
          <w:tcPr>
            <w:tcW w:w="3827" w:type="dxa"/>
            <w:gridSpan w:val="4"/>
          </w:tcPr>
          <w:p w14:paraId="6FFC4A42" w14:textId="77777777" w:rsidR="00B77E3D" w:rsidRPr="00C31659" w:rsidRDefault="00B77E3D" w:rsidP="00773C81"/>
        </w:tc>
        <w:tc>
          <w:tcPr>
            <w:tcW w:w="426" w:type="dxa"/>
          </w:tcPr>
          <w:p w14:paraId="3CB9B41F" w14:textId="77777777" w:rsidR="00B77E3D" w:rsidRPr="00C31659" w:rsidRDefault="00B77E3D" w:rsidP="00773C81"/>
        </w:tc>
        <w:tc>
          <w:tcPr>
            <w:tcW w:w="425" w:type="dxa"/>
          </w:tcPr>
          <w:p w14:paraId="3B3FE38D" w14:textId="77777777" w:rsidR="00B77E3D" w:rsidRPr="00C31659" w:rsidRDefault="00B77E3D" w:rsidP="00773C81"/>
        </w:tc>
        <w:tc>
          <w:tcPr>
            <w:tcW w:w="3260" w:type="dxa"/>
          </w:tcPr>
          <w:p w14:paraId="1D096D58" w14:textId="77777777" w:rsidR="00B77E3D" w:rsidRPr="00C31659" w:rsidRDefault="00B77E3D" w:rsidP="00773C81"/>
        </w:tc>
      </w:tr>
      <w:tr w:rsidR="00B77E3D" w14:paraId="40A55C03" w14:textId="77777777" w:rsidTr="00773C81">
        <w:tc>
          <w:tcPr>
            <w:tcW w:w="5524" w:type="dxa"/>
            <w:gridSpan w:val="2"/>
          </w:tcPr>
          <w:p w14:paraId="6210DC53" w14:textId="77777777" w:rsidR="00B77E3D" w:rsidRPr="00C31659" w:rsidRDefault="00B77E3D" w:rsidP="00B77E3D">
            <w:pPr>
              <w:pStyle w:val="ListParagraph"/>
              <w:numPr>
                <w:ilvl w:val="0"/>
                <w:numId w:val="17"/>
              </w:numPr>
              <w:rPr>
                <w:rFonts w:eastAsia="Times New Roman" w:cs="Calibri"/>
                <w:color w:val="000000"/>
                <w:lang w:eastAsia="en-GB"/>
              </w:rPr>
            </w:pPr>
            <w:r w:rsidRPr="00C31659">
              <w:rPr>
                <w:rFonts w:eastAsia="Times New Roman" w:cs="Calibri"/>
                <w:color w:val="000000"/>
                <w:lang w:eastAsia="en-GB"/>
              </w:rPr>
              <w:t xml:space="preserve">Facilitator was prepared and knowledgeable of the content (i.e., speaking with ease, correct information, and </w:t>
            </w:r>
            <w:proofErr w:type="gramStart"/>
            <w:r w:rsidRPr="00C31659">
              <w:rPr>
                <w:rFonts w:eastAsia="Times New Roman" w:cs="Calibri"/>
                <w:color w:val="000000"/>
                <w:lang w:eastAsia="en-GB"/>
              </w:rPr>
              <w:t xml:space="preserve">not </w:t>
            </w:r>
            <w:r w:rsidRPr="00C31659">
              <w:rPr>
                <w:rFonts w:eastAsia="Times New Roman" w:cs="Calibri"/>
                <w:color w:val="000000"/>
                <w:u w:val="single"/>
                <w:lang w:eastAsia="en-GB"/>
              </w:rPr>
              <w:t>only</w:t>
            </w:r>
            <w:r w:rsidRPr="00C31659">
              <w:rPr>
                <w:rFonts w:eastAsia="Times New Roman" w:cs="Calibri"/>
                <w:color w:val="000000"/>
                <w:lang w:eastAsia="en-GB"/>
              </w:rPr>
              <w:t xml:space="preserve"> reading</w:t>
            </w:r>
            <w:proofErr w:type="gramEnd"/>
            <w:r w:rsidRPr="00C31659">
              <w:rPr>
                <w:rFonts w:eastAsia="Times New Roman" w:cs="Calibri"/>
                <w:color w:val="000000"/>
                <w:lang w:eastAsia="en-GB"/>
              </w:rPr>
              <w:t xml:space="preserve"> directly). </w:t>
            </w:r>
          </w:p>
          <w:p w14:paraId="3BE13924" w14:textId="77777777" w:rsidR="00B77E3D" w:rsidRPr="00C31659" w:rsidRDefault="00B77E3D" w:rsidP="00773C81"/>
        </w:tc>
        <w:tc>
          <w:tcPr>
            <w:tcW w:w="425" w:type="dxa"/>
          </w:tcPr>
          <w:p w14:paraId="4A59DD83" w14:textId="77777777" w:rsidR="00B77E3D" w:rsidRPr="00C31659" w:rsidRDefault="00B77E3D" w:rsidP="00773C81"/>
        </w:tc>
        <w:tc>
          <w:tcPr>
            <w:tcW w:w="425" w:type="dxa"/>
          </w:tcPr>
          <w:p w14:paraId="7493D6B5" w14:textId="77777777" w:rsidR="00B77E3D" w:rsidRPr="00C31659" w:rsidRDefault="00B77E3D" w:rsidP="00773C81"/>
        </w:tc>
        <w:tc>
          <w:tcPr>
            <w:tcW w:w="3827" w:type="dxa"/>
            <w:gridSpan w:val="4"/>
          </w:tcPr>
          <w:p w14:paraId="66A0E213" w14:textId="77777777" w:rsidR="00B77E3D" w:rsidRPr="00C31659" w:rsidRDefault="00B77E3D" w:rsidP="00773C81"/>
        </w:tc>
        <w:tc>
          <w:tcPr>
            <w:tcW w:w="426" w:type="dxa"/>
          </w:tcPr>
          <w:p w14:paraId="450DEA90" w14:textId="77777777" w:rsidR="00B77E3D" w:rsidRPr="00C31659" w:rsidRDefault="00B77E3D" w:rsidP="00773C81"/>
        </w:tc>
        <w:tc>
          <w:tcPr>
            <w:tcW w:w="425" w:type="dxa"/>
          </w:tcPr>
          <w:p w14:paraId="41EC7339" w14:textId="77777777" w:rsidR="00B77E3D" w:rsidRPr="00C31659" w:rsidRDefault="00B77E3D" w:rsidP="00773C81"/>
        </w:tc>
        <w:tc>
          <w:tcPr>
            <w:tcW w:w="3260" w:type="dxa"/>
          </w:tcPr>
          <w:p w14:paraId="270D348A" w14:textId="77777777" w:rsidR="00B77E3D" w:rsidRPr="00C31659" w:rsidRDefault="00B77E3D" w:rsidP="00773C81"/>
        </w:tc>
      </w:tr>
      <w:tr w:rsidR="00B77E3D" w14:paraId="3094A3DE" w14:textId="77777777" w:rsidTr="00773C81">
        <w:tc>
          <w:tcPr>
            <w:tcW w:w="5524" w:type="dxa"/>
            <w:gridSpan w:val="2"/>
          </w:tcPr>
          <w:p w14:paraId="22C7BCAD" w14:textId="77777777" w:rsidR="00B77E3D" w:rsidRPr="00C31659" w:rsidRDefault="00B77E3D" w:rsidP="00B77E3D">
            <w:pPr>
              <w:pStyle w:val="ListParagraph"/>
              <w:numPr>
                <w:ilvl w:val="0"/>
                <w:numId w:val="17"/>
              </w:numPr>
              <w:rPr>
                <w:rFonts w:eastAsia="Times New Roman" w:cs="Calibri"/>
                <w:color w:val="000000"/>
                <w:lang w:eastAsia="en-GB"/>
              </w:rPr>
            </w:pPr>
            <w:r w:rsidRPr="00C31659">
              <w:rPr>
                <w:rFonts w:eastAsia="Times New Roman" w:cs="Calibri"/>
                <w:color w:val="000000"/>
                <w:lang w:eastAsia="en-GB"/>
              </w:rPr>
              <w:t>Facilitator used demonstration and equipment to communicate to parents and included parents in activities</w:t>
            </w:r>
          </w:p>
          <w:p w14:paraId="639E0DAA" w14:textId="77777777" w:rsidR="00B77E3D" w:rsidRPr="00C31659" w:rsidRDefault="00B77E3D" w:rsidP="00773C81"/>
        </w:tc>
        <w:tc>
          <w:tcPr>
            <w:tcW w:w="425" w:type="dxa"/>
          </w:tcPr>
          <w:p w14:paraId="417F2446" w14:textId="77777777" w:rsidR="00B77E3D" w:rsidRPr="00C31659" w:rsidRDefault="00B77E3D" w:rsidP="00773C81"/>
        </w:tc>
        <w:tc>
          <w:tcPr>
            <w:tcW w:w="425" w:type="dxa"/>
          </w:tcPr>
          <w:p w14:paraId="459F7263" w14:textId="77777777" w:rsidR="00B77E3D" w:rsidRPr="00C31659" w:rsidRDefault="00B77E3D" w:rsidP="00773C81"/>
        </w:tc>
        <w:tc>
          <w:tcPr>
            <w:tcW w:w="3827" w:type="dxa"/>
            <w:gridSpan w:val="4"/>
          </w:tcPr>
          <w:p w14:paraId="10F41B75" w14:textId="77777777" w:rsidR="00B77E3D" w:rsidRPr="00C31659" w:rsidRDefault="00B77E3D" w:rsidP="00773C81"/>
        </w:tc>
        <w:tc>
          <w:tcPr>
            <w:tcW w:w="426" w:type="dxa"/>
          </w:tcPr>
          <w:p w14:paraId="7FCE02A9" w14:textId="77777777" w:rsidR="00B77E3D" w:rsidRPr="00C31659" w:rsidRDefault="00B77E3D" w:rsidP="00773C81"/>
        </w:tc>
        <w:tc>
          <w:tcPr>
            <w:tcW w:w="425" w:type="dxa"/>
          </w:tcPr>
          <w:p w14:paraId="1D48FF37" w14:textId="77777777" w:rsidR="00B77E3D" w:rsidRPr="00C31659" w:rsidRDefault="00B77E3D" w:rsidP="00773C81"/>
        </w:tc>
        <w:tc>
          <w:tcPr>
            <w:tcW w:w="3260" w:type="dxa"/>
          </w:tcPr>
          <w:p w14:paraId="1473912A" w14:textId="77777777" w:rsidR="00B77E3D" w:rsidRPr="00C31659" w:rsidRDefault="00B77E3D" w:rsidP="00773C81"/>
        </w:tc>
      </w:tr>
      <w:tr w:rsidR="00B77E3D" w14:paraId="019AF18F" w14:textId="77777777" w:rsidTr="00773C81">
        <w:tc>
          <w:tcPr>
            <w:tcW w:w="5524" w:type="dxa"/>
            <w:gridSpan w:val="2"/>
          </w:tcPr>
          <w:p w14:paraId="515F4A8C" w14:textId="77777777" w:rsidR="00B77E3D" w:rsidRPr="00C31659" w:rsidRDefault="00B77E3D" w:rsidP="00B77E3D">
            <w:pPr>
              <w:pStyle w:val="ListParagraph"/>
              <w:numPr>
                <w:ilvl w:val="0"/>
                <w:numId w:val="17"/>
              </w:numPr>
              <w:rPr>
                <w:rFonts w:eastAsia="Times New Roman" w:cs="Calibri"/>
                <w:color w:val="000000"/>
                <w:lang w:eastAsia="en-GB"/>
              </w:rPr>
            </w:pPr>
            <w:r w:rsidRPr="00C31659">
              <w:rPr>
                <w:rFonts w:eastAsia="Times New Roman" w:cs="Calibri"/>
                <w:color w:val="000000"/>
                <w:lang w:eastAsia="en-GB"/>
              </w:rPr>
              <w:t xml:space="preserve">Facilitators asked parents/carers to share their own experiences of a specific topic, encouraging a participatory approach </w:t>
            </w:r>
          </w:p>
          <w:p w14:paraId="4FBBC0F7" w14:textId="77777777" w:rsidR="00B77E3D" w:rsidRPr="00C31659" w:rsidRDefault="00B77E3D" w:rsidP="00773C81">
            <w:pPr>
              <w:pStyle w:val="ListParagraph"/>
              <w:rPr>
                <w:rFonts w:eastAsia="Times New Roman" w:cs="Calibri"/>
                <w:color w:val="000000"/>
                <w:lang w:eastAsia="en-GB"/>
              </w:rPr>
            </w:pPr>
            <w:r w:rsidRPr="00C31659">
              <w:rPr>
                <w:rFonts w:eastAsia="Times New Roman" w:cs="Calibri"/>
                <w:color w:val="000000"/>
                <w:lang w:eastAsia="en-GB"/>
              </w:rPr>
              <w:lastRenderedPageBreak/>
              <w:t xml:space="preserve">(e.g. asking about parents/carers’ different experiences relating to feeding, or if a parent/carer asks a question, to sometimes ask it back to the group) </w:t>
            </w:r>
          </w:p>
        </w:tc>
        <w:tc>
          <w:tcPr>
            <w:tcW w:w="425" w:type="dxa"/>
          </w:tcPr>
          <w:p w14:paraId="70E690FB" w14:textId="77777777" w:rsidR="00B77E3D" w:rsidRPr="00C31659" w:rsidRDefault="00B77E3D" w:rsidP="00773C81"/>
        </w:tc>
        <w:tc>
          <w:tcPr>
            <w:tcW w:w="425" w:type="dxa"/>
          </w:tcPr>
          <w:p w14:paraId="5854D170" w14:textId="77777777" w:rsidR="00B77E3D" w:rsidRPr="00C31659" w:rsidRDefault="00B77E3D" w:rsidP="00773C81"/>
        </w:tc>
        <w:tc>
          <w:tcPr>
            <w:tcW w:w="3827" w:type="dxa"/>
            <w:gridSpan w:val="4"/>
          </w:tcPr>
          <w:p w14:paraId="48F390E0" w14:textId="77777777" w:rsidR="00B77E3D" w:rsidRPr="00C31659" w:rsidRDefault="00B77E3D" w:rsidP="00773C81"/>
        </w:tc>
        <w:tc>
          <w:tcPr>
            <w:tcW w:w="426" w:type="dxa"/>
          </w:tcPr>
          <w:p w14:paraId="4309BD63" w14:textId="77777777" w:rsidR="00B77E3D" w:rsidRPr="00C31659" w:rsidRDefault="00B77E3D" w:rsidP="00773C81"/>
        </w:tc>
        <w:tc>
          <w:tcPr>
            <w:tcW w:w="425" w:type="dxa"/>
          </w:tcPr>
          <w:p w14:paraId="67B35AE6" w14:textId="77777777" w:rsidR="00B77E3D" w:rsidRPr="00C31659" w:rsidRDefault="00B77E3D" w:rsidP="00773C81"/>
        </w:tc>
        <w:tc>
          <w:tcPr>
            <w:tcW w:w="3260" w:type="dxa"/>
          </w:tcPr>
          <w:p w14:paraId="66B324E2" w14:textId="77777777" w:rsidR="00B77E3D" w:rsidRPr="00C31659" w:rsidRDefault="00B77E3D" w:rsidP="00773C81"/>
        </w:tc>
      </w:tr>
      <w:tr w:rsidR="00B77E3D" w14:paraId="7153BB0F" w14:textId="77777777" w:rsidTr="00773C81">
        <w:tc>
          <w:tcPr>
            <w:tcW w:w="5524" w:type="dxa"/>
            <w:gridSpan w:val="2"/>
          </w:tcPr>
          <w:p w14:paraId="3031AD4D" w14:textId="77777777" w:rsidR="00B77E3D" w:rsidRPr="00C31659" w:rsidRDefault="00B77E3D" w:rsidP="00B77E3D">
            <w:pPr>
              <w:pStyle w:val="ListParagraph"/>
              <w:numPr>
                <w:ilvl w:val="0"/>
                <w:numId w:val="17"/>
              </w:numPr>
              <w:rPr>
                <w:rFonts w:eastAsia="Times New Roman" w:cs="Calibri"/>
                <w:color w:val="000000"/>
                <w:lang w:eastAsia="en-GB"/>
              </w:rPr>
            </w:pPr>
            <w:r w:rsidRPr="00C31659">
              <w:rPr>
                <w:rFonts w:eastAsia="Times New Roman" w:cs="Calibri"/>
                <w:color w:val="000000"/>
                <w:lang w:eastAsia="en-GB"/>
              </w:rPr>
              <w:t xml:space="preserve">Facilitator summarised discussions </w:t>
            </w:r>
          </w:p>
          <w:p w14:paraId="7CD23F35" w14:textId="77777777" w:rsidR="00B77E3D" w:rsidRPr="00C31659" w:rsidRDefault="00B77E3D" w:rsidP="00773C81"/>
        </w:tc>
        <w:tc>
          <w:tcPr>
            <w:tcW w:w="425" w:type="dxa"/>
          </w:tcPr>
          <w:p w14:paraId="28CFD099" w14:textId="77777777" w:rsidR="00B77E3D" w:rsidRPr="00C31659" w:rsidRDefault="00B77E3D" w:rsidP="00773C81"/>
        </w:tc>
        <w:tc>
          <w:tcPr>
            <w:tcW w:w="425" w:type="dxa"/>
          </w:tcPr>
          <w:p w14:paraId="478254E0" w14:textId="77777777" w:rsidR="00B77E3D" w:rsidRPr="00C31659" w:rsidRDefault="00B77E3D" w:rsidP="00773C81"/>
        </w:tc>
        <w:tc>
          <w:tcPr>
            <w:tcW w:w="3827" w:type="dxa"/>
            <w:gridSpan w:val="4"/>
          </w:tcPr>
          <w:p w14:paraId="6DFEE04D" w14:textId="77777777" w:rsidR="00B77E3D" w:rsidRPr="00C31659" w:rsidRDefault="00B77E3D" w:rsidP="00773C81"/>
        </w:tc>
        <w:tc>
          <w:tcPr>
            <w:tcW w:w="426" w:type="dxa"/>
          </w:tcPr>
          <w:p w14:paraId="65EFDC63" w14:textId="77777777" w:rsidR="00B77E3D" w:rsidRPr="00C31659" w:rsidRDefault="00B77E3D" w:rsidP="00773C81"/>
        </w:tc>
        <w:tc>
          <w:tcPr>
            <w:tcW w:w="425" w:type="dxa"/>
          </w:tcPr>
          <w:p w14:paraId="3DE6A9E4" w14:textId="77777777" w:rsidR="00B77E3D" w:rsidRPr="00C31659" w:rsidRDefault="00B77E3D" w:rsidP="00773C81"/>
        </w:tc>
        <w:tc>
          <w:tcPr>
            <w:tcW w:w="3260" w:type="dxa"/>
          </w:tcPr>
          <w:p w14:paraId="55106732" w14:textId="77777777" w:rsidR="00B77E3D" w:rsidRPr="00C31659" w:rsidRDefault="00B77E3D" w:rsidP="00773C81"/>
        </w:tc>
      </w:tr>
      <w:tr w:rsidR="00B77E3D" w14:paraId="37B9112C" w14:textId="77777777" w:rsidTr="00773C81">
        <w:tc>
          <w:tcPr>
            <w:tcW w:w="5524" w:type="dxa"/>
            <w:gridSpan w:val="2"/>
          </w:tcPr>
          <w:p w14:paraId="343C1CBF" w14:textId="77777777" w:rsidR="00B77E3D" w:rsidRPr="00C31659" w:rsidRDefault="00B77E3D" w:rsidP="00B77E3D">
            <w:pPr>
              <w:pStyle w:val="ListParagraph"/>
              <w:numPr>
                <w:ilvl w:val="0"/>
                <w:numId w:val="17"/>
              </w:numPr>
              <w:rPr>
                <w:rFonts w:eastAsia="Times New Roman" w:cs="Calibri"/>
                <w:color w:val="000000"/>
                <w:lang w:eastAsia="en-GB"/>
              </w:rPr>
            </w:pPr>
            <w:r w:rsidRPr="00C31659">
              <w:rPr>
                <w:rFonts w:eastAsia="Times New Roman" w:cs="Calibri"/>
                <w:color w:val="000000"/>
                <w:lang w:eastAsia="en-GB"/>
              </w:rPr>
              <w:t>Facilitator asked the group if they had any questions after an activity and allowed time for discussion as needed</w:t>
            </w:r>
          </w:p>
          <w:p w14:paraId="01278D41" w14:textId="77777777" w:rsidR="00B77E3D" w:rsidRPr="00C31659" w:rsidRDefault="00B77E3D" w:rsidP="00773C81"/>
        </w:tc>
        <w:tc>
          <w:tcPr>
            <w:tcW w:w="425" w:type="dxa"/>
          </w:tcPr>
          <w:p w14:paraId="65629D20" w14:textId="77777777" w:rsidR="00B77E3D" w:rsidRPr="00C31659" w:rsidRDefault="00B77E3D" w:rsidP="00773C81"/>
        </w:tc>
        <w:tc>
          <w:tcPr>
            <w:tcW w:w="425" w:type="dxa"/>
          </w:tcPr>
          <w:p w14:paraId="1332BC68" w14:textId="77777777" w:rsidR="00B77E3D" w:rsidRPr="00C31659" w:rsidRDefault="00B77E3D" w:rsidP="00773C81"/>
        </w:tc>
        <w:tc>
          <w:tcPr>
            <w:tcW w:w="3827" w:type="dxa"/>
            <w:gridSpan w:val="4"/>
          </w:tcPr>
          <w:p w14:paraId="1C729050" w14:textId="77777777" w:rsidR="00B77E3D" w:rsidRPr="00C31659" w:rsidRDefault="00B77E3D" w:rsidP="00773C81"/>
        </w:tc>
        <w:tc>
          <w:tcPr>
            <w:tcW w:w="426" w:type="dxa"/>
          </w:tcPr>
          <w:p w14:paraId="72171F2E" w14:textId="77777777" w:rsidR="00B77E3D" w:rsidRPr="00C31659" w:rsidRDefault="00B77E3D" w:rsidP="00773C81"/>
        </w:tc>
        <w:tc>
          <w:tcPr>
            <w:tcW w:w="425" w:type="dxa"/>
          </w:tcPr>
          <w:p w14:paraId="7C142AE8" w14:textId="77777777" w:rsidR="00B77E3D" w:rsidRPr="00C31659" w:rsidRDefault="00B77E3D" w:rsidP="00773C81"/>
        </w:tc>
        <w:tc>
          <w:tcPr>
            <w:tcW w:w="3260" w:type="dxa"/>
          </w:tcPr>
          <w:p w14:paraId="2CBF0895" w14:textId="77777777" w:rsidR="00B77E3D" w:rsidRPr="00C31659" w:rsidRDefault="00B77E3D" w:rsidP="00773C81"/>
        </w:tc>
      </w:tr>
      <w:tr w:rsidR="00B77E3D" w14:paraId="7BDF07B5" w14:textId="77777777" w:rsidTr="00773C81">
        <w:tc>
          <w:tcPr>
            <w:tcW w:w="5524" w:type="dxa"/>
            <w:gridSpan w:val="2"/>
          </w:tcPr>
          <w:p w14:paraId="51D4A50B" w14:textId="77777777" w:rsidR="00B77E3D" w:rsidRPr="00C31659" w:rsidRDefault="00B77E3D" w:rsidP="00B77E3D">
            <w:pPr>
              <w:pStyle w:val="ListParagraph"/>
              <w:numPr>
                <w:ilvl w:val="0"/>
                <w:numId w:val="17"/>
              </w:numPr>
              <w:rPr>
                <w:rFonts w:eastAsia="Times New Roman" w:cs="Calibri"/>
                <w:color w:val="000000"/>
                <w:lang w:eastAsia="en-GB"/>
              </w:rPr>
            </w:pPr>
            <w:r w:rsidRPr="00C31659">
              <w:rPr>
                <w:rFonts w:eastAsia="Times New Roman" w:cs="Calibri"/>
                <w:color w:val="000000"/>
                <w:lang w:eastAsia="en-GB"/>
              </w:rPr>
              <w:t>Facilitator encouraged all members of the group to participate (without forcing) and managed quieter/ more dominant group members</w:t>
            </w:r>
          </w:p>
          <w:p w14:paraId="65CC6B97" w14:textId="77777777" w:rsidR="00B77E3D" w:rsidRPr="00C31659" w:rsidRDefault="00B77E3D" w:rsidP="00773C81"/>
        </w:tc>
        <w:tc>
          <w:tcPr>
            <w:tcW w:w="425" w:type="dxa"/>
          </w:tcPr>
          <w:p w14:paraId="6E485C77" w14:textId="77777777" w:rsidR="00B77E3D" w:rsidRPr="00C31659" w:rsidRDefault="00B77E3D" w:rsidP="00773C81"/>
        </w:tc>
        <w:tc>
          <w:tcPr>
            <w:tcW w:w="425" w:type="dxa"/>
          </w:tcPr>
          <w:p w14:paraId="69102E8C" w14:textId="77777777" w:rsidR="00B77E3D" w:rsidRPr="00C31659" w:rsidRDefault="00B77E3D" w:rsidP="00773C81"/>
        </w:tc>
        <w:tc>
          <w:tcPr>
            <w:tcW w:w="3827" w:type="dxa"/>
            <w:gridSpan w:val="4"/>
          </w:tcPr>
          <w:p w14:paraId="2CD6B1AA" w14:textId="77777777" w:rsidR="00B77E3D" w:rsidRPr="00C31659" w:rsidRDefault="00B77E3D" w:rsidP="00773C81"/>
        </w:tc>
        <w:tc>
          <w:tcPr>
            <w:tcW w:w="426" w:type="dxa"/>
          </w:tcPr>
          <w:p w14:paraId="436A8373" w14:textId="77777777" w:rsidR="00B77E3D" w:rsidRPr="00C31659" w:rsidRDefault="00B77E3D" w:rsidP="00773C81"/>
        </w:tc>
        <w:tc>
          <w:tcPr>
            <w:tcW w:w="425" w:type="dxa"/>
          </w:tcPr>
          <w:p w14:paraId="6841B18F" w14:textId="77777777" w:rsidR="00B77E3D" w:rsidRPr="00C31659" w:rsidRDefault="00B77E3D" w:rsidP="00773C81"/>
        </w:tc>
        <w:tc>
          <w:tcPr>
            <w:tcW w:w="3260" w:type="dxa"/>
          </w:tcPr>
          <w:p w14:paraId="3B45B289" w14:textId="77777777" w:rsidR="00B77E3D" w:rsidRPr="00C31659" w:rsidRDefault="00B77E3D" w:rsidP="00773C81"/>
        </w:tc>
      </w:tr>
      <w:tr w:rsidR="00B77E3D" w14:paraId="40FA1720" w14:textId="77777777" w:rsidTr="00773C81">
        <w:tc>
          <w:tcPr>
            <w:tcW w:w="5524" w:type="dxa"/>
            <w:gridSpan w:val="2"/>
          </w:tcPr>
          <w:p w14:paraId="3637B812" w14:textId="77777777" w:rsidR="00B77E3D" w:rsidRPr="00C31659" w:rsidRDefault="00B77E3D" w:rsidP="00B77E3D">
            <w:pPr>
              <w:pStyle w:val="ListParagraph"/>
              <w:numPr>
                <w:ilvl w:val="0"/>
                <w:numId w:val="17"/>
              </w:numPr>
              <w:rPr>
                <w:rFonts w:eastAsia="Times New Roman" w:cs="Calibri"/>
                <w:color w:val="000000"/>
                <w:lang w:eastAsia="en-GB"/>
              </w:rPr>
            </w:pPr>
            <w:r w:rsidRPr="00C31659">
              <w:rPr>
                <w:rFonts w:eastAsia="Times New Roman" w:cs="Calibri"/>
                <w:color w:val="000000"/>
                <w:lang w:eastAsia="en-GB"/>
              </w:rPr>
              <w:t>Facilitator used positive verbal and non-verbal communication and body language (e.g. nodding, leaning forwards, smiling) and thanking any group members for their participation</w:t>
            </w:r>
          </w:p>
          <w:p w14:paraId="129D540C" w14:textId="77777777" w:rsidR="00B77E3D" w:rsidRPr="00C31659" w:rsidRDefault="00B77E3D" w:rsidP="00773C81">
            <w:pPr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425" w:type="dxa"/>
          </w:tcPr>
          <w:p w14:paraId="38AE0B1B" w14:textId="77777777" w:rsidR="00B77E3D" w:rsidRPr="00C31659" w:rsidRDefault="00B77E3D" w:rsidP="00773C81"/>
        </w:tc>
        <w:tc>
          <w:tcPr>
            <w:tcW w:w="425" w:type="dxa"/>
          </w:tcPr>
          <w:p w14:paraId="07ECCDE0" w14:textId="77777777" w:rsidR="00B77E3D" w:rsidRPr="00C31659" w:rsidRDefault="00B77E3D" w:rsidP="00773C81"/>
        </w:tc>
        <w:tc>
          <w:tcPr>
            <w:tcW w:w="3827" w:type="dxa"/>
            <w:gridSpan w:val="4"/>
          </w:tcPr>
          <w:p w14:paraId="22A2AD4B" w14:textId="77777777" w:rsidR="00B77E3D" w:rsidRPr="00C31659" w:rsidRDefault="00B77E3D" w:rsidP="00773C81"/>
        </w:tc>
        <w:tc>
          <w:tcPr>
            <w:tcW w:w="426" w:type="dxa"/>
          </w:tcPr>
          <w:p w14:paraId="55DEE272" w14:textId="77777777" w:rsidR="00B77E3D" w:rsidRPr="00C31659" w:rsidRDefault="00B77E3D" w:rsidP="00773C81"/>
        </w:tc>
        <w:tc>
          <w:tcPr>
            <w:tcW w:w="425" w:type="dxa"/>
          </w:tcPr>
          <w:p w14:paraId="62A22533" w14:textId="77777777" w:rsidR="00B77E3D" w:rsidRPr="00C31659" w:rsidRDefault="00B77E3D" w:rsidP="00773C81"/>
        </w:tc>
        <w:tc>
          <w:tcPr>
            <w:tcW w:w="3260" w:type="dxa"/>
          </w:tcPr>
          <w:p w14:paraId="017A040D" w14:textId="77777777" w:rsidR="00B77E3D" w:rsidRPr="00C31659" w:rsidRDefault="00B77E3D" w:rsidP="00773C81"/>
        </w:tc>
      </w:tr>
      <w:tr w:rsidR="00B77E3D" w14:paraId="2E07D8B1" w14:textId="77777777" w:rsidTr="00773C81">
        <w:tc>
          <w:tcPr>
            <w:tcW w:w="5524" w:type="dxa"/>
            <w:gridSpan w:val="2"/>
          </w:tcPr>
          <w:p w14:paraId="55560D80" w14:textId="77777777" w:rsidR="00B77E3D" w:rsidRPr="00C31659" w:rsidRDefault="00B77E3D" w:rsidP="00B77E3D">
            <w:pPr>
              <w:pStyle w:val="ListParagraph"/>
              <w:numPr>
                <w:ilvl w:val="0"/>
                <w:numId w:val="17"/>
              </w:numPr>
              <w:rPr>
                <w:rFonts w:eastAsia="Times New Roman" w:cs="Calibri"/>
                <w:color w:val="000000"/>
                <w:lang w:eastAsia="en-GB"/>
              </w:rPr>
            </w:pPr>
            <w:r w:rsidRPr="00C31659">
              <w:rPr>
                <w:rFonts w:eastAsia="Times New Roman" w:cs="Calibri"/>
                <w:color w:val="000000"/>
                <w:lang w:eastAsia="en-GB"/>
              </w:rPr>
              <w:t xml:space="preserve">Facilitators worked as a team and supported each other (e.g. referring to the other if they did not know how to answer a question, or supporting a group member if they become upset while the other continues) </w:t>
            </w:r>
          </w:p>
          <w:p w14:paraId="6150DBDD" w14:textId="77777777" w:rsidR="00B77E3D" w:rsidRPr="00C31659" w:rsidRDefault="00B77E3D" w:rsidP="00773C81"/>
        </w:tc>
        <w:tc>
          <w:tcPr>
            <w:tcW w:w="425" w:type="dxa"/>
          </w:tcPr>
          <w:p w14:paraId="760F8A7E" w14:textId="77777777" w:rsidR="00B77E3D" w:rsidRPr="00C31659" w:rsidRDefault="00B77E3D" w:rsidP="00773C81"/>
        </w:tc>
        <w:tc>
          <w:tcPr>
            <w:tcW w:w="425" w:type="dxa"/>
          </w:tcPr>
          <w:p w14:paraId="4D41027A" w14:textId="77777777" w:rsidR="00B77E3D" w:rsidRPr="00C31659" w:rsidRDefault="00B77E3D" w:rsidP="00773C81"/>
        </w:tc>
        <w:tc>
          <w:tcPr>
            <w:tcW w:w="3827" w:type="dxa"/>
            <w:gridSpan w:val="4"/>
          </w:tcPr>
          <w:p w14:paraId="5208E227" w14:textId="77777777" w:rsidR="00B77E3D" w:rsidRPr="00C31659" w:rsidRDefault="00B77E3D" w:rsidP="00773C81"/>
        </w:tc>
        <w:tc>
          <w:tcPr>
            <w:tcW w:w="426" w:type="dxa"/>
          </w:tcPr>
          <w:p w14:paraId="39D8D839" w14:textId="77777777" w:rsidR="00B77E3D" w:rsidRPr="00C31659" w:rsidRDefault="00B77E3D" w:rsidP="00773C81"/>
        </w:tc>
        <w:tc>
          <w:tcPr>
            <w:tcW w:w="425" w:type="dxa"/>
          </w:tcPr>
          <w:p w14:paraId="4EEBC551" w14:textId="77777777" w:rsidR="00B77E3D" w:rsidRPr="00C31659" w:rsidRDefault="00B77E3D" w:rsidP="00773C81"/>
        </w:tc>
        <w:tc>
          <w:tcPr>
            <w:tcW w:w="3260" w:type="dxa"/>
          </w:tcPr>
          <w:p w14:paraId="45FDA09F" w14:textId="77777777" w:rsidR="00B77E3D" w:rsidRPr="00C31659" w:rsidRDefault="00B77E3D" w:rsidP="00773C81"/>
        </w:tc>
      </w:tr>
      <w:tr w:rsidR="00B77E3D" w14:paraId="75121F42" w14:textId="77777777" w:rsidTr="00773C81">
        <w:tc>
          <w:tcPr>
            <w:tcW w:w="5524" w:type="dxa"/>
            <w:gridSpan w:val="2"/>
          </w:tcPr>
          <w:p w14:paraId="7E10CB79" w14:textId="77777777" w:rsidR="00B77E3D" w:rsidRPr="00C31659" w:rsidRDefault="00B77E3D" w:rsidP="00B77E3D">
            <w:pPr>
              <w:pStyle w:val="ListParagraph"/>
              <w:numPr>
                <w:ilvl w:val="0"/>
                <w:numId w:val="17"/>
              </w:numPr>
              <w:rPr>
                <w:rFonts w:eastAsia="Times New Roman" w:cs="Calibri"/>
                <w:color w:val="000000"/>
                <w:lang w:eastAsia="en-GB"/>
              </w:rPr>
            </w:pPr>
            <w:r w:rsidRPr="00C31659">
              <w:rPr>
                <w:rFonts w:eastAsia="Times New Roman" w:cs="Calibri"/>
                <w:color w:val="000000"/>
                <w:lang w:eastAsia="en-GB"/>
              </w:rPr>
              <w:t>Facilitators ended the group by summarising what was spoken about and thanking the group members for their participation</w:t>
            </w:r>
          </w:p>
        </w:tc>
        <w:tc>
          <w:tcPr>
            <w:tcW w:w="425" w:type="dxa"/>
          </w:tcPr>
          <w:p w14:paraId="655AE49B" w14:textId="77777777" w:rsidR="00B77E3D" w:rsidRPr="00C31659" w:rsidRDefault="00B77E3D" w:rsidP="00773C81"/>
        </w:tc>
        <w:tc>
          <w:tcPr>
            <w:tcW w:w="425" w:type="dxa"/>
          </w:tcPr>
          <w:p w14:paraId="6B00EDB1" w14:textId="77777777" w:rsidR="00B77E3D" w:rsidRPr="00C31659" w:rsidRDefault="00B77E3D" w:rsidP="00773C81"/>
        </w:tc>
        <w:tc>
          <w:tcPr>
            <w:tcW w:w="3827" w:type="dxa"/>
            <w:gridSpan w:val="4"/>
          </w:tcPr>
          <w:p w14:paraId="1DAB81E9" w14:textId="77777777" w:rsidR="00B77E3D" w:rsidRPr="00C31659" w:rsidRDefault="00B77E3D" w:rsidP="00773C81"/>
        </w:tc>
        <w:tc>
          <w:tcPr>
            <w:tcW w:w="426" w:type="dxa"/>
          </w:tcPr>
          <w:p w14:paraId="57A37C9E" w14:textId="77777777" w:rsidR="00B77E3D" w:rsidRPr="00C31659" w:rsidRDefault="00B77E3D" w:rsidP="00773C81"/>
        </w:tc>
        <w:tc>
          <w:tcPr>
            <w:tcW w:w="425" w:type="dxa"/>
          </w:tcPr>
          <w:p w14:paraId="35F0A359" w14:textId="77777777" w:rsidR="00B77E3D" w:rsidRPr="00C31659" w:rsidRDefault="00B77E3D" w:rsidP="00773C81"/>
        </w:tc>
        <w:tc>
          <w:tcPr>
            <w:tcW w:w="3260" w:type="dxa"/>
          </w:tcPr>
          <w:p w14:paraId="6BB76106" w14:textId="77777777" w:rsidR="00B77E3D" w:rsidRPr="00C31659" w:rsidRDefault="00B77E3D" w:rsidP="00773C81"/>
        </w:tc>
      </w:tr>
    </w:tbl>
    <w:p w14:paraId="53461F63" w14:textId="77777777" w:rsidR="00B77E3D" w:rsidRDefault="00B77E3D" w:rsidP="00B77E3D">
      <w:pPr>
        <w:rPr>
          <w:rFonts w:ascii="Open Sans" w:hAnsi="Open Sans" w:cs="Open Sans"/>
          <w:color w:val="333333"/>
        </w:rPr>
        <w:sectPr w:rsidR="00B77E3D" w:rsidSect="00B77E3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42EEEE8" w14:textId="77777777" w:rsidR="00B77E3D" w:rsidRPr="00A1675B" w:rsidRDefault="00B77E3D" w:rsidP="00B77E3D">
      <w:pPr>
        <w:rPr>
          <w:rFonts w:ascii="Open Sans" w:hAnsi="Open Sans" w:cs="Open Sans"/>
          <w:b/>
          <w:bCs/>
          <w:color w:val="333333"/>
        </w:rPr>
      </w:pPr>
      <w:r>
        <w:rPr>
          <w:rFonts w:ascii="Open Sans" w:hAnsi="Open Sans" w:cs="Open Sans"/>
          <w:color w:val="333333"/>
        </w:rPr>
        <w:lastRenderedPageBreak/>
        <w:t>S</w:t>
      </w:r>
      <w:r w:rsidRPr="00856AF2">
        <w:rPr>
          <w:rFonts w:ascii="Open Sans" w:hAnsi="Open Sans" w:cs="Open Sans"/>
          <w:color w:val="333333"/>
        </w:rPr>
        <w:t xml:space="preserve">upplementary file </w:t>
      </w:r>
      <w:r>
        <w:rPr>
          <w:rFonts w:ascii="Open Sans" w:hAnsi="Open Sans" w:cs="Open Sans"/>
          <w:color w:val="333333"/>
        </w:rPr>
        <w:t xml:space="preserve">2 – Topic Guides </w:t>
      </w:r>
    </w:p>
    <w:p w14:paraId="5790213B" w14:textId="77777777" w:rsidR="00B77E3D" w:rsidRDefault="00B77E3D" w:rsidP="00B77E3D">
      <w:pPr>
        <w:rPr>
          <w:rFonts w:cs="Open Sans"/>
          <w:color w:val="333333"/>
        </w:rPr>
      </w:pPr>
    </w:p>
    <w:p w14:paraId="4F57C44D" w14:textId="77777777" w:rsidR="00B77E3D" w:rsidRPr="00856AF2" w:rsidRDefault="00B77E3D" w:rsidP="00B77E3D">
      <w:pPr>
        <w:rPr>
          <w:b/>
          <w:bCs/>
          <w:u w:val="single"/>
        </w:rPr>
      </w:pPr>
      <w:r w:rsidRPr="00856AF2">
        <w:rPr>
          <w:b/>
          <w:bCs/>
          <w:u w:val="single"/>
        </w:rPr>
        <w:t xml:space="preserve">Caregiver participants </w:t>
      </w:r>
    </w:p>
    <w:p w14:paraId="75129F14" w14:textId="77777777" w:rsidR="00B77E3D" w:rsidRPr="00856AF2" w:rsidRDefault="00B77E3D" w:rsidP="00B77E3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77E3D" w:rsidRPr="00856AF2" w14:paraId="587AEAB2" w14:textId="77777777" w:rsidTr="00773C81">
        <w:tc>
          <w:tcPr>
            <w:tcW w:w="9016" w:type="dxa"/>
          </w:tcPr>
          <w:p w14:paraId="666DABB0" w14:textId="77777777" w:rsidR="00B77E3D" w:rsidRPr="00856AF2" w:rsidRDefault="00B77E3D" w:rsidP="00773C81">
            <w:r w:rsidRPr="00856AF2">
              <w:t>Guide for interviewer:</w:t>
            </w:r>
          </w:p>
          <w:p w14:paraId="18606EA9" w14:textId="77777777" w:rsidR="00B77E3D" w:rsidRPr="00856AF2" w:rsidRDefault="00B77E3D" w:rsidP="00B77E3D">
            <w:pPr>
              <w:pStyle w:val="ListParagraph"/>
              <w:numPr>
                <w:ilvl w:val="0"/>
                <w:numId w:val="3"/>
              </w:numPr>
            </w:pPr>
            <w:r w:rsidRPr="00856AF2">
              <w:t>Bullet pointed items are key questions to ask – these are open questions wherever possible.</w:t>
            </w:r>
          </w:p>
          <w:p w14:paraId="4681F634" w14:textId="77777777" w:rsidR="00B77E3D" w:rsidRPr="00856AF2" w:rsidRDefault="00B77E3D" w:rsidP="00B77E3D">
            <w:pPr>
              <w:pStyle w:val="ListParagraph"/>
              <w:numPr>
                <w:ilvl w:val="1"/>
                <w:numId w:val="3"/>
              </w:numPr>
              <w:rPr>
                <w:i/>
                <w:iCs/>
              </w:rPr>
            </w:pPr>
            <w:r w:rsidRPr="00856AF2">
              <w:rPr>
                <w:i/>
                <w:iCs/>
              </w:rPr>
              <w:t xml:space="preserve">They are followed by suggested probes to use to obtain more detail from the participant – the interviewer may not need to use these probes if the participant has already spontaneously discussed these </w:t>
            </w:r>
            <w:proofErr w:type="gramStart"/>
            <w:r w:rsidRPr="00856AF2">
              <w:rPr>
                <w:i/>
                <w:iCs/>
              </w:rPr>
              <w:t>particular aspects</w:t>
            </w:r>
            <w:proofErr w:type="gramEnd"/>
            <w:r w:rsidRPr="00856AF2">
              <w:rPr>
                <w:i/>
                <w:iCs/>
              </w:rPr>
              <w:t xml:space="preserve"> of their experience</w:t>
            </w:r>
          </w:p>
          <w:p w14:paraId="02CEF433" w14:textId="77777777" w:rsidR="00B77E3D" w:rsidRPr="00856AF2" w:rsidRDefault="00B77E3D" w:rsidP="00B77E3D">
            <w:pPr>
              <w:pStyle w:val="ListParagraph"/>
              <w:numPr>
                <w:ilvl w:val="0"/>
                <w:numId w:val="3"/>
              </w:numPr>
              <w:rPr>
                <w:b/>
                <w:bCs/>
              </w:rPr>
            </w:pPr>
            <w:r w:rsidRPr="00856AF2">
              <w:t>The questions become more specific as each section progresses - the interviewer may not need to ask later bulleted questions in each section if the participant has already covered them earlier in the conversation</w:t>
            </w:r>
          </w:p>
        </w:tc>
      </w:tr>
    </w:tbl>
    <w:p w14:paraId="7E8A81E9" w14:textId="77777777" w:rsidR="00B77E3D" w:rsidRPr="00856AF2" w:rsidRDefault="00B77E3D" w:rsidP="00B77E3D">
      <w:pPr>
        <w:rPr>
          <w:b/>
          <w:bCs/>
        </w:rPr>
      </w:pPr>
    </w:p>
    <w:p w14:paraId="22A6B0EC" w14:textId="77777777" w:rsidR="00B77E3D" w:rsidRPr="00856AF2" w:rsidRDefault="00B77E3D" w:rsidP="00B77E3D">
      <w:pPr>
        <w:spacing w:after="120"/>
        <w:rPr>
          <w:b/>
          <w:bCs/>
        </w:rPr>
      </w:pPr>
      <w:r w:rsidRPr="00856AF2">
        <w:rPr>
          <w:b/>
          <w:bCs/>
        </w:rPr>
        <w:t>General experience of the Encompass groups</w:t>
      </w:r>
    </w:p>
    <w:p w14:paraId="6FDE0926" w14:textId="77777777" w:rsidR="00B77E3D" w:rsidRPr="00856AF2" w:rsidRDefault="00B77E3D" w:rsidP="00B77E3D">
      <w:pPr>
        <w:pStyle w:val="ListParagraph"/>
        <w:numPr>
          <w:ilvl w:val="0"/>
          <w:numId w:val="4"/>
        </w:numPr>
        <w:spacing w:after="120"/>
      </w:pPr>
      <w:r w:rsidRPr="00856AF2">
        <w:t>What was your experience of attending the Encompass groups?</w:t>
      </w:r>
    </w:p>
    <w:p w14:paraId="3411F895" w14:textId="77777777" w:rsidR="00B77E3D" w:rsidRPr="00856AF2" w:rsidRDefault="00B77E3D" w:rsidP="00B77E3D">
      <w:pPr>
        <w:pStyle w:val="ListParagraph"/>
        <w:numPr>
          <w:ilvl w:val="1"/>
          <w:numId w:val="4"/>
        </w:numPr>
        <w:spacing w:after="120"/>
      </w:pPr>
      <w:r w:rsidRPr="00856AF2">
        <w:t>What did you like/dislike about attending the groups?</w:t>
      </w:r>
    </w:p>
    <w:p w14:paraId="307A36AF" w14:textId="77777777" w:rsidR="00B77E3D" w:rsidRPr="00856AF2" w:rsidRDefault="00B77E3D" w:rsidP="00B77E3D">
      <w:pPr>
        <w:pStyle w:val="ListParagraph"/>
        <w:numPr>
          <w:ilvl w:val="1"/>
          <w:numId w:val="4"/>
        </w:numPr>
        <w:spacing w:after="120"/>
      </w:pPr>
      <w:r w:rsidRPr="00856AF2">
        <w:t xml:space="preserve">Were there any barriers to attending the groups? </w:t>
      </w:r>
    </w:p>
    <w:p w14:paraId="5B90A726" w14:textId="77777777" w:rsidR="00B77E3D" w:rsidRPr="00856AF2" w:rsidRDefault="00B77E3D" w:rsidP="00B77E3D">
      <w:pPr>
        <w:pStyle w:val="ListParagraph"/>
        <w:numPr>
          <w:ilvl w:val="0"/>
          <w:numId w:val="4"/>
        </w:numPr>
        <w:spacing w:after="120"/>
      </w:pPr>
      <w:r w:rsidRPr="00856AF2">
        <w:t xml:space="preserve">How did you find the different module topics? </w:t>
      </w:r>
    </w:p>
    <w:p w14:paraId="576932E5" w14:textId="77777777" w:rsidR="00B77E3D" w:rsidRPr="00856AF2" w:rsidRDefault="00B77E3D" w:rsidP="00B77E3D">
      <w:pPr>
        <w:pStyle w:val="ListParagraph"/>
        <w:numPr>
          <w:ilvl w:val="1"/>
          <w:numId w:val="4"/>
        </w:numPr>
        <w:spacing w:after="120"/>
      </w:pPr>
      <w:r w:rsidRPr="00856AF2">
        <w:t xml:space="preserve">Which ones were more relevant for you and which ones were less so? </w:t>
      </w:r>
    </w:p>
    <w:p w14:paraId="79D27014" w14:textId="77777777" w:rsidR="00B77E3D" w:rsidRPr="00856AF2" w:rsidRDefault="00B77E3D" w:rsidP="00B77E3D">
      <w:pPr>
        <w:pStyle w:val="ListParagraph"/>
        <w:numPr>
          <w:ilvl w:val="0"/>
          <w:numId w:val="4"/>
        </w:numPr>
        <w:spacing w:after="120"/>
      </w:pPr>
      <w:r w:rsidRPr="00856AF2">
        <w:t xml:space="preserve">When and how did you first find out about the groups? </w:t>
      </w:r>
    </w:p>
    <w:p w14:paraId="192296E5" w14:textId="77777777" w:rsidR="00B77E3D" w:rsidRPr="00856AF2" w:rsidRDefault="00B77E3D" w:rsidP="00B77E3D">
      <w:pPr>
        <w:pStyle w:val="ListParagraph"/>
        <w:numPr>
          <w:ilvl w:val="1"/>
          <w:numId w:val="4"/>
        </w:numPr>
        <w:spacing w:after="120"/>
      </w:pPr>
      <w:r w:rsidRPr="00856AF2">
        <w:t xml:space="preserve">What made you decide to join? </w:t>
      </w:r>
    </w:p>
    <w:p w14:paraId="5F038AC2" w14:textId="77777777" w:rsidR="00B77E3D" w:rsidRPr="00856AF2" w:rsidRDefault="00B77E3D" w:rsidP="00B77E3D">
      <w:pPr>
        <w:pStyle w:val="ListParagraph"/>
        <w:numPr>
          <w:ilvl w:val="1"/>
          <w:numId w:val="4"/>
        </w:numPr>
        <w:spacing w:after="120"/>
      </w:pPr>
      <w:r w:rsidRPr="00856AF2">
        <w:t xml:space="preserve">Did you have any concerns or apprehensions before joining? How did those change/remain as the groups progressed? </w:t>
      </w:r>
    </w:p>
    <w:p w14:paraId="25EF1DD4" w14:textId="77777777" w:rsidR="00B77E3D" w:rsidRPr="00856AF2" w:rsidRDefault="00B77E3D" w:rsidP="00B77E3D">
      <w:pPr>
        <w:pStyle w:val="ListParagraph"/>
        <w:numPr>
          <w:ilvl w:val="1"/>
          <w:numId w:val="4"/>
        </w:numPr>
        <w:spacing w:after="120"/>
      </w:pPr>
      <w:r w:rsidRPr="00856AF2">
        <w:t xml:space="preserve">Do you have any ideas about how to make the groups more inclusive? To reach a wider group of people? </w:t>
      </w:r>
    </w:p>
    <w:p w14:paraId="61581053" w14:textId="77777777" w:rsidR="00B77E3D" w:rsidRPr="00856AF2" w:rsidRDefault="00B77E3D" w:rsidP="00B77E3D">
      <w:pPr>
        <w:pStyle w:val="ListParagraph"/>
        <w:numPr>
          <w:ilvl w:val="0"/>
          <w:numId w:val="4"/>
        </w:numPr>
        <w:spacing w:after="120"/>
      </w:pPr>
      <w:r w:rsidRPr="00856AF2">
        <w:t>How did you find the facilitation?</w:t>
      </w:r>
    </w:p>
    <w:p w14:paraId="0A7736D8" w14:textId="77777777" w:rsidR="00B77E3D" w:rsidRPr="00856AF2" w:rsidRDefault="00B77E3D" w:rsidP="00B77E3D">
      <w:pPr>
        <w:pStyle w:val="ListParagraph"/>
        <w:numPr>
          <w:ilvl w:val="1"/>
          <w:numId w:val="4"/>
        </w:numPr>
        <w:spacing w:after="120"/>
      </w:pPr>
      <w:r w:rsidRPr="00856AF2">
        <w:t xml:space="preserve">What was your experience of having two facilitators with different skill sets and backgrounds? </w:t>
      </w:r>
    </w:p>
    <w:p w14:paraId="1A7FA528" w14:textId="77777777" w:rsidR="00B77E3D" w:rsidRPr="00856AF2" w:rsidRDefault="00B77E3D" w:rsidP="00B77E3D">
      <w:pPr>
        <w:pStyle w:val="ListParagraph"/>
        <w:numPr>
          <w:ilvl w:val="1"/>
          <w:numId w:val="4"/>
        </w:numPr>
        <w:spacing w:after="120"/>
      </w:pPr>
      <w:r w:rsidRPr="00856AF2">
        <w:t xml:space="preserve">What did the facilitators do that was helpful? </w:t>
      </w:r>
    </w:p>
    <w:p w14:paraId="2DEFBB36" w14:textId="77777777" w:rsidR="00B77E3D" w:rsidRPr="00856AF2" w:rsidRDefault="00B77E3D" w:rsidP="00B77E3D">
      <w:pPr>
        <w:pStyle w:val="ListParagraph"/>
        <w:numPr>
          <w:ilvl w:val="0"/>
          <w:numId w:val="4"/>
        </w:numPr>
        <w:spacing w:after="120"/>
      </w:pPr>
      <w:r w:rsidRPr="00856AF2">
        <w:t xml:space="preserve">How did you feel going to the groups? </w:t>
      </w:r>
    </w:p>
    <w:p w14:paraId="60EDCBA0" w14:textId="77777777" w:rsidR="00B77E3D" w:rsidRPr="00856AF2" w:rsidRDefault="00B77E3D" w:rsidP="00B77E3D">
      <w:pPr>
        <w:pStyle w:val="ListParagraph"/>
        <w:numPr>
          <w:ilvl w:val="1"/>
          <w:numId w:val="4"/>
        </w:numPr>
        <w:rPr>
          <w:rFonts w:eastAsia="Times New Roman" w:cs="Times New Roman"/>
          <w:color w:val="000000" w:themeColor="text1"/>
          <w:shd w:val="clear" w:color="auto" w:fill="FFFFFF"/>
          <w:lang w:val="en-US"/>
        </w:rPr>
      </w:pPr>
      <w:r w:rsidRPr="00856AF2">
        <w:rPr>
          <w:rFonts w:eastAsia="Times New Roman" w:cs="Times New Roman"/>
          <w:color w:val="000000" w:themeColor="text1"/>
          <w:shd w:val="clear" w:color="auto" w:fill="FFFFFF"/>
          <w:lang w:val="en-US"/>
        </w:rPr>
        <w:t xml:space="preserve">What were your thoughts and feelings before you went each session? Did this change at the end of a session? </w:t>
      </w:r>
    </w:p>
    <w:p w14:paraId="1DA99E21" w14:textId="77777777" w:rsidR="00B77E3D" w:rsidRPr="00856AF2" w:rsidRDefault="00B77E3D" w:rsidP="00B77E3D">
      <w:pPr>
        <w:pStyle w:val="ListParagraph"/>
        <w:numPr>
          <w:ilvl w:val="1"/>
          <w:numId w:val="4"/>
        </w:numPr>
        <w:spacing w:after="120"/>
      </w:pPr>
      <w:r w:rsidRPr="00856AF2">
        <w:t xml:space="preserve">What motivated you to go? </w:t>
      </w:r>
    </w:p>
    <w:p w14:paraId="0F242C23" w14:textId="77777777" w:rsidR="00B77E3D" w:rsidRPr="00856AF2" w:rsidRDefault="00B77E3D" w:rsidP="00B77E3D">
      <w:pPr>
        <w:pStyle w:val="ListParagraph"/>
        <w:numPr>
          <w:ilvl w:val="1"/>
          <w:numId w:val="4"/>
        </w:numPr>
        <w:spacing w:after="120"/>
      </w:pPr>
      <w:r w:rsidRPr="00856AF2">
        <w:t xml:space="preserve">How did you feel during the group sessions? </w:t>
      </w:r>
    </w:p>
    <w:p w14:paraId="79BDED83" w14:textId="77777777" w:rsidR="00B77E3D" w:rsidRPr="00856AF2" w:rsidRDefault="00B77E3D" w:rsidP="00B77E3D">
      <w:pPr>
        <w:pStyle w:val="ListParagraph"/>
        <w:numPr>
          <w:ilvl w:val="1"/>
          <w:numId w:val="4"/>
        </w:numPr>
        <w:spacing w:after="120"/>
      </w:pPr>
      <w:r w:rsidRPr="00856AF2">
        <w:t xml:space="preserve">Were there any negative aspects to the groups? </w:t>
      </w:r>
    </w:p>
    <w:p w14:paraId="064DC0A4" w14:textId="77777777" w:rsidR="00B77E3D" w:rsidRPr="00856AF2" w:rsidRDefault="00B77E3D" w:rsidP="00B77E3D">
      <w:pPr>
        <w:pStyle w:val="ListParagraph"/>
        <w:numPr>
          <w:ilvl w:val="1"/>
          <w:numId w:val="4"/>
        </w:numPr>
        <w:spacing w:after="120"/>
      </w:pPr>
      <w:r w:rsidRPr="00856AF2">
        <w:t xml:space="preserve">Why do you think some parents/carers may not attend these groups? </w:t>
      </w:r>
    </w:p>
    <w:p w14:paraId="6FE40567" w14:textId="77777777" w:rsidR="00B77E3D" w:rsidRPr="00856AF2" w:rsidRDefault="00B77E3D" w:rsidP="00B77E3D">
      <w:pPr>
        <w:spacing w:after="120"/>
        <w:rPr>
          <w:b/>
          <w:bCs/>
        </w:rPr>
      </w:pPr>
      <w:r w:rsidRPr="00856AF2">
        <w:rPr>
          <w:b/>
          <w:bCs/>
        </w:rPr>
        <w:t xml:space="preserve">Outcome measures/ questionnaires </w:t>
      </w:r>
    </w:p>
    <w:p w14:paraId="19B0389B" w14:textId="77777777" w:rsidR="00B77E3D" w:rsidRPr="00856AF2" w:rsidRDefault="00B77E3D" w:rsidP="00B77E3D">
      <w:pPr>
        <w:pStyle w:val="ListParagraph"/>
        <w:numPr>
          <w:ilvl w:val="0"/>
          <w:numId w:val="5"/>
        </w:numPr>
        <w:spacing w:after="120"/>
      </w:pPr>
      <w:r w:rsidRPr="00856AF2">
        <w:t>How did you find filling out the questionnaires at the beginning and end of the group programme?</w:t>
      </w:r>
    </w:p>
    <w:p w14:paraId="18785346" w14:textId="77777777" w:rsidR="00B77E3D" w:rsidRPr="00856AF2" w:rsidRDefault="00B77E3D" w:rsidP="00B77E3D">
      <w:pPr>
        <w:pStyle w:val="ListParagraph"/>
        <w:numPr>
          <w:ilvl w:val="1"/>
          <w:numId w:val="5"/>
        </w:numPr>
        <w:spacing w:after="120"/>
      </w:pPr>
      <w:r w:rsidRPr="00856AF2">
        <w:t xml:space="preserve">Which ones were easier to fill out? Which ones were more difficult? If so, why? </w:t>
      </w:r>
    </w:p>
    <w:p w14:paraId="5B1F6A69" w14:textId="77777777" w:rsidR="00B77E3D" w:rsidRPr="00856AF2" w:rsidRDefault="00B77E3D" w:rsidP="00B77E3D">
      <w:pPr>
        <w:spacing w:after="120"/>
        <w:rPr>
          <w:b/>
          <w:bCs/>
        </w:rPr>
      </w:pPr>
      <w:r w:rsidRPr="00856AF2">
        <w:rPr>
          <w:b/>
          <w:bCs/>
        </w:rPr>
        <w:t>Capability</w:t>
      </w:r>
    </w:p>
    <w:p w14:paraId="5F423102" w14:textId="77777777" w:rsidR="00B77E3D" w:rsidRPr="00856AF2" w:rsidRDefault="00B77E3D" w:rsidP="00B77E3D">
      <w:pPr>
        <w:spacing w:after="120"/>
        <w:rPr>
          <w:i/>
          <w:iCs/>
        </w:rPr>
      </w:pPr>
      <w:r w:rsidRPr="00856AF2">
        <w:rPr>
          <w:i/>
          <w:iCs/>
        </w:rPr>
        <w:lastRenderedPageBreak/>
        <w:t>TDF – knowledge, skills, memory, attention and decision processes</w:t>
      </w:r>
    </w:p>
    <w:p w14:paraId="095F0507" w14:textId="77777777" w:rsidR="00B77E3D" w:rsidRPr="00856AF2" w:rsidRDefault="00B77E3D" w:rsidP="00B77E3D">
      <w:pPr>
        <w:pStyle w:val="ListParagraph"/>
        <w:numPr>
          <w:ilvl w:val="0"/>
          <w:numId w:val="5"/>
        </w:numPr>
      </w:pPr>
      <w:r w:rsidRPr="00856AF2">
        <w:t xml:space="preserve">Have you seen a change in yourself since attending the groups? </w:t>
      </w:r>
    </w:p>
    <w:p w14:paraId="1D509538" w14:textId="77777777" w:rsidR="00B77E3D" w:rsidRPr="00856AF2" w:rsidRDefault="00B77E3D" w:rsidP="00B77E3D">
      <w:pPr>
        <w:pStyle w:val="ListParagraph"/>
        <w:numPr>
          <w:ilvl w:val="1"/>
          <w:numId w:val="5"/>
        </w:numPr>
      </w:pPr>
      <w:r w:rsidRPr="00856AF2">
        <w:t xml:space="preserve">For example, how you understand things, or changes in routine etc. </w:t>
      </w:r>
    </w:p>
    <w:p w14:paraId="3779373F" w14:textId="77777777" w:rsidR="00B77E3D" w:rsidRPr="00856AF2" w:rsidRDefault="00B77E3D" w:rsidP="00B77E3D">
      <w:pPr>
        <w:pStyle w:val="ListParagraph"/>
        <w:numPr>
          <w:ilvl w:val="0"/>
          <w:numId w:val="5"/>
        </w:numPr>
      </w:pPr>
      <w:r w:rsidRPr="00856AF2">
        <w:t>What were the most important things you learnt from the groups?</w:t>
      </w:r>
    </w:p>
    <w:p w14:paraId="404944AD" w14:textId="77777777" w:rsidR="00B77E3D" w:rsidRPr="00856AF2" w:rsidRDefault="00B77E3D" w:rsidP="00B77E3D">
      <w:pPr>
        <w:pStyle w:val="ListParagraph"/>
        <w:numPr>
          <w:ilvl w:val="1"/>
          <w:numId w:val="5"/>
        </w:numPr>
      </w:pPr>
      <w:r w:rsidRPr="00856AF2">
        <w:t>Are there any new skills that you have gained?</w:t>
      </w:r>
    </w:p>
    <w:p w14:paraId="55DC840D" w14:textId="77777777" w:rsidR="00B77E3D" w:rsidRPr="00856AF2" w:rsidRDefault="00B77E3D" w:rsidP="00B77E3D">
      <w:pPr>
        <w:pStyle w:val="ListParagraph"/>
        <w:numPr>
          <w:ilvl w:val="1"/>
          <w:numId w:val="5"/>
        </w:numPr>
      </w:pPr>
      <w:r w:rsidRPr="00856AF2">
        <w:t>Can you provide examples of how the groups may have influenced your understanding of your child's disability and their specific needs?</w:t>
      </w:r>
    </w:p>
    <w:p w14:paraId="07C2D373" w14:textId="77777777" w:rsidR="00B77E3D" w:rsidRPr="00856AF2" w:rsidRDefault="00B77E3D" w:rsidP="00B77E3D">
      <w:pPr>
        <w:pStyle w:val="ListParagraph"/>
        <w:numPr>
          <w:ilvl w:val="1"/>
          <w:numId w:val="5"/>
        </w:numPr>
      </w:pPr>
      <w:r w:rsidRPr="00856AF2">
        <w:t>Are there any gaps in your knowledge? How could the group have addressed these?</w:t>
      </w:r>
    </w:p>
    <w:p w14:paraId="58368565" w14:textId="77777777" w:rsidR="00B77E3D" w:rsidRPr="00856AF2" w:rsidRDefault="00B77E3D" w:rsidP="00B77E3D">
      <w:pPr>
        <w:pStyle w:val="ListParagraph"/>
        <w:numPr>
          <w:ilvl w:val="0"/>
          <w:numId w:val="1"/>
        </w:numPr>
      </w:pPr>
      <w:r w:rsidRPr="00856AF2">
        <w:t>How easy or difficult have you found carrying out what you learnt from the groups?</w:t>
      </w:r>
    </w:p>
    <w:p w14:paraId="3EA84A62" w14:textId="77777777" w:rsidR="00B77E3D" w:rsidRPr="00856AF2" w:rsidRDefault="00B77E3D" w:rsidP="00B77E3D">
      <w:pPr>
        <w:rPr>
          <w:b/>
          <w:bCs/>
        </w:rPr>
      </w:pPr>
    </w:p>
    <w:p w14:paraId="593A7182" w14:textId="77777777" w:rsidR="00B77E3D" w:rsidRPr="00856AF2" w:rsidRDefault="00B77E3D" w:rsidP="00B77E3D">
      <w:pPr>
        <w:rPr>
          <w:b/>
          <w:bCs/>
        </w:rPr>
      </w:pPr>
      <w:r w:rsidRPr="00856AF2">
        <w:rPr>
          <w:b/>
          <w:bCs/>
        </w:rPr>
        <w:t>Opportunity (environmental factors)</w:t>
      </w:r>
    </w:p>
    <w:p w14:paraId="32217540" w14:textId="77777777" w:rsidR="00B77E3D" w:rsidRPr="00856AF2" w:rsidRDefault="00B77E3D" w:rsidP="00B77E3D">
      <w:pPr>
        <w:rPr>
          <w:i/>
          <w:iCs/>
        </w:rPr>
      </w:pPr>
      <w:r w:rsidRPr="00856AF2">
        <w:rPr>
          <w:i/>
          <w:iCs/>
        </w:rPr>
        <w:t xml:space="preserve">TDF – environmental context and resources, social influences </w:t>
      </w:r>
    </w:p>
    <w:p w14:paraId="489BD6BD" w14:textId="77777777" w:rsidR="00B77E3D" w:rsidRPr="00856AF2" w:rsidRDefault="00B77E3D" w:rsidP="00B77E3D">
      <w:pPr>
        <w:pStyle w:val="ListParagraph"/>
        <w:numPr>
          <w:ilvl w:val="0"/>
          <w:numId w:val="1"/>
        </w:numPr>
      </w:pPr>
      <w:r w:rsidRPr="00856AF2">
        <w:t xml:space="preserve">What helped or hindered you from attending the groups? </w:t>
      </w:r>
    </w:p>
    <w:p w14:paraId="1D89FD3C" w14:textId="77777777" w:rsidR="00B77E3D" w:rsidRPr="00856AF2" w:rsidRDefault="00B77E3D" w:rsidP="00B77E3D">
      <w:pPr>
        <w:pStyle w:val="ListParagraph"/>
        <w:numPr>
          <w:ilvl w:val="1"/>
          <w:numId w:val="1"/>
        </w:numPr>
      </w:pPr>
      <w:r w:rsidRPr="00856AF2">
        <w:t xml:space="preserve">What barriers might other parents/carers have faced in attending the groups? </w:t>
      </w:r>
    </w:p>
    <w:p w14:paraId="51C4A1D7" w14:textId="77777777" w:rsidR="00B77E3D" w:rsidRPr="00856AF2" w:rsidRDefault="00B77E3D" w:rsidP="00B77E3D">
      <w:pPr>
        <w:pStyle w:val="ListParagraph"/>
        <w:numPr>
          <w:ilvl w:val="1"/>
          <w:numId w:val="1"/>
        </w:numPr>
      </w:pPr>
      <w:r w:rsidRPr="00856AF2">
        <w:t>What could we do to address these barriers?</w:t>
      </w:r>
    </w:p>
    <w:p w14:paraId="7F819409" w14:textId="77777777" w:rsidR="00B77E3D" w:rsidRPr="00856AF2" w:rsidRDefault="00B77E3D" w:rsidP="00B77E3D">
      <w:pPr>
        <w:pStyle w:val="ListParagraph"/>
        <w:numPr>
          <w:ilvl w:val="0"/>
          <w:numId w:val="1"/>
        </w:numPr>
      </w:pPr>
      <w:r w:rsidRPr="00856AF2">
        <w:t>How did you find sharing what your learned with your family and friends?</w:t>
      </w:r>
    </w:p>
    <w:p w14:paraId="291922CB" w14:textId="77777777" w:rsidR="00B77E3D" w:rsidRPr="00856AF2" w:rsidRDefault="00B77E3D" w:rsidP="00B77E3D">
      <w:pPr>
        <w:pStyle w:val="ListParagraph"/>
        <w:numPr>
          <w:ilvl w:val="1"/>
          <w:numId w:val="1"/>
        </w:numPr>
      </w:pPr>
      <w:r w:rsidRPr="00856AF2">
        <w:t xml:space="preserve">What was easier to share and what was more difficult? </w:t>
      </w:r>
    </w:p>
    <w:p w14:paraId="44589372" w14:textId="77777777" w:rsidR="00B77E3D" w:rsidRPr="00856AF2" w:rsidRDefault="00B77E3D" w:rsidP="00B77E3D">
      <w:pPr>
        <w:pStyle w:val="ListParagraph"/>
        <w:numPr>
          <w:ilvl w:val="1"/>
          <w:numId w:val="1"/>
        </w:numPr>
      </w:pPr>
      <w:r w:rsidRPr="00856AF2">
        <w:t>How did they respond?</w:t>
      </w:r>
    </w:p>
    <w:p w14:paraId="151D641E" w14:textId="77777777" w:rsidR="00B77E3D" w:rsidRPr="00856AF2" w:rsidRDefault="00B77E3D" w:rsidP="00B77E3D">
      <w:pPr>
        <w:pStyle w:val="ListParagraph"/>
        <w:numPr>
          <w:ilvl w:val="1"/>
          <w:numId w:val="1"/>
        </w:numPr>
      </w:pPr>
      <w:r w:rsidRPr="00856AF2">
        <w:t xml:space="preserve">Do you feel that there are in changes as to how your family and friends view your child? </w:t>
      </w:r>
    </w:p>
    <w:p w14:paraId="2396955D" w14:textId="77777777" w:rsidR="00B77E3D" w:rsidRPr="00856AF2" w:rsidRDefault="00B77E3D" w:rsidP="00B77E3D">
      <w:pPr>
        <w:pStyle w:val="ListParagraph"/>
        <w:numPr>
          <w:ilvl w:val="0"/>
          <w:numId w:val="1"/>
        </w:numPr>
      </w:pPr>
      <w:r w:rsidRPr="00856AF2">
        <w:t xml:space="preserve">Were there any barriers to carrying out the skills that you learned during the groups? </w:t>
      </w:r>
    </w:p>
    <w:p w14:paraId="62ECC8AE" w14:textId="77777777" w:rsidR="00B77E3D" w:rsidRPr="00856AF2" w:rsidRDefault="00B77E3D" w:rsidP="00B77E3D">
      <w:pPr>
        <w:pStyle w:val="ListParagraph"/>
        <w:numPr>
          <w:ilvl w:val="1"/>
          <w:numId w:val="1"/>
        </w:numPr>
      </w:pPr>
      <w:r w:rsidRPr="00856AF2">
        <w:t xml:space="preserve">What made it easier or difficult to practise the skills that were learned in the group? </w:t>
      </w:r>
    </w:p>
    <w:p w14:paraId="30DBA862" w14:textId="77777777" w:rsidR="00B77E3D" w:rsidRPr="00856AF2" w:rsidRDefault="00B77E3D" w:rsidP="00B77E3D">
      <w:pPr>
        <w:pStyle w:val="ListParagraph"/>
        <w:numPr>
          <w:ilvl w:val="0"/>
          <w:numId w:val="1"/>
        </w:numPr>
      </w:pPr>
      <w:r w:rsidRPr="00856AF2">
        <w:t xml:space="preserve">How did you find connecting with other parents in the group? </w:t>
      </w:r>
    </w:p>
    <w:p w14:paraId="75D78407" w14:textId="77777777" w:rsidR="00B77E3D" w:rsidRPr="00856AF2" w:rsidRDefault="00B77E3D" w:rsidP="00B77E3D">
      <w:pPr>
        <w:pStyle w:val="ListParagraph"/>
        <w:numPr>
          <w:ilvl w:val="1"/>
          <w:numId w:val="1"/>
        </w:numPr>
      </w:pPr>
      <w:r w:rsidRPr="00856AF2">
        <w:t xml:space="preserve">Did you share similar experiences with other parents/carers? </w:t>
      </w:r>
    </w:p>
    <w:p w14:paraId="67F0E4DF" w14:textId="77777777" w:rsidR="00B77E3D" w:rsidRPr="00856AF2" w:rsidRDefault="00B77E3D" w:rsidP="00B77E3D">
      <w:pPr>
        <w:pStyle w:val="ListParagraph"/>
        <w:numPr>
          <w:ilvl w:val="1"/>
          <w:numId w:val="1"/>
        </w:numPr>
      </w:pPr>
      <w:r w:rsidRPr="00856AF2">
        <w:t xml:space="preserve">Did you keep in contact between groups? </w:t>
      </w:r>
    </w:p>
    <w:p w14:paraId="1F89213F" w14:textId="77777777" w:rsidR="00B77E3D" w:rsidRPr="00856AF2" w:rsidRDefault="00B77E3D" w:rsidP="00B77E3D">
      <w:pPr>
        <w:pStyle w:val="ListParagraph"/>
        <w:numPr>
          <w:ilvl w:val="1"/>
          <w:numId w:val="1"/>
        </w:numPr>
      </w:pPr>
      <w:r w:rsidRPr="00856AF2">
        <w:t>What helped you to connect? What made it difficult? (e.g. language)</w:t>
      </w:r>
    </w:p>
    <w:p w14:paraId="6ACD2661" w14:textId="77777777" w:rsidR="00B77E3D" w:rsidRPr="00856AF2" w:rsidRDefault="00B77E3D" w:rsidP="00B77E3D">
      <w:pPr>
        <w:rPr>
          <w:b/>
          <w:bCs/>
        </w:rPr>
      </w:pPr>
    </w:p>
    <w:p w14:paraId="5B4655CA" w14:textId="77777777" w:rsidR="00B77E3D" w:rsidRPr="00856AF2" w:rsidRDefault="00B77E3D" w:rsidP="00B77E3D">
      <w:pPr>
        <w:rPr>
          <w:b/>
          <w:bCs/>
        </w:rPr>
      </w:pPr>
      <w:r w:rsidRPr="00856AF2">
        <w:rPr>
          <w:b/>
          <w:bCs/>
        </w:rPr>
        <w:t>Motivation (attitudes and beliefs)</w:t>
      </w:r>
    </w:p>
    <w:p w14:paraId="34561EA5" w14:textId="77777777" w:rsidR="00B77E3D" w:rsidRPr="00856AF2" w:rsidRDefault="00B77E3D" w:rsidP="00B77E3D">
      <w:pPr>
        <w:rPr>
          <w:i/>
          <w:iCs/>
        </w:rPr>
      </w:pPr>
      <w:r w:rsidRPr="00856AF2">
        <w:rPr>
          <w:i/>
          <w:iCs/>
        </w:rPr>
        <w:t>TDF – Beliefs about capabilities (confidence) and consequences, Intentions (I plan to), Goals (I want to), emotions</w:t>
      </w:r>
    </w:p>
    <w:p w14:paraId="66E267DF" w14:textId="77777777" w:rsidR="00B77E3D" w:rsidRPr="00856AF2" w:rsidRDefault="00B77E3D" w:rsidP="00B77E3D">
      <w:pPr>
        <w:pStyle w:val="ListParagraph"/>
        <w:numPr>
          <w:ilvl w:val="0"/>
          <w:numId w:val="2"/>
        </w:numPr>
      </w:pPr>
      <w:r w:rsidRPr="00856AF2">
        <w:t>Have you noticed any changes in your confidence as a parent/carer after the groups?</w:t>
      </w:r>
    </w:p>
    <w:p w14:paraId="16B7BE3D" w14:textId="77777777" w:rsidR="00B77E3D" w:rsidRPr="00856AF2" w:rsidRDefault="00B77E3D" w:rsidP="00B77E3D">
      <w:pPr>
        <w:pStyle w:val="ListParagraph"/>
        <w:numPr>
          <w:ilvl w:val="1"/>
          <w:numId w:val="2"/>
        </w:numPr>
      </w:pPr>
      <w:r w:rsidRPr="00856AF2">
        <w:t xml:space="preserve">If so, what might these be? </w:t>
      </w:r>
    </w:p>
    <w:p w14:paraId="2209F70A" w14:textId="77777777" w:rsidR="00B77E3D" w:rsidRPr="00856AF2" w:rsidRDefault="00B77E3D" w:rsidP="00B77E3D">
      <w:pPr>
        <w:pStyle w:val="ListParagraph"/>
        <w:numPr>
          <w:ilvl w:val="1"/>
          <w:numId w:val="2"/>
        </w:numPr>
      </w:pPr>
      <w:r w:rsidRPr="00856AF2">
        <w:t>What might make you feel more confident?</w:t>
      </w:r>
    </w:p>
    <w:p w14:paraId="7356FC0B" w14:textId="77777777" w:rsidR="00B77E3D" w:rsidRPr="00856AF2" w:rsidRDefault="00B77E3D" w:rsidP="00B77E3D">
      <w:pPr>
        <w:pStyle w:val="ListParagraph"/>
        <w:numPr>
          <w:ilvl w:val="0"/>
          <w:numId w:val="2"/>
        </w:numPr>
      </w:pPr>
      <w:r w:rsidRPr="00856AF2">
        <w:t xml:space="preserve">What do you think will happen if you continue to carry out the skills learnt during the groups? </w:t>
      </w:r>
    </w:p>
    <w:p w14:paraId="6B1021C9" w14:textId="77777777" w:rsidR="00B77E3D" w:rsidRPr="00856AF2" w:rsidRDefault="00B77E3D" w:rsidP="00B77E3D">
      <w:pPr>
        <w:pStyle w:val="ListParagraph"/>
        <w:numPr>
          <w:ilvl w:val="1"/>
          <w:numId w:val="2"/>
        </w:numPr>
      </w:pPr>
      <w:r w:rsidRPr="00856AF2">
        <w:t xml:space="preserve">What are your continued goals for your child? </w:t>
      </w:r>
    </w:p>
    <w:p w14:paraId="64ED1C85" w14:textId="77777777" w:rsidR="00B77E3D" w:rsidRPr="00856AF2" w:rsidRDefault="00B77E3D" w:rsidP="00B77E3D">
      <w:pPr>
        <w:pStyle w:val="ListParagraph"/>
        <w:numPr>
          <w:ilvl w:val="1"/>
          <w:numId w:val="2"/>
        </w:numPr>
      </w:pPr>
      <w:r w:rsidRPr="00856AF2">
        <w:t xml:space="preserve">What might the overall impact on your child be? </w:t>
      </w:r>
    </w:p>
    <w:p w14:paraId="776C07EF" w14:textId="77777777" w:rsidR="00B77E3D" w:rsidRPr="00856AF2" w:rsidRDefault="00B77E3D" w:rsidP="00B77E3D">
      <w:pPr>
        <w:pStyle w:val="ListParagraph"/>
        <w:numPr>
          <w:ilvl w:val="0"/>
          <w:numId w:val="2"/>
        </w:numPr>
      </w:pPr>
      <w:r w:rsidRPr="00856AF2">
        <w:t xml:space="preserve">How did the groups make you feel? </w:t>
      </w:r>
    </w:p>
    <w:p w14:paraId="06795211" w14:textId="77777777" w:rsidR="00B77E3D" w:rsidRPr="00856AF2" w:rsidRDefault="00B77E3D" w:rsidP="00B77E3D">
      <w:pPr>
        <w:pStyle w:val="ListParagraph"/>
        <w:numPr>
          <w:ilvl w:val="1"/>
          <w:numId w:val="2"/>
        </w:numPr>
      </w:pPr>
      <w:r w:rsidRPr="00856AF2">
        <w:t xml:space="preserve">What parts of the groups might have helped or hindered wellbeing? </w:t>
      </w:r>
    </w:p>
    <w:p w14:paraId="774DFB69" w14:textId="77777777" w:rsidR="00B77E3D" w:rsidRPr="00856AF2" w:rsidRDefault="00B77E3D" w:rsidP="00B77E3D">
      <w:pPr>
        <w:pStyle w:val="ListParagraph"/>
        <w:numPr>
          <w:ilvl w:val="1"/>
          <w:numId w:val="2"/>
        </w:numPr>
      </w:pPr>
      <w:r w:rsidRPr="00856AF2">
        <w:lastRenderedPageBreak/>
        <w:t xml:space="preserve">How do your feelings at the time affect whether you are able to carry out the skills learnt during the groups? </w:t>
      </w:r>
    </w:p>
    <w:p w14:paraId="05B2F5EA" w14:textId="77777777" w:rsidR="00B77E3D" w:rsidRPr="00856AF2" w:rsidRDefault="00B77E3D" w:rsidP="00B77E3D"/>
    <w:p w14:paraId="3D90D4C5" w14:textId="77777777" w:rsidR="00B77E3D" w:rsidRPr="00856AF2" w:rsidRDefault="00B77E3D" w:rsidP="00B77E3D">
      <w:pPr>
        <w:rPr>
          <w:b/>
          <w:bCs/>
        </w:rPr>
      </w:pPr>
      <w:r w:rsidRPr="00856AF2">
        <w:rPr>
          <w:b/>
          <w:bCs/>
        </w:rPr>
        <w:t xml:space="preserve">Context </w:t>
      </w:r>
    </w:p>
    <w:p w14:paraId="783F5D55" w14:textId="77777777" w:rsidR="00B77E3D" w:rsidRPr="00856AF2" w:rsidRDefault="00B77E3D" w:rsidP="00B77E3D">
      <w:pPr>
        <w:rPr>
          <w:i/>
          <w:iCs/>
        </w:rPr>
      </w:pPr>
      <w:r w:rsidRPr="00856AF2">
        <w:rPr>
          <w:i/>
          <w:iCs/>
        </w:rPr>
        <w:t>Context compass – ‘Fit’</w:t>
      </w:r>
    </w:p>
    <w:p w14:paraId="31EC88EE" w14:textId="77777777" w:rsidR="00B77E3D" w:rsidRPr="00856AF2" w:rsidRDefault="00B77E3D" w:rsidP="00B77E3D">
      <w:pPr>
        <w:pStyle w:val="ListParagraph"/>
        <w:numPr>
          <w:ilvl w:val="0"/>
          <w:numId w:val="7"/>
        </w:numPr>
      </w:pPr>
      <w:r w:rsidRPr="00856AF2">
        <w:t xml:space="preserve">When do you think parents/carers should be referred to the Encompass groups? </w:t>
      </w:r>
    </w:p>
    <w:p w14:paraId="5A4DE076" w14:textId="77777777" w:rsidR="00B77E3D" w:rsidRPr="00856AF2" w:rsidRDefault="00B77E3D" w:rsidP="00B77E3D">
      <w:pPr>
        <w:pStyle w:val="ListParagraph"/>
        <w:numPr>
          <w:ilvl w:val="1"/>
          <w:numId w:val="6"/>
        </w:numPr>
      </w:pPr>
      <w:r w:rsidRPr="00856AF2">
        <w:t>Straight after your child’s diagnosis? Or allow some time to pass?</w:t>
      </w:r>
    </w:p>
    <w:p w14:paraId="78A8EC13" w14:textId="77777777" w:rsidR="00B77E3D" w:rsidRPr="00856AF2" w:rsidRDefault="00B77E3D" w:rsidP="00B77E3D">
      <w:pPr>
        <w:pStyle w:val="ListParagraph"/>
        <w:numPr>
          <w:ilvl w:val="0"/>
          <w:numId w:val="6"/>
        </w:numPr>
      </w:pPr>
      <w:r w:rsidRPr="00856AF2">
        <w:t xml:space="preserve">How do you think Encompass groups may work alongside / or with your current appointments – e.g. paediatrician /physio/OT/speech and language therapy? </w:t>
      </w:r>
    </w:p>
    <w:p w14:paraId="0375939C" w14:textId="77777777" w:rsidR="00B77E3D" w:rsidRPr="00856AF2" w:rsidRDefault="00B77E3D" w:rsidP="00B77E3D">
      <w:pPr>
        <w:pStyle w:val="ListParagraph"/>
        <w:numPr>
          <w:ilvl w:val="1"/>
          <w:numId w:val="6"/>
        </w:numPr>
      </w:pPr>
      <w:r w:rsidRPr="00856AF2">
        <w:t xml:space="preserve">What other professionals are you currently under? </w:t>
      </w:r>
    </w:p>
    <w:p w14:paraId="50AC8124" w14:textId="77777777" w:rsidR="00B77E3D" w:rsidRPr="00856AF2" w:rsidRDefault="00B77E3D" w:rsidP="00B77E3D">
      <w:pPr>
        <w:pStyle w:val="ListParagraph"/>
        <w:numPr>
          <w:ilvl w:val="1"/>
          <w:numId w:val="6"/>
        </w:numPr>
      </w:pPr>
      <w:r w:rsidRPr="00856AF2">
        <w:t xml:space="preserve">Many parents/carers describe the burden / overwhelm of too many appointments – how might Encompass help or hinder with this? </w:t>
      </w:r>
    </w:p>
    <w:p w14:paraId="04E32822" w14:textId="77777777" w:rsidR="00B77E3D" w:rsidRPr="00856AF2" w:rsidRDefault="00B77E3D" w:rsidP="00B77E3D"/>
    <w:p w14:paraId="198762F7" w14:textId="77777777" w:rsidR="00B77E3D" w:rsidRPr="00856AF2" w:rsidRDefault="00B77E3D" w:rsidP="00B77E3D">
      <w:pPr>
        <w:rPr>
          <w:b/>
          <w:bCs/>
        </w:rPr>
      </w:pPr>
      <w:r w:rsidRPr="00856AF2">
        <w:rPr>
          <w:b/>
          <w:bCs/>
        </w:rPr>
        <w:t xml:space="preserve">Significant Changes </w:t>
      </w:r>
    </w:p>
    <w:p w14:paraId="79EC638F" w14:textId="77777777" w:rsidR="00B77E3D" w:rsidRPr="00856AF2" w:rsidRDefault="00B77E3D" w:rsidP="00B77E3D">
      <w:pPr>
        <w:pStyle w:val="ListParagraph"/>
        <w:numPr>
          <w:ilvl w:val="0"/>
          <w:numId w:val="8"/>
        </w:numPr>
        <w:rPr>
          <w:b/>
          <w:bCs/>
        </w:rPr>
      </w:pPr>
      <w:r w:rsidRPr="00856AF2">
        <w:t xml:space="preserve">How has your child been since the programme started? </w:t>
      </w:r>
    </w:p>
    <w:p w14:paraId="7CB4703D" w14:textId="77777777" w:rsidR="00B77E3D" w:rsidRPr="00856AF2" w:rsidRDefault="00B77E3D" w:rsidP="00B77E3D">
      <w:pPr>
        <w:pStyle w:val="ListParagraph"/>
        <w:numPr>
          <w:ilvl w:val="1"/>
          <w:numId w:val="8"/>
        </w:numPr>
        <w:rPr>
          <w:b/>
          <w:bCs/>
        </w:rPr>
      </w:pPr>
      <w:r w:rsidRPr="00856AF2">
        <w:t xml:space="preserve">Has anything changed? E.g. functional changes, child feeling happier, participating more in the community etc. </w:t>
      </w:r>
    </w:p>
    <w:p w14:paraId="3142C7C7" w14:textId="77777777" w:rsidR="00B77E3D" w:rsidRPr="00856AF2" w:rsidRDefault="00B77E3D" w:rsidP="00B77E3D">
      <w:pPr>
        <w:pStyle w:val="ListParagraph"/>
        <w:numPr>
          <w:ilvl w:val="1"/>
          <w:numId w:val="8"/>
        </w:numPr>
        <w:rPr>
          <w:b/>
          <w:bCs/>
        </w:rPr>
      </w:pPr>
      <w:r w:rsidRPr="00856AF2">
        <w:t xml:space="preserve">What has been the most important change for your child? </w:t>
      </w:r>
    </w:p>
    <w:p w14:paraId="69F6DB42" w14:textId="77777777" w:rsidR="00B77E3D" w:rsidRPr="00856AF2" w:rsidRDefault="00B77E3D" w:rsidP="00B77E3D">
      <w:pPr>
        <w:pStyle w:val="ListParagraph"/>
        <w:numPr>
          <w:ilvl w:val="0"/>
          <w:numId w:val="8"/>
        </w:numPr>
      </w:pPr>
      <w:r w:rsidRPr="00856AF2">
        <w:t xml:space="preserve">Where do you go to get support if you have a problem with your child? </w:t>
      </w:r>
    </w:p>
    <w:p w14:paraId="3E465522" w14:textId="77777777" w:rsidR="00B77E3D" w:rsidRPr="00856AF2" w:rsidRDefault="00B77E3D" w:rsidP="00B77E3D">
      <w:pPr>
        <w:pStyle w:val="ListParagraph"/>
        <w:numPr>
          <w:ilvl w:val="0"/>
          <w:numId w:val="8"/>
        </w:numPr>
      </w:pPr>
      <w:r w:rsidRPr="00856AF2">
        <w:t xml:space="preserve">What has been the most significant change for you as a parent/carer? </w:t>
      </w:r>
    </w:p>
    <w:p w14:paraId="2B3CD13E" w14:textId="77777777" w:rsidR="00B77E3D" w:rsidRPr="00856AF2" w:rsidRDefault="00B77E3D" w:rsidP="00B77E3D"/>
    <w:p w14:paraId="573413D6" w14:textId="77777777" w:rsidR="00B77E3D" w:rsidRDefault="00B77E3D" w:rsidP="00B77E3D">
      <w:pPr>
        <w:rPr>
          <w:rFonts w:cs="Open Sans"/>
          <w:color w:val="333333"/>
        </w:rPr>
      </w:pPr>
      <w:r>
        <w:rPr>
          <w:rFonts w:cs="Open Sans"/>
          <w:color w:val="333333"/>
        </w:rPr>
        <w:br w:type="page"/>
      </w:r>
    </w:p>
    <w:p w14:paraId="03E9CA31" w14:textId="77777777" w:rsidR="00B77E3D" w:rsidRDefault="00B77E3D" w:rsidP="00B77E3D">
      <w:pPr>
        <w:rPr>
          <w:rFonts w:cs="Open Sans"/>
          <w:color w:val="333333"/>
        </w:rPr>
        <w:sectPr w:rsidR="00B77E3D" w:rsidSect="00B77E3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AFE7E49" w14:textId="77777777" w:rsidR="00B77E3D" w:rsidRPr="00856AF2" w:rsidRDefault="00B77E3D" w:rsidP="00B77E3D">
      <w:pPr>
        <w:rPr>
          <w:b/>
          <w:bCs/>
          <w:u w:val="single"/>
        </w:rPr>
      </w:pPr>
      <w:r>
        <w:rPr>
          <w:b/>
          <w:bCs/>
          <w:u w:val="single"/>
        </w:rPr>
        <w:lastRenderedPageBreak/>
        <w:t>Facilitator</w:t>
      </w:r>
      <w:r w:rsidRPr="00856AF2">
        <w:rPr>
          <w:b/>
          <w:bCs/>
          <w:u w:val="single"/>
        </w:rPr>
        <w:t xml:space="preserve"> participants </w:t>
      </w:r>
    </w:p>
    <w:p w14:paraId="503F911B" w14:textId="77777777" w:rsidR="00B77E3D" w:rsidRPr="0077690F" w:rsidRDefault="00B77E3D" w:rsidP="00B77E3D"/>
    <w:tbl>
      <w:tblPr>
        <w:tblStyle w:val="TableGrid"/>
        <w:tblW w:w="9214" w:type="dxa"/>
        <w:tblInd w:w="-5" w:type="dxa"/>
        <w:tblLook w:val="04A0" w:firstRow="1" w:lastRow="0" w:firstColumn="1" w:lastColumn="0" w:noHBand="0" w:noVBand="1"/>
      </w:tblPr>
      <w:tblGrid>
        <w:gridCol w:w="9214"/>
      </w:tblGrid>
      <w:tr w:rsidR="00B77E3D" w14:paraId="24BEC751" w14:textId="77777777" w:rsidTr="00773C81">
        <w:tc>
          <w:tcPr>
            <w:tcW w:w="9214" w:type="dxa"/>
          </w:tcPr>
          <w:p w14:paraId="31AEA9CD" w14:textId="77777777" w:rsidR="00B77E3D" w:rsidRPr="0077690F" w:rsidRDefault="00B77E3D" w:rsidP="00773C81">
            <w:r w:rsidRPr="0077690F">
              <w:t>Guide for interviewer:</w:t>
            </w:r>
          </w:p>
          <w:p w14:paraId="14B4F405" w14:textId="77777777" w:rsidR="00B77E3D" w:rsidRPr="0077690F" w:rsidRDefault="00B77E3D" w:rsidP="00B77E3D">
            <w:pPr>
              <w:pStyle w:val="ListParagraph"/>
              <w:numPr>
                <w:ilvl w:val="0"/>
                <w:numId w:val="3"/>
              </w:numPr>
            </w:pPr>
            <w:r w:rsidRPr="0077690F">
              <w:t>Bullet pointed items are key questions to ask – these are open questions wherever possible.</w:t>
            </w:r>
          </w:p>
          <w:p w14:paraId="7D020F6C" w14:textId="77777777" w:rsidR="00B77E3D" w:rsidRPr="0077690F" w:rsidRDefault="00B77E3D" w:rsidP="00B77E3D">
            <w:pPr>
              <w:pStyle w:val="ListParagraph"/>
              <w:numPr>
                <w:ilvl w:val="1"/>
                <w:numId w:val="3"/>
              </w:numPr>
              <w:rPr>
                <w:i/>
                <w:iCs/>
              </w:rPr>
            </w:pPr>
            <w:r w:rsidRPr="0077690F">
              <w:rPr>
                <w:i/>
                <w:iCs/>
              </w:rPr>
              <w:t xml:space="preserve">They are followed by suggested probes to use to obtain more detail from the participant – the interviewer may not need to use these probes if the participant has already spontaneously discussed these </w:t>
            </w:r>
            <w:proofErr w:type="gramStart"/>
            <w:r w:rsidRPr="0077690F">
              <w:rPr>
                <w:i/>
                <w:iCs/>
              </w:rPr>
              <w:t>particular aspects</w:t>
            </w:r>
            <w:proofErr w:type="gramEnd"/>
            <w:r w:rsidRPr="0077690F">
              <w:rPr>
                <w:i/>
                <w:iCs/>
              </w:rPr>
              <w:t xml:space="preserve"> of their experience</w:t>
            </w:r>
          </w:p>
          <w:p w14:paraId="5316977F" w14:textId="77777777" w:rsidR="00B77E3D" w:rsidRDefault="00B77E3D" w:rsidP="00B77E3D">
            <w:pPr>
              <w:pStyle w:val="ListParagraph"/>
              <w:numPr>
                <w:ilvl w:val="0"/>
                <w:numId w:val="3"/>
              </w:numPr>
            </w:pPr>
            <w:r w:rsidRPr="0077690F">
              <w:t xml:space="preserve">The questions become more specific as each section </w:t>
            </w:r>
            <w:proofErr w:type="gramStart"/>
            <w:r w:rsidRPr="0077690F">
              <w:t>progresses  -</w:t>
            </w:r>
            <w:proofErr w:type="gramEnd"/>
            <w:r w:rsidRPr="0077690F">
              <w:t xml:space="preserve"> the interviewer may not need to ask later bulleted questions in each section if the participant has already covered them earlier in the conversation</w:t>
            </w:r>
          </w:p>
        </w:tc>
      </w:tr>
    </w:tbl>
    <w:p w14:paraId="45F142A5" w14:textId="77777777" w:rsidR="00B77E3D" w:rsidRDefault="00B77E3D" w:rsidP="00B77E3D"/>
    <w:p w14:paraId="53969413" w14:textId="77777777" w:rsidR="00B77E3D" w:rsidRDefault="00B77E3D" w:rsidP="00B77E3D">
      <w:pPr>
        <w:spacing w:after="120"/>
        <w:rPr>
          <w:b/>
          <w:bCs/>
        </w:rPr>
      </w:pPr>
      <w:r>
        <w:rPr>
          <w:b/>
          <w:bCs/>
        </w:rPr>
        <w:t xml:space="preserve">General Training and Delivery  </w:t>
      </w:r>
    </w:p>
    <w:p w14:paraId="52BB7877" w14:textId="77777777" w:rsidR="00B77E3D" w:rsidRPr="00940557" w:rsidRDefault="00B77E3D" w:rsidP="00B77E3D">
      <w:pPr>
        <w:spacing w:after="120"/>
        <w:rPr>
          <w:i/>
          <w:iCs/>
        </w:rPr>
      </w:pPr>
      <w:r>
        <w:rPr>
          <w:i/>
          <w:iCs/>
        </w:rPr>
        <w:t xml:space="preserve">TDF domain – knowledge and skills, beliefs about capabilities  </w:t>
      </w:r>
    </w:p>
    <w:p w14:paraId="7D0945B8" w14:textId="77777777" w:rsidR="00B77E3D" w:rsidRDefault="00B77E3D" w:rsidP="00B77E3D">
      <w:pPr>
        <w:pStyle w:val="ListParagraph"/>
        <w:numPr>
          <w:ilvl w:val="0"/>
          <w:numId w:val="9"/>
        </w:numPr>
      </w:pPr>
      <w:r w:rsidRPr="00092EEC">
        <w:t xml:space="preserve">How did you find </w:t>
      </w:r>
      <w:r>
        <w:t>the training for the Encompass groups?</w:t>
      </w:r>
    </w:p>
    <w:p w14:paraId="67C49189" w14:textId="77777777" w:rsidR="00B77E3D" w:rsidRDefault="00B77E3D" w:rsidP="00B77E3D">
      <w:pPr>
        <w:pStyle w:val="ListParagraph"/>
        <w:numPr>
          <w:ilvl w:val="1"/>
          <w:numId w:val="9"/>
        </w:numPr>
        <w:ind w:left="1560"/>
      </w:pPr>
      <w:r>
        <w:t xml:space="preserve">What did you find useful? </w:t>
      </w:r>
    </w:p>
    <w:p w14:paraId="7B1031F9" w14:textId="77777777" w:rsidR="00B77E3D" w:rsidRDefault="00B77E3D" w:rsidP="00B77E3D">
      <w:pPr>
        <w:pStyle w:val="ListParagraph"/>
        <w:numPr>
          <w:ilvl w:val="1"/>
          <w:numId w:val="9"/>
        </w:numPr>
        <w:ind w:left="1560"/>
      </w:pPr>
      <w:r>
        <w:t xml:space="preserve">What was not as useful? </w:t>
      </w:r>
    </w:p>
    <w:p w14:paraId="375A0B4E" w14:textId="77777777" w:rsidR="00B77E3D" w:rsidRDefault="00B77E3D" w:rsidP="00B77E3D">
      <w:pPr>
        <w:pStyle w:val="ListParagraph"/>
        <w:numPr>
          <w:ilvl w:val="1"/>
          <w:numId w:val="9"/>
        </w:numPr>
        <w:ind w:left="1560"/>
      </w:pPr>
      <w:r>
        <w:t xml:space="preserve">What aspects of the training helped you to deliver the Encompass groups to the best of your ability? </w:t>
      </w:r>
    </w:p>
    <w:p w14:paraId="14706DC1" w14:textId="77777777" w:rsidR="00B77E3D" w:rsidRDefault="00B77E3D" w:rsidP="00B77E3D">
      <w:pPr>
        <w:pStyle w:val="ListParagraph"/>
        <w:numPr>
          <w:ilvl w:val="1"/>
          <w:numId w:val="9"/>
        </w:numPr>
        <w:ind w:left="1560"/>
      </w:pPr>
      <w:r>
        <w:t xml:space="preserve">Were there any gaps in the training that you would have liked? </w:t>
      </w:r>
    </w:p>
    <w:p w14:paraId="382F445B" w14:textId="77777777" w:rsidR="00B77E3D" w:rsidRDefault="00B77E3D" w:rsidP="00B77E3D">
      <w:pPr>
        <w:pStyle w:val="ListParagraph"/>
        <w:numPr>
          <w:ilvl w:val="0"/>
          <w:numId w:val="9"/>
        </w:numPr>
      </w:pPr>
      <w:r>
        <w:t>How confident did you feel in facilitating the groups?</w:t>
      </w:r>
    </w:p>
    <w:p w14:paraId="085E163A" w14:textId="77777777" w:rsidR="00B77E3D" w:rsidRDefault="00B77E3D" w:rsidP="00B77E3D">
      <w:pPr>
        <w:pStyle w:val="ListParagraph"/>
        <w:numPr>
          <w:ilvl w:val="1"/>
          <w:numId w:val="9"/>
        </w:numPr>
        <w:ind w:left="1560"/>
      </w:pPr>
      <w:r>
        <w:t>What might have helped you to improve your confidence?</w:t>
      </w:r>
    </w:p>
    <w:p w14:paraId="1C876745" w14:textId="77777777" w:rsidR="00B77E3D" w:rsidRDefault="00B77E3D" w:rsidP="00B77E3D">
      <w:pPr>
        <w:pStyle w:val="ListParagraph"/>
        <w:numPr>
          <w:ilvl w:val="0"/>
          <w:numId w:val="9"/>
        </w:numPr>
      </w:pPr>
      <w:r>
        <w:t xml:space="preserve">How did you find delivering the Encompass groups? </w:t>
      </w:r>
    </w:p>
    <w:p w14:paraId="11917E63" w14:textId="77777777" w:rsidR="00B77E3D" w:rsidRDefault="00B77E3D" w:rsidP="00B77E3D">
      <w:pPr>
        <w:pStyle w:val="ListParagraph"/>
        <w:numPr>
          <w:ilvl w:val="1"/>
          <w:numId w:val="9"/>
        </w:numPr>
        <w:ind w:left="1560"/>
      </w:pPr>
      <w:r>
        <w:t xml:space="preserve">How was the preparation for the groups each week? </w:t>
      </w:r>
    </w:p>
    <w:p w14:paraId="15AA57E9" w14:textId="77777777" w:rsidR="00B77E3D" w:rsidRDefault="00B77E3D" w:rsidP="00B77E3D">
      <w:pPr>
        <w:ind w:left="840" w:firstLine="720"/>
      </w:pPr>
      <w:r>
        <w:t xml:space="preserve">What was easy and what was difficult? </w:t>
      </w:r>
    </w:p>
    <w:p w14:paraId="42FB451C" w14:textId="77777777" w:rsidR="00B77E3D" w:rsidRDefault="00B77E3D" w:rsidP="00B77E3D">
      <w:pPr>
        <w:pStyle w:val="ListParagraph"/>
        <w:numPr>
          <w:ilvl w:val="1"/>
          <w:numId w:val="9"/>
        </w:numPr>
        <w:ind w:left="1560"/>
      </w:pPr>
      <w:r>
        <w:t xml:space="preserve">How did you find following the manual? </w:t>
      </w:r>
    </w:p>
    <w:p w14:paraId="3C97173E" w14:textId="77777777" w:rsidR="00B77E3D" w:rsidRDefault="00B77E3D" w:rsidP="00B77E3D">
      <w:pPr>
        <w:pStyle w:val="ListParagraph"/>
        <w:numPr>
          <w:ilvl w:val="1"/>
          <w:numId w:val="9"/>
        </w:numPr>
        <w:ind w:left="1560"/>
      </w:pPr>
      <w:r>
        <w:t>How did you find the activities/ice breakers/demonstrations?</w:t>
      </w:r>
    </w:p>
    <w:p w14:paraId="0B6377B9" w14:textId="77777777" w:rsidR="00B77E3D" w:rsidRDefault="00B77E3D" w:rsidP="00B77E3D">
      <w:pPr>
        <w:pStyle w:val="ListParagraph"/>
        <w:numPr>
          <w:ilvl w:val="1"/>
          <w:numId w:val="9"/>
        </w:numPr>
        <w:ind w:left="1560"/>
      </w:pPr>
      <w:r>
        <w:t xml:space="preserve">How did you find the venue and equipment? </w:t>
      </w:r>
    </w:p>
    <w:p w14:paraId="01F4B1A7" w14:textId="77777777" w:rsidR="00B77E3D" w:rsidRDefault="00B77E3D" w:rsidP="00B77E3D">
      <w:pPr>
        <w:pStyle w:val="ListParagraph"/>
        <w:numPr>
          <w:ilvl w:val="0"/>
          <w:numId w:val="9"/>
        </w:numPr>
      </w:pPr>
      <w:r>
        <w:t>How did you find being a facilitator?</w:t>
      </w:r>
    </w:p>
    <w:p w14:paraId="2350050C" w14:textId="77777777" w:rsidR="00B77E3D" w:rsidRDefault="00B77E3D" w:rsidP="00B77E3D">
      <w:pPr>
        <w:pStyle w:val="ListParagraph"/>
        <w:numPr>
          <w:ilvl w:val="1"/>
          <w:numId w:val="9"/>
        </w:numPr>
        <w:ind w:left="1560"/>
      </w:pPr>
      <w:r>
        <w:t xml:space="preserve">How did you find having two facilitators? </w:t>
      </w:r>
    </w:p>
    <w:p w14:paraId="4FDE6BBC" w14:textId="77777777" w:rsidR="00B77E3D" w:rsidRDefault="00B77E3D" w:rsidP="00B77E3D">
      <w:pPr>
        <w:pStyle w:val="ListParagraph"/>
        <w:numPr>
          <w:ilvl w:val="1"/>
          <w:numId w:val="9"/>
        </w:numPr>
        <w:ind w:left="1560"/>
      </w:pPr>
      <w:r>
        <w:t xml:space="preserve">How did you work together? What made it easier and what made it more difficult? </w:t>
      </w:r>
    </w:p>
    <w:p w14:paraId="22D7FBFE" w14:textId="77777777" w:rsidR="00B77E3D" w:rsidRDefault="00B77E3D" w:rsidP="00B77E3D">
      <w:pPr>
        <w:pStyle w:val="ListParagraph"/>
        <w:numPr>
          <w:ilvl w:val="1"/>
          <w:numId w:val="9"/>
        </w:numPr>
        <w:ind w:left="1560"/>
      </w:pPr>
      <w:r>
        <w:t xml:space="preserve">How did you find managing group dynamics?  </w:t>
      </w:r>
    </w:p>
    <w:p w14:paraId="52EAF9F1" w14:textId="77777777" w:rsidR="00B77E3D" w:rsidRDefault="00B77E3D" w:rsidP="00B77E3D">
      <w:pPr>
        <w:pStyle w:val="ListParagraph"/>
        <w:numPr>
          <w:ilvl w:val="0"/>
          <w:numId w:val="9"/>
        </w:numPr>
      </w:pPr>
      <w:r>
        <w:t xml:space="preserve">Overall, what could have been improved or changes about the groups to make them easier for you to deliver? </w:t>
      </w:r>
    </w:p>
    <w:p w14:paraId="1B837502" w14:textId="77777777" w:rsidR="00B77E3D" w:rsidRDefault="00B77E3D" w:rsidP="00B77E3D">
      <w:pPr>
        <w:pStyle w:val="ListParagraph"/>
        <w:numPr>
          <w:ilvl w:val="1"/>
          <w:numId w:val="9"/>
        </w:numPr>
        <w:spacing w:after="160" w:line="259" w:lineRule="auto"/>
        <w:ind w:left="1560"/>
      </w:pPr>
      <w:r w:rsidRPr="0029048E">
        <w:t xml:space="preserve">For </w:t>
      </w:r>
      <w:proofErr w:type="gramStart"/>
      <w:r w:rsidRPr="0029048E">
        <w:t>example</w:t>
      </w:r>
      <w:proofErr w:type="gramEnd"/>
      <w:r w:rsidRPr="0029048E">
        <w:t xml:space="preserve"> you said x was difficult – is there anything that could have been done differently to make it easier for you?</w:t>
      </w:r>
    </w:p>
    <w:p w14:paraId="1D2C9B21" w14:textId="77777777" w:rsidR="00B77E3D" w:rsidRDefault="00B77E3D" w:rsidP="00B77E3D">
      <w:pPr>
        <w:spacing w:after="120"/>
        <w:rPr>
          <w:b/>
          <w:bCs/>
        </w:rPr>
      </w:pPr>
      <w:r>
        <w:rPr>
          <w:b/>
          <w:bCs/>
        </w:rPr>
        <w:t xml:space="preserve">Response of parents/carers </w:t>
      </w:r>
    </w:p>
    <w:p w14:paraId="53480CD1" w14:textId="77777777" w:rsidR="00B77E3D" w:rsidRPr="00D45022" w:rsidRDefault="00B77E3D" w:rsidP="00B77E3D">
      <w:pPr>
        <w:rPr>
          <w:i/>
          <w:iCs/>
        </w:rPr>
      </w:pPr>
      <w:r>
        <w:rPr>
          <w:i/>
          <w:iCs/>
        </w:rPr>
        <w:t xml:space="preserve">TDF – beliefs about consequences </w:t>
      </w:r>
    </w:p>
    <w:p w14:paraId="0E2080E0" w14:textId="77777777" w:rsidR="00B77E3D" w:rsidRPr="00806752" w:rsidRDefault="00B77E3D" w:rsidP="00B77E3D">
      <w:pPr>
        <w:pStyle w:val="ListParagraph"/>
        <w:numPr>
          <w:ilvl w:val="0"/>
          <w:numId w:val="10"/>
        </w:numPr>
      </w:pPr>
      <w:r w:rsidRPr="00806752">
        <w:t xml:space="preserve">Do you think the </w:t>
      </w:r>
      <w:r>
        <w:t>groups</w:t>
      </w:r>
      <w:r w:rsidRPr="00806752">
        <w:t xml:space="preserve"> were helpful for </w:t>
      </w:r>
      <w:r>
        <w:t>parents/carers</w:t>
      </w:r>
      <w:r w:rsidRPr="00806752">
        <w:t>?</w:t>
      </w:r>
    </w:p>
    <w:p w14:paraId="0FFCC7C7" w14:textId="77777777" w:rsidR="00B77E3D" w:rsidRDefault="00B77E3D" w:rsidP="00B77E3D">
      <w:pPr>
        <w:pStyle w:val="ListParagraph"/>
        <w:numPr>
          <w:ilvl w:val="1"/>
          <w:numId w:val="10"/>
        </w:numPr>
      </w:pPr>
      <w:r w:rsidRPr="00806752">
        <w:t xml:space="preserve">How relevant were they for </w:t>
      </w:r>
      <w:r>
        <w:t>parents/carers</w:t>
      </w:r>
      <w:r w:rsidRPr="00806752">
        <w:t>?</w:t>
      </w:r>
    </w:p>
    <w:p w14:paraId="6F88CBD2" w14:textId="77777777" w:rsidR="00B77E3D" w:rsidRPr="00856AF2" w:rsidRDefault="00B77E3D" w:rsidP="00B77E3D">
      <w:pPr>
        <w:pStyle w:val="ListParagraph"/>
        <w:numPr>
          <w:ilvl w:val="1"/>
          <w:numId w:val="10"/>
        </w:numPr>
      </w:pPr>
      <w:r>
        <w:t xml:space="preserve">Did you notice any changes for parents/carers as the groups progressed? </w:t>
      </w:r>
    </w:p>
    <w:p w14:paraId="6E002FC5" w14:textId="77777777" w:rsidR="00B77E3D" w:rsidRDefault="00B77E3D" w:rsidP="00B77E3D">
      <w:pPr>
        <w:pStyle w:val="ListParagraph"/>
        <w:numPr>
          <w:ilvl w:val="0"/>
          <w:numId w:val="10"/>
        </w:numPr>
      </w:pPr>
      <w:r w:rsidRPr="00806752">
        <w:t xml:space="preserve">Was there anything difficult or unhelpful about the sessions for </w:t>
      </w:r>
      <w:r>
        <w:t>parents/carers</w:t>
      </w:r>
      <w:r w:rsidRPr="00806752">
        <w:t>?</w:t>
      </w:r>
    </w:p>
    <w:p w14:paraId="18359BC5" w14:textId="77777777" w:rsidR="00B77E3D" w:rsidRDefault="00B77E3D" w:rsidP="00B77E3D">
      <w:pPr>
        <w:pStyle w:val="ListParagraph"/>
        <w:numPr>
          <w:ilvl w:val="1"/>
          <w:numId w:val="10"/>
        </w:numPr>
      </w:pPr>
      <w:r>
        <w:lastRenderedPageBreak/>
        <w:t xml:space="preserve">Did you find that parents/carers showed signs of distress? If yes, did you do anything to help with that? </w:t>
      </w:r>
    </w:p>
    <w:p w14:paraId="5BA58A24" w14:textId="77777777" w:rsidR="00B77E3D" w:rsidRPr="00806752" w:rsidRDefault="00B77E3D" w:rsidP="00B77E3D">
      <w:pPr>
        <w:pStyle w:val="ListParagraph"/>
        <w:numPr>
          <w:ilvl w:val="0"/>
          <w:numId w:val="10"/>
        </w:numPr>
      </w:pPr>
      <w:r w:rsidRPr="00806752">
        <w:t>Overal</w:t>
      </w:r>
      <w:r>
        <w:t>l</w:t>
      </w:r>
      <w:r w:rsidRPr="00806752">
        <w:t xml:space="preserve">, what could have been improved or changed about the sessions to make them more helpful for </w:t>
      </w:r>
      <w:r>
        <w:t>parents/carers</w:t>
      </w:r>
      <w:r w:rsidRPr="00806752">
        <w:t xml:space="preserve">?  </w:t>
      </w:r>
    </w:p>
    <w:p w14:paraId="78B15C0B" w14:textId="77777777" w:rsidR="00B77E3D" w:rsidRDefault="00B77E3D" w:rsidP="00B77E3D">
      <w:pPr>
        <w:pStyle w:val="ListParagraph"/>
        <w:numPr>
          <w:ilvl w:val="0"/>
          <w:numId w:val="11"/>
        </w:numPr>
      </w:pPr>
      <w:r w:rsidRPr="00806752">
        <w:t>Was there anything you would have liked the sessions to cover that wasn’t covered?</w:t>
      </w:r>
    </w:p>
    <w:p w14:paraId="47251173" w14:textId="77777777" w:rsidR="00B77E3D" w:rsidRDefault="00B77E3D" w:rsidP="00B77E3D"/>
    <w:p w14:paraId="741B4191" w14:textId="77777777" w:rsidR="00B77E3D" w:rsidRPr="00D45022" w:rsidRDefault="00B77E3D" w:rsidP="00B77E3D">
      <w:pPr>
        <w:rPr>
          <w:i/>
          <w:iCs/>
        </w:rPr>
      </w:pPr>
      <w:r>
        <w:rPr>
          <w:i/>
          <w:iCs/>
        </w:rPr>
        <w:t>TDF – environmental context and resources</w:t>
      </w:r>
    </w:p>
    <w:p w14:paraId="54AF3AE1" w14:textId="77777777" w:rsidR="00B77E3D" w:rsidRDefault="00B77E3D" w:rsidP="00B77E3D">
      <w:pPr>
        <w:pStyle w:val="ListParagraph"/>
        <w:numPr>
          <w:ilvl w:val="0"/>
          <w:numId w:val="10"/>
        </w:numPr>
      </w:pPr>
      <w:r w:rsidRPr="00806752">
        <w:t xml:space="preserve">Was there anything that got in the way of </w:t>
      </w:r>
      <w:r>
        <w:t>parents/carers</w:t>
      </w:r>
      <w:r w:rsidRPr="00806752">
        <w:t xml:space="preserve"> attending the sessions?</w:t>
      </w:r>
    </w:p>
    <w:p w14:paraId="6172B675" w14:textId="77777777" w:rsidR="00B77E3D" w:rsidRDefault="00B77E3D" w:rsidP="00B77E3D">
      <w:pPr>
        <w:pStyle w:val="ListParagraph"/>
        <w:numPr>
          <w:ilvl w:val="1"/>
          <w:numId w:val="10"/>
        </w:numPr>
      </w:pPr>
      <w:r>
        <w:t xml:space="preserve">What helped or hindered parents/carers to attend the sessions? </w:t>
      </w:r>
    </w:p>
    <w:p w14:paraId="08CE95DA" w14:textId="77777777" w:rsidR="00B77E3D" w:rsidRDefault="00B77E3D" w:rsidP="00B77E3D">
      <w:pPr>
        <w:pStyle w:val="ListParagraph"/>
        <w:numPr>
          <w:ilvl w:val="1"/>
          <w:numId w:val="10"/>
        </w:numPr>
      </w:pPr>
      <w:r>
        <w:t xml:space="preserve">What could be done to reach more parents/carers? To make the groups more inclusive? </w:t>
      </w:r>
    </w:p>
    <w:p w14:paraId="78577C85" w14:textId="77777777" w:rsidR="00B77E3D" w:rsidRDefault="00B77E3D" w:rsidP="00B77E3D">
      <w:pPr>
        <w:pStyle w:val="ListParagraph"/>
        <w:numPr>
          <w:ilvl w:val="1"/>
          <w:numId w:val="10"/>
        </w:numPr>
      </w:pPr>
      <w:r>
        <w:t xml:space="preserve">Were further resources required to make the groups run more effectively? What were these? </w:t>
      </w:r>
    </w:p>
    <w:p w14:paraId="4F510096" w14:textId="77777777" w:rsidR="00B77E3D" w:rsidRDefault="00B77E3D" w:rsidP="00B77E3D">
      <w:pPr>
        <w:rPr>
          <w:b/>
          <w:bCs/>
        </w:rPr>
      </w:pPr>
      <w:r w:rsidRPr="00E44D90">
        <w:rPr>
          <w:b/>
          <w:bCs/>
        </w:rPr>
        <w:t xml:space="preserve">Context </w:t>
      </w:r>
    </w:p>
    <w:p w14:paraId="71906783" w14:textId="77777777" w:rsidR="00B77E3D" w:rsidRDefault="00B77E3D" w:rsidP="00B77E3D">
      <w:pPr>
        <w:rPr>
          <w:i/>
          <w:iCs/>
        </w:rPr>
      </w:pPr>
      <w:r w:rsidRPr="00B26DF0">
        <w:rPr>
          <w:i/>
          <w:iCs/>
        </w:rPr>
        <w:t>Context compass – ‘Fit’</w:t>
      </w:r>
    </w:p>
    <w:p w14:paraId="4BDFF171" w14:textId="77777777" w:rsidR="00B77E3D" w:rsidRDefault="00B77E3D" w:rsidP="00B77E3D">
      <w:pPr>
        <w:pStyle w:val="ListParagraph"/>
        <w:numPr>
          <w:ilvl w:val="0"/>
          <w:numId w:val="6"/>
        </w:numPr>
      </w:pPr>
      <w:r>
        <w:t>What are the current priorities within community child health settings?</w:t>
      </w:r>
    </w:p>
    <w:p w14:paraId="693E689F" w14:textId="77777777" w:rsidR="00B77E3D" w:rsidRPr="00856AF2" w:rsidRDefault="00B77E3D" w:rsidP="00B77E3D">
      <w:pPr>
        <w:pStyle w:val="ListParagraph"/>
        <w:numPr>
          <w:ilvl w:val="1"/>
          <w:numId w:val="6"/>
        </w:numPr>
      </w:pPr>
      <w:r>
        <w:t xml:space="preserve">Does Encompass align with these priorities? </w:t>
      </w:r>
    </w:p>
    <w:p w14:paraId="1A407D2C" w14:textId="77777777" w:rsidR="00B77E3D" w:rsidRDefault="00B77E3D" w:rsidP="00B77E3D">
      <w:pPr>
        <w:pStyle w:val="ListParagraph"/>
        <w:numPr>
          <w:ilvl w:val="0"/>
          <w:numId w:val="7"/>
        </w:numPr>
      </w:pPr>
      <w:r>
        <w:t xml:space="preserve">When do you think parents/carers should be referred to the Encompass groups? </w:t>
      </w:r>
    </w:p>
    <w:p w14:paraId="370EB98E" w14:textId="77777777" w:rsidR="00B77E3D" w:rsidRDefault="00B77E3D" w:rsidP="00B77E3D">
      <w:pPr>
        <w:pStyle w:val="ListParagraph"/>
        <w:numPr>
          <w:ilvl w:val="1"/>
          <w:numId w:val="6"/>
        </w:numPr>
      </w:pPr>
      <w:r>
        <w:t>Straight after child’s diagnosis? Or allow some time to pass?</w:t>
      </w:r>
    </w:p>
    <w:p w14:paraId="4AF15BBF" w14:textId="77777777" w:rsidR="00B77E3D" w:rsidRDefault="00B77E3D" w:rsidP="00B77E3D">
      <w:pPr>
        <w:pStyle w:val="ListParagraph"/>
        <w:numPr>
          <w:ilvl w:val="0"/>
          <w:numId w:val="6"/>
        </w:numPr>
      </w:pPr>
      <w:r>
        <w:t xml:space="preserve">How do you think Encompass groups may work alongside / or with current appointments – e.g. paediatrician /physio/OT/speech and language therapy? </w:t>
      </w:r>
    </w:p>
    <w:p w14:paraId="28597C17" w14:textId="77777777" w:rsidR="00B77E3D" w:rsidRDefault="00B77E3D" w:rsidP="00B77E3D">
      <w:pPr>
        <w:pStyle w:val="ListParagraph"/>
        <w:numPr>
          <w:ilvl w:val="1"/>
          <w:numId w:val="6"/>
        </w:numPr>
      </w:pPr>
      <w:r>
        <w:t>Many parents/carers describe the burden / overwhelm of too many appointments – how might Encompass help or hinder with this?</w:t>
      </w:r>
    </w:p>
    <w:p w14:paraId="0BFA3FB2" w14:textId="77777777" w:rsidR="00B77E3D" w:rsidRDefault="00B77E3D" w:rsidP="00B77E3D"/>
    <w:p w14:paraId="1A6A5221" w14:textId="77777777" w:rsidR="00B77E3D" w:rsidRDefault="00B77E3D" w:rsidP="00B77E3D">
      <w:pPr>
        <w:rPr>
          <w:i/>
          <w:iCs/>
        </w:rPr>
      </w:pPr>
      <w:r>
        <w:rPr>
          <w:i/>
          <w:iCs/>
        </w:rPr>
        <w:t xml:space="preserve">Context compass – ‘Readiness’ </w:t>
      </w:r>
    </w:p>
    <w:p w14:paraId="7BDD73E2" w14:textId="77777777" w:rsidR="00B77E3D" w:rsidRDefault="00B77E3D" w:rsidP="00B77E3D">
      <w:pPr>
        <w:pStyle w:val="ListParagraph"/>
        <w:numPr>
          <w:ilvl w:val="0"/>
          <w:numId w:val="12"/>
        </w:numPr>
        <w:ind w:left="851"/>
      </w:pPr>
      <w:r>
        <w:t xml:space="preserve">What would a community child heath setting need </w:t>
      </w:r>
      <w:proofErr w:type="gramStart"/>
      <w:r>
        <w:t>in order to</w:t>
      </w:r>
      <w:proofErr w:type="gramEnd"/>
      <w:r>
        <w:t xml:space="preserve"> run further Encompass groups?</w:t>
      </w:r>
    </w:p>
    <w:p w14:paraId="79B39245" w14:textId="77777777" w:rsidR="00B77E3D" w:rsidRDefault="00B77E3D" w:rsidP="00B77E3D">
      <w:pPr>
        <w:pStyle w:val="ListParagraph"/>
        <w:numPr>
          <w:ilvl w:val="1"/>
          <w:numId w:val="12"/>
        </w:numPr>
      </w:pPr>
      <w:r>
        <w:t xml:space="preserve">E.g. Structural factors – e.g. physical space, computers, data, materials needed </w:t>
      </w:r>
    </w:p>
    <w:p w14:paraId="78FF53EE" w14:textId="77777777" w:rsidR="00B77E3D" w:rsidRDefault="00B77E3D" w:rsidP="00B77E3D">
      <w:pPr>
        <w:pStyle w:val="ListParagraph"/>
        <w:numPr>
          <w:ilvl w:val="1"/>
          <w:numId w:val="12"/>
        </w:numPr>
      </w:pPr>
      <w:r>
        <w:t xml:space="preserve">E.g. Staffing – what about turnover/stress/overwhelm? </w:t>
      </w:r>
    </w:p>
    <w:p w14:paraId="7643BCD5" w14:textId="77777777" w:rsidR="00B77E3D" w:rsidRDefault="00B77E3D" w:rsidP="00B77E3D">
      <w:pPr>
        <w:pStyle w:val="ListParagraph"/>
        <w:numPr>
          <w:ilvl w:val="1"/>
          <w:numId w:val="12"/>
        </w:numPr>
      </w:pPr>
      <w:r>
        <w:t xml:space="preserve">E.g. leadership – who would be able to lead a programme like this? </w:t>
      </w:r>
    </w:p>
    <w:p w14:paraId="1FB01C76" w14:textId="77777777" w:rsidR="00B77E3D" w:rsidRDefault="00B77E3D" w:rsidP="00B77E3D">
      <w:pPr>
        <w:pStyle w:val="ListParagraph"/>
        <w:numPr>
          <w:ilvl w:val="1"/>
          <w:numId w:val="12"/>
        </w:numPr>
      </w:pPr>
      <w:r>
        <w:t xml:space="preserve">E.g. relationships – what team and inter department dynamics are needed? </w:t>
      </w:r>
    </w:p>
    <w:p w14:paraId="42408FB1" w14:textId="77777777" w:rsidR="00B77E3D" w:rsidRDefault="00B77E3D" w:rsidP="00B77E3D">
      <w:pPr>
        <w:pStyle w:val="ListParagraph"/>
        <w:numPr>
          <w:ilvl w:val="0"/>
          <w:numId w:val="12"/>
        </w:numPr>
      </w:pPr>
      <w:r>
        <w:t xml:space="preserve">What are your views on whether it is feasible to use the ENCOMPASS groups in community child health services? </w:t>
      </w:r>
    </w:p>
    <w:p w14:paraId="41D55550" w14:textId="77777777" w:rsidR="00B77E3D" w:rsidRPr="00806752" w:rsidRDefault="00B77E3D" w:rsidP="00B77E3D"/>
    <w:p w14:paraId="3036BA00" w14:textId="77777777" w:rsidR="00B77E3D" w:rsidRDefault="00B77E3D" w:rsidP="00B77E3D">
      <w:pPr>
        <w:pStyle w:val="ListParagraph"/>
      </w:pPr>
    </w:p>
    <w:p w14:paraId="3E8A66F8" w14:textId="77777777" w:rsidR="00B77E3D" w:rsidRDefault="00B77E3D" w:rsidP="00B77E3D"/>
    <w:p w14:paraId="5E9D112F" w14:textId="77777777" w:rsidR="00B77E3D" w:rsidRPr="00491A8A" w:rsidRDefault="00B77E3D" w:rsidP="00B77E3D"/>
    <w:p w14:paraId="4AA910CA" w14:textId="77777777" w:rsidR="00B77E3D" w:rsidRDefault="00B77E3D" w:rsidP="00B77E3D"/>
    <w:p w14:paraId="52F5F19E" w14:textId="77777777" w:rsidR="00B77E3D" w:rsidRDefault="00B77E3D" w:rsidP="00B77E3D"/>
    <w:p w14:paraId="40432B3E" w14:textId="77777777" w:rsidR="00B77E3D" w:rsidRDefault="00B77E3D" w:rsidP="00B77E3D"/>
    <w:p w14:paraId="6BDEB220" w14:textId="77777777" w:rsidR="00B77E3D" w:rsidRDefault="00B77E3D" w:rsidP="00B77E3D"/>
    <w:p w14:paraId="59647633" w14:textId="77777777" w:rsidR="00B77E3D" w:rsidRDefault="00B77E3D" w:rsidP="00B77E3D"/>
    <w:p w14:paraId="7E17770A" w14:textId="77777777" w:rsidR="00B77E3D" w:rsidRDefault="00B77E3D" w:rsidP="00B77E3D"/>
    <w:p w14:paraId="653EA5C7" w14:textId="77777777" w:rsidR="00B77E3D" w:rsidRPr="00940557" w:rsidRDefault="00B77E3D" w:rsidP="00B77E3D">
      <w:pPr>
        <w:rPr>
          <w:b/>
          <w:bCs/>
        </w:rPr>
      </w:pPr>
    </w:p>
    <w:p w14:paraId="2F6AB9C2" w14:textId="77777777" w:rsidR="00B77E3D" w:rsidRPr="00856AF2" w:rsidRDefault="00B77E3D" w:rsidP="00B77E3D">
      <w:pPr>
        <w:rPr>
          <w:b/>
          <w:bCs/>
          <w:u w:val="single"/>
        </w:rPr>
      </w:pPr>
      <w:r>
        <w:rPr>
          <w:b/>
          <w:bCs/>
          <w:u w:val="single"/>
        </w:rPr>
        <w:lastRenderedPageBreak/>
        <w:t>Key partner</w:t>
      </w:r>
      <w:r w:rsidRPr="00856AF2">
        <w:rPr>
          <w:b/>
          <w:bCs/>
          <w:u w:val="single"/>
        </w:rPr>
        <w:t xml:space="preserve"> participants </w:t>
      </w:r>
    </w:p>
    <w:p w14:paraId="2C65019F" w14:textId="77777777" w:rsidR="00B77E3D" w:rsidRDefault="00B77E3D" w:rsidP="00B77E3D">
      <w:pPr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9E72D29" wp14:editId="34BC6EAA">
                <wp:simplePos x="0" y="0"/>
                <wp:positionH relativeFrom="column">
                  <wp:posOffset>-58994</wp:posOffset>
                </wp:positionH>
                <wp:positionV relativeFrom="paragraph">
                  <wp:posOffset>174625</wp:posOffset>
                </wp:positionV>
                <wp:extent cx="5830529" cy="1966451"/>
                <wp:effectExtent l="0" t="0" r="12065" b="15240"/>
                <wp:wrapNone/>
                <wp:docPr id="119618999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30529" cy="196645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0B37333" id="Rectangle 1" o:spid="_x0000_s1026" style="position:absolute;margin-left:-4.65pt;margin-top:13.75pt;width:459.1pt;height:154.8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" filled="f" strokecolor="black [3213]" strokeweight="1pt"/>
            </w:pict>
          </mc:Fallback>
        </mc:AlternateContent>
      </w:r>
    </w:p>
    <w:p w14:paraId="39FC08CE" w14:textId="77777777" w:rsidR="00B77E3D" w:rsidRPr="0077690F" w:rsidRDefault="00B77E3D" w:rsidP="00B77E3D">
      <w:r w:rsidRPr="0077690F">
        <w:t>Guide for interviewer:</w:t>
      </w:r>
    </w:p>
    <w:p w14:paraId="14EA8AB9" w14:textId="77777777" w:rsidR="00B77E3D" w:rsidRPr="0077690F" w:rsidRDefault="00B77E3D" w:rsidP="00B77E3D">
      <w:pPr>
        <w:pStyle w:val="ListParagraph"/>
        <w:numPr>
          <w:ilvl w:val="0"/>
          <w:numId w:val="3"/>
        </w:numPr>
      </w:pPr>
      <w:r w:rsidRPr="0077690F">
        <w:t>Bullet pointed items are key questions to ask – these are open questions wherever possible.</w:t>
      </w:r>
    </w:p>
    <w:p w14:paraId="04D8A46A" w14:textId="77777777" w:rsidR="00B77E3D" w:rsidRPr="0077690F" w:rsidRDefault="00B77E3D" w:rsidP="00B77E3D">
      <w:pPr>
        <w:pStyle w:val="ListParagraph"/>
        <w:numPr>
          <w:ilvl w:val="1"/>
          <w:numId w:val="3"/>
        </w:numPr>
        <w:rPr>
          <w:i/>
          <w:iCs/>
        </w:rPr>
      </w:pPr>
      <w:r w:rsidRPr="0077690F">
        <w:rPr>
          <w:i/>
          <w:iCs/>
        </w:rPr>
        <w:t xml:space="preserve">They are followed by suggested probes to use to obtain more detail from the participant – the interviewer may not need to use these probes if the participant has already spontaneously discussed these </w:t>
      </w:r>
      <w:proofErr w:type="gramStart"/>
      <w:r w:rsidRPr="0077690F">
        <w:rPr>
          <w:i/>
          <w:iCs/>
        </w:rPr>
        <w:t>particular aspects</w:t>
      </w:r>
      <w:proofErr w:type="gramEnd"/>
      <w:r w:rsidRPr="0077690F">
        <w:rPr>
          <w:i/>
          <w:iCs/>
        </w:rPr>
        <w:t xml:space="preserve"> of their experience</w:t>
      </w:r>
    </w:p>
    <w:p w14:paraId="06283BBF" w14:textId="77777777" w:rsidR="00B77E3D" w:rsidRDefault="00B77E3D" w:rsidP="00B77E3D">
      <w:pPr>
        <w:pStyle w:val="ListParagraph"/>
        <w:numPr>
          <w:ilvl w:val="0"/>
          <w:numId w:val="3"/>
        </w:numPr>
      </w:pPr>
      <w:r w:rsidRPr="0077690F">
        <w:t xml:space="preserve">The questions become more specific as each section </w:t>
      </w:r>
      <w:proofErr w:type="gramStart"/>
      <w:r w:rsidRPr="0077690F">
        <w:t>progresses  -</w:t>
      </w:r>
      <w:proofErr w:type="gramEnd"/>
      <w:r w:rsidRPr="0077690F">
        <w:t xml:space="preserve"> the interviewer may not need to ask later bulleted questions in each section if the participant has already covered them earlier in the conversation</w:t>
      </w:r>
    </w:p>
    <w:p w14:paraId="5088BB91" w14:textId="77777777" w:rsidR="00B77E3D" w:rsidRDefault="00B77E3D" w:rsidP="00B77E3D">
      <w:pPr>
        <w:rPr>
          <w:b/>
          <w:bCs/>
          <w:sz w:val="28"/>
          <w:szCs w:val="28"/>
        </w:rPr>
      </w:pPr>
    </w:p>
    <w:p w14:paraId="289097D2" w14:textId="77777777" w:rsidR="00B77E3D" w:rsidRPr="00384CC8" w:rsidRDefault="00B77E3D" w:rsidP="00B77E3D">
      <w:r>
        <w:t xml:space="preserve">Begin by describing the Encompass group programme – a participatory community-based group programme for parents/carers of children with complex neurodisability under the age of 5 years. Facilitated by both a health professional and an expert parent/carer with lived experience. Emphasise the participatory nature of the group and that parents/carers learn from each other’s experiences. Briefly describe examples of modules. </w:t>
      </w:r>
    </w:p>
    <w:p w14:paraId="4E1D2D94" w14:textId="77777777" w:rsidR="00B77E3D" w:rsidRDefault="00B77E3D" w:rsidP="00B77E3D">
      <w:pPr>
        <w:rPr>
          <w:b/>
          <w:bCs/>
        </w:rPr>
      </w:pPr>
    </w:p>
    <w:p w14:paraId="506A5BE2" w14:textId="77777777" w:rsidR="00B77E3D" w:rsidRPr="00856AF2" w:rsidRDefault="00B77E3D" w:rsidP="00B77E3D">
      <w:pPr>
        <w:rPr>
          <w:b/>
          <w:bCs/>
        </w:rPr>
      </w:pPr>
      <w:r>
        <w:rPr>
          <w:b/>
          <w:bCs/>
        </w:rPr>
        <w:t xml:space="preserve">Context Compass </w:t>
      </w:r>
    </w:p>
    <w:p w14:paraId="1B53D421" w14:textId="77777777" w:rsidR="00B77E3D" w:rsidRDefault="00B77E3D" w:rsidP="00B77E3D">
      <w:pPr>
        <w:rPr>
          <w:i/>
          <w:iCs/>
        </w:rPr>
      </w:pPr>
      <w:r>
        <w:rPr>
          <w:i/>
          <w:iCs/>
        </w:rPr>
        <w:t xml:space="preserve">Fit </w:t>
      </w:r>
    </w:p>
    <w:p w14:paraId="79FDC675" w14:textId="77777777" w:rsidR="00B77E3D" w:rsidRDefault="00B77E3D" w:rsidP="00B77E3D">
      <w:pPr>
        <w:pStyle w:val="ListParagraph"/>
        <w:numPr>
          <w:ilvl w:val="0"/>
          <w:numId w:val="13"/>
        </w:numPr>
      </w:pPr>
      <w:r>
        <w:t xml:space="preserve">Could you describe how decisions are made in community child health services in this setting? </w:t>
      </w:r>
    </w:p>
    <w:p w14:paraId="17B379DB" w14:textId="77777777" w:rsidR="00B77E3D" w:rsidRDefault="00B77E3D" w:rsidP="00B77E3D">
      <w:pPr>
        <w:pStyle w:val="ListParagraph"/>
        <w:numPr>
          <w:ilvl w:val="1"/>
          <w:numId w:val="13"/>
        </w:numPr>
      </w:pPr>
      <w:r>
        <w:t xml:space="preserve">Is there an openness to change? </w:t>
      </w:r>
    </w:p>
    <w:p w14:paraId="5B568A11" w14:textId="77777777" w:rsidR="00B77E3D" w:rsidRPr="00856AF2" w:rsidRDefault="00B77E3D" w:rsidP="00B77E3D">
      <w:pPr>
        <w:pStyle w:val="ListParagraph"/>
        <w:numPr>
          <w:ilvl w:val="1"/>
          <w:numId w:val="13"/>
        </w:numPr>
      </w:pPr>
      <w:r>
        <w:t xml:space="preserve">Is </w:t>
      </w:r>
      <w:r w:rsidRPr="00856AF2">
        <w:t xml:space="preserve">it flexible/ more rigid? </w:t>
      </w:r>
    </w:p>
    <w:p w14:paraId="21FBA145" w14:textId="77777777" w:rsidR="00B77E3D" w:rsidRPr="00856AF2" w:rsidRDefault="00B77E3D" w:rsidP="00B77E3D">
      <w:pPr>
        <w:pStyle w:val="ListParagraph"/>
        <w:numPr>
          <w:ilvl w:val="0"/>
          <w:numId w:val="13"/>
        </w:numPr>
      </w:pPr>
      <w:r w:rsidRPr="00856AF2">
        <w:t>What are the current priorities within community child health settings?</w:t>
      </w:r>
    </w:p>
    <w:p w14:paraId="4D66878B" w14:textId="77777777" w:rsidR="00B77E3D" w:rsidRPr="00856AF2" w:rsidRDefault="00B77E3D" w:rsidP="00B77E3D">
      <w:pPr>
        <w:pStyle w:val="ListParagraph"/>
        <w:numPr>
          <w:ilvl w:val="1"/>
          <w:numId w:val="13"/>
        </w:numPr>
      </w:pPr>
      <w:r w:rsidRPr="00856AF2">
        <w:t xml:space="preserve">How do you decide what the priorities are? </w:t>
      </w:r>
    </w:p>
    <w:p w14:paraId="716AB12A" w14:textId="77777777" w:rsidR="00B77E3D" w:rsidRPr="00856AF2" w:rsidRDefault="00B77E3D" w:rsidP="00B77E3D">
      <w:pPr>
        <w:pStyle w:val="ListParagraph"/>
        <w:numPr>
          <w:ilvl w:val="1"/>
          <w:numId w:val="13"/>
        </w:numPr>
      </w:pPr>
      <w:r w:rsidRPr="00856AF2">
        <w:t xml:space="preserve">Does Encompass align with any of these priorities? </w:t>
      </w:r>
    </w:p>
    <w:p w14:paraId="251B9803" w14:textId="77777777" w:rsidR="00B77E3D" w:rsidRPr="00856AF2" w:rsidRDefault="00B77E3D" w:rsidP="00B77E3D">
      <w:pPr>
        <w:pStyle w:val="ListParagraph"/>
        <w:numPr>
          <w:ilvl w:val="0"/>
          <w:numId w:val="13"/>
        </w:numPr>
      </w:pPr>
      <w:r w:rsidRPr="00856AF2">
        <w:t>Is there a current tension for change?</w:t>
      </w:r>
    </w:p>
    <w:p w14:paraId="2EA37964" w14:textId="77777777" w:rsidR="00B77E3D" w:rsidRPr="00856AF2" w:rsidRDefault="00B77E3D" w:rsidP="00B77E3D">
      <w:pPr>
        <w:pStyle w:val="ListParagraph"/>
        <w:numPr>
          <w:ilvl w:val="1"/>
          <w:numId w:val="13"/>
        </w:numPr>
      </w:pPr>
      <w:r w:rsidRPr="00856AF2">
        <w:t xml:space="preserve">Is the organisation looking to change the way they support children with complex neurodisability? Or are things going well? </w:t>
      </w:r>
    </w:p>
    <w:p w14:paraId="5074C40C" w14:textId="77777777" w:rsidR="00B77E3D" w:rsidRPr="00856AF2" w:rsidRDefault="00B77E3D" w:rsidP="00B77E3D">
      <w:pPr>
        <w:rPr>
          <w:i/>
          <w:iCs/>
        </w:rPr>
      </w:pPr>
      <w:r w:rsidRPr="00856AF2">
        <w:rPr>
          <w:i/>
          <w:iCs/>
        </w:rPr>
        <w:t xml:space="preserve">Readiness </w:t>
      </w:r>
    </w:p>
    <w:p w14:paraId="2A91EE95" w14:textId="77777777" w:rsidR="00B77E3D" w:rsidRPr="00856AF2" w:rsidRDefault="00B77E3D" w:rsidP="00B77E3D">
      <w:pPr>
        <w:pStyle w:val="ListParagraph"/>
        <w:numPr>
          <w:ilvl w:val="0"/>
          <w:numId w:val="14"/>
        </w:numPr>
      </w:pPr>
      <w:r w:rsidRPr="00856AF2">
        <w:t xml:space="preserve">What resources and funding are available within the NHS setting for new innovations? </w:t>
      </w:r>
    </w:p>
    <w:p w14:paraId="3B7A8506" w14:textId="77777777" w:rsidR="00B77E3D" w:rsidRPr="00856AF2" w:rsidRDefault="00B77E3D" w:rsidP="00B77E3D">
      <w:pPr>
        <w:pStyle w:val="ListParagraph"/>
        <w:numPr>
          <w:ilvl w:val="1"/>
          <w:numId w:val="14"/>
        </w:numPr>
      </w:pPr>
      <w:r w:rsidRPr="00856AF2">
        <w:t xml:space="preserve">If you were to introduce a new programme, would this involve re-distribution of costs or could funding be applied for? </w:t>
      </w:r>
    </w:p>
    <w:p w14:paraId="664E082D" w14:textId="77777777" w:rsidR="00B77E3D" w:rsidRPr="00856AF2" w:rsidRDefault="00B77E3D" w:rsidP="00B77E3D">
      <w:pPr>
        <w:pStyle w:val="ListParagraph"/>
        <w:numPr>
          <w:ilvl w:val="0"/>
          <w:numId w:val="14"/>
        </w:numPr>
      </w:pPr>
      <w:r w:rsidRPr="00856AF2">
        <w:t>What partnerships and connections exist with the NHS community child health settings?</w:t>
      </w:r>
      <w:r w:rsidRPr="00856AF2">
        <w:tab/>
      </w:r>
    </w:p>
    <w:p w14:paraId="5A9C8DBF" w14:textId="77777777" w:rsidR="00B77E3D" w:rsidRDefault="00B77E3D" w:rsidP="00B77E3D">
      <w:pPr>
        <w:pStyle w:val="ListParagraph"/>
        <w:numPr>
          <w:ilvl w:val="1"/>
          <w:numId w:val="14"/>
        </w:numPr>
      </w:pPr>
      <w:r>
        <w:t xml:space="preserve">E.g. schools, social care, charities </w:t>
      </w:r>
    </w:p>
    <w:p w14:paraId="42F6CBB4" w14:textId="77777777" w:rsidR="00B77E3D" w:rsidRDefault="00B77E3D" w:rsidP="00B77E3D">
      <w:pPr>
        <w:pStyle w:val="ListParagraph"/>
        <w:numPr>
          <w:ilvl w:val="1"/>
          <w:numId w:val="14"/>
        </w:numPr>
      </w:pPr>
      <w:r>
        <w:t xml:space="preserve">Would there be incentive to link up with these partnerships? How might this look? </w:t>
      </w:r>
    </w:p>
    <w:p w14:paraId="10F180C6" w14:textId="77777777" w:rsidR="00B77E3D" w:rsidRDefault="00B77E3D" w:rsidP="00B77E3D">
      <w:pPr>
        <w:pStyle w:val="ListParagraph"/>
        <w:numPr>
          <w:ilvl w:val="0"/>
          <w:numId w:val="14"/>
        </w:numPr>
      </w:pPr>
      <w:r>
        <w:t xml:space="preserve">What does leadership look like in the setting? </w:t>
      </w:r>
    </w:p>
    <w:p w14:paraId="1BE5F13E" w14:textId="77777777" w:rsidR="00B77E3D" w:rsidRDefault="00B77E3D" w:rsidP="00B77E3D">
      <w:pPr>
        <w:pStyle w:val="ListParagraph"/>
        <w:numPr>
          <w:ilvl w:val="1"/>
          <w:numId w:val="14"/>
        </w:numPr>
      </w:pPr>
      <w:r>
        <w:t xml:space="preserve">What capacity would leaders have to support implementation of Encompass? </w:t>
      </w:r>
    </w:p>
    <w:p w14:paraId="5F648BAC" w14:textId="77777777" w:rsidR="00B77E3D" w:rsidRDefault="00B77E3D" w:rsidP="00B77E3D">
      <w:pPr>
        <w:pStyle w:val="ListParagraph"/>
        <w:numPr>
          <w:ilvl w:val="0"/>
          <w:numId w:val="14"/>
        </w:numPr>
      </w:pPr>
      <w:r>
        <w:lastRenderedPageBreak/>
        <w:t xml:space="preserve">What are the relationships like within teams and between departments at this setting? </w:t>
      </w:r>
    </w:p>
    <w:p w14:paraId="2F4F2F82" w14:textId="77777777" w:rsidR="00B77E3D" w:rsidRDefault="00B77E3D" w:rsidP="00B77E3D">
      <w:pPr>
        <w:pStyle w:val="ListParagraph"/>
        <w:numPr>
          <w:ilvl w:val="1"/>
          <w:numId w:val="14"/>
        </w:numPr>
      </w:pPr>
      <w:r>
        <w:t xml:space="preserve">How have previous innovative projects worked? </w:t>
      </w:r>
    </w:p>
    <w:p w14:paraId="0BDE68E5" w14:textId="77777777" w:rsidR="00B77E3D" w:rsidRDefault="00B77E3D" w:rsidP="00B77E3D">
      <w:pPr>
        <w:pStyle w:val="ListParagraph"/>
        <w:numPr>
          <w:ilvl w:val="0"/>
          <w:numId w:val="14"/>
        </w:numPr>
      </w:pPr>
      <w:r>
        <w:t>What does staffing look like?</w:t>
      </w:r>
    </w:p>
    <w:p w14:paraId="6E6AC46C" w14:textId="77777777" w:rsidR="00B77E3D" w:rsidRDefault="00B77E3D" w:rsidP="00B77E3D">
      <w:pPr>
        <w:pStyle w:val="ListParagraph"/>
        <w:numPr>
          <w:ilvl w:val="1"/>
          <w:numId w:val="14"/>
        </w:numPr>
      </w:pPr>
      <w:r>
        <w:t xml:space="preserve">Is there high turnover? </w:t>
      </w:r>
    </w:p>
    <w:p w14:paraId="10FE5C06" w14:textId="77777777" w:rsidR="00B77E3D" w:rsidRDefault="00B77E3D" w:rsidP="00B77E3D">
      <w:pPr>
        <w:pStyle w:val="ListParagraph"/>
        <w:numPr>
          <w:ilvl w:val="1"/>
          <w:numId w:val="14"/>
        </w:numPr>
      </w:pPr>
      <w:r>
        <w:t xml:space="preserve">How are the waiting lists? </w:t>
      </w:r>
    </w:p>
    <w:p w14:paraId="091CFE2B" w14:textId="77777777" w:rsidR="00B77E3D" w:rsidRDefault="00B77E3D" w:rsidP="00B77E3D">
      <w:pPr>
        <w:pStyle w:val="ListParagraph"/>
        <w:numPr>
          <w:ilvl w:val="1"/>
          <w:numId w:val="14"/>
        </w:numPr>
      </w:pPr>
      <w:r>
        <w:t xml:space="preserve">Is there staff capacity for a new programme such as Encompass? </w:t>
      </w:r>
    </w:p>
    <w:p w14:paraId="384F5CA3" w14:textId="77777777" w:rsidR="00B77E3D" w:rsidRDefault="00B77E3D" w:rsidP="00B77E3D">
      <w:pPr>
        <w:pStyle w:val="ListParagraph"/>
        <w:numPr>
          <w:ilvl w:val="0"/>
          <w:numId w:val="14"/>
        </w:numPr>
      </w:pPr>
      <w:r>
        <w:t xml:space="preserve">Are there support structures available within the setting who might assist in carrying out the programme? </w:t>
      </w:r>
    </w:p>
    <w:p w14:paraId="57A1A8B6" w14:textId="77777777" w:rsidR="00B77E3D" w:rsidRDefault="00B77E3D" w:rsidP="00B77E3D">
      <w:pPr>
        <w:pStyle w:val="ListParagraph"/>
        <w:numPr>
          <w:ilvl w:val="1"/>
          <w:numId w:val="14"/>
        </w:numPr>
      </w:pPr>
      <w:r>
        <w:t xml:space="preserve">E.g. QI </w:t>
      </w:r>
    </w:p>
    <w:p w14:paraId="6FD2439A" w14:textId="77777777" w:rsidR="00B77E3D" w:rsidRDefault="00B77E3D" w:rsidP="00B77E3D">
      <w:pPr>
        <w:pStyle w:val="ListParagraph"/>
        <w:numPr>
          <w:ilvl w:val="0"/>
          <w:numId w:val="14"/>
        </w:numPr>
      </w:pPr>
      <w:r>
        <w:t xml:space="preserve">What policies currently drive clinical practice in this setting? </w:t>
      </w:r>
    </w:p>
    <w:p w14:paraId="707863F4" w14:textId="77777777" w:rsidR="00B77E3D" w:rsidRPr="00CA30C4" w:rsidRDefault="00B77E3D" w:rsidP="00B77E3D">
      <w:pPr>
        <w:pStyle w:val="ListParagraph"/>
        <w:numPr>
          <w:ilvl w:val="1"/>
          <w:numId w:val="14"/>
        </w:numPr>
      </w:pPr>
      <w:r>
        <w:t xml:space="preserve">How does Encompass align with these policies? Or not? </w:t>
      </w:r>
    </w:p>
    <w:p w14:paraId="559F6EF7" w14:textId="77777777" w:rsidR="00B77E3D" w:rsidRDefault="00B77E3D" w:rsidP="00B77E3D">
      <w:pPr>
        <w:rPr>
          <w:i/>
          <w:iCs/>
        </w:rPr>
      </w:pPr>
    </w:p>
    <w:p w14:paraId="6070E626" w14:textId="77777777" w:rsidR="00B77E3D" w:rsidRDefault="00B77E3D" w:rsidP="00B77E3D">
      <w:pPr>
        <w:rPr>
          <w:i/>
          <w:iCs/>
        </w:rPr>
      </w:pPr>
      <w:r>
        <w:rPr>
          <w:i/>
          <w:iCs/>
        </w:rPr>
        <w:t xml:space="preserve">Implementation/sustainability </w:t>
      </w:r>
    </w:p>
    <w:p w14:paraId="663A39A3" w14:textId="77777777" w:rsidR="00B77E3D" w:rsidRDefault="00B77E3D" w:rsidP="00B77E3D">
      <w:pPr>
        <w:pStyle w:val="ListParagraph"/>
        <w:numPr>
          <w:ilvl w:val="0"/>
          <w:numId w:val="15"/>
        </w:numPr>
      </w:pPr>
      <w:r>
        <w:t xml:space="preserve">What factors that we have discussed during this interview (e.g. partnerships, resources, supports) are the most critical if Encompass were to be implemented? </w:t>
      </w:r>
    </w:p>
    <w:p w14:paraId="62C20964" w14:textId="77777777" w:rsidR="00B77E3D" w:rsidRDefault="00B77E3D" w:rsidP="00B77E3D">
      <w:pPr>
        <w:pStyle w:val="ListParagraph"/>
        <w:numPr>
          <w:ilvl w:val="0"/>
          <w:numId w:val="15"/>
        </w:numPr>
      </w:pPr>
      <w:r>
        <w:t xml:space="preserve">What are the greatest barriers that you envision for ongoing implementation/ scaling up of Encompass? </w:t>
      </w:r>
    </w:p>
    <w:p w14:paraId="48EF1FBD" w14:textId="77777777" w:rsidR="00B77E3D" w:rsidRDefault="00B77E3D" w:rsidP="00B77E3D">
      <w:pPr>
        <w:pStyle w:val="ListParagraph"/>
        <w:numPr>
          <w:ilvl w:val="0"/>
          <w:numId w:val="15"/>
        </w:numPr>
      </w:pPr>
      <w:r>
        <w:t xml:space="preserve">What might be required for ongoing monitoring of Encompass if it was implemented? </w:t>
      </w:r>
    </w:p>
    <w:p w14:paraId="18A16A68" w14:textId="77777777" w:rsidR="00B77E3D" w:rsidRDefault="00B77E3D" w:rsidP="00B77E3D">
      <w:pPr>
        <w:pStyle w:val="ListParagraph"/>
        <w:numPr>
          <w:ilvl w:val="1"/>
          <w:numId w:val="15"/>
        </w:numPr>
      </w:pPr>
      <w:r>
        <w:t xml:space="preserve">E.g. staffing, resources, continued support from researchers </w:t>
      </w:r>
    </w:p>
    <w:p w14:paraId="037BDBF8" w14:textId="77777777" w:rsidR="00B77E3D" w:rsidRDefault="00B77E3D" w:rsidP="00B77E3D"/>
    <w:p w14:paraId="41B277CF" w14:textId="77777777" w:rsidR="00B77E3D" w:rsidRDefault="00B77E3D" w:rsidP="00B77E3D">
      <w:pPr>
        <w:rPr>
          <w:i/>
          <w:iCs/>
        </w:rPr>
      </w:pPr>
      <w:r>
        <w:rPr>
          <w:i/>
          <w:iCs/>
        </w:rPr>
        <w:t xml:space="preserve">Characteristics of the Encompass programme </w:t>
      </w:r>
    </w:p>
    <w:p w14:paraId="76AB1B4F" w14:textId="77777777" w:rsidR="00B77E3D" w:rsidRDefault="00B77E3D" w:rsidP="00B77E3D">
      <w:pPr>
        <w:pStyle w:val="ListParagraph"/>
        <w:numPr>
          <w:ilvl w:val="0"/>
          <w:numId w:val="16"/>
        </w:numPr>
      </w:pPr>
      <w:r>
        <w:t>What would make community child health settings more likely to adopt Encompass?</w:t>
      </w:r>
    </w:p>
    <w:p w14:paraId="1D43A11C" w14:textId="77777777" w:rsidR="00B77E3D" w:rsidRDefault="00B77E3D" w:rsidP="00B77E3D">
      <w:pPr>
        <w:pStyle w:val="ListParagraph"/>
        <w:numPr>
          <w:ilvl w:val="1"/>
          <w:numId w:val="16"/>
        </w:numPr>
      </w:pPr>
      <w:r>
        <w:t>Research evidence?</w:t>
      </w:r>
    </w:p>
    <w:p w14:paraId="468868F1" w14:textId="77777777" w:rsidR="00B77E3D" w:rsidRDefault="00B77E3D" w:rsidP="00B77E3D">
      <w:pPr>
        <w:pStyle w:val="ListParagraph"/>
        <w:numPr>
          <w:ilvl w:val="1"/>
          <w:numId w:val="16"/>
        </w:numPr>
      </w:pPr>
      <w:r>
        <w:t>Adaptability of Encompass? To fit local needs</w:t>
      </w:r>
    </w:p>
    <w:p w14:paraId="7A2EC11C" w14:textId="77777777" w:rsidR="00B77E3D" w:rsidRDefault="00B77E3D" w:rsidP="00B77E3D">
      <w:pPr>
        <w:pStyle w:val="ListParagraph"/>
        <w:numPr>
          <w:ilvl w:val="1"/>
          <w:numId w:val="16"/>
        </w:numPr>
      </w:pPr>
      <w:r>
        <w:t xml:space="preserve">Design – well designed and packaged and presented? </w:t>
      </w:r>
    </w:p>
    <w:p w14:paraId="6EB34E06" w14:textId="77777777" w:rsidR="00B77E3D" w:rsidRDefault="00B77E3D" w:rsidP="00B77E3D">
      <w:pPr>
        <w:pStyle w:val="ListParagraph"/>
        <w:numPr>
          <w:ilvl w:val="1"/>
          <w:numId w:val="16"/>
        </w:numPr>
      </w:pPr>
      <w:r>
        <w:t>Costs – associated with adopting Encompass into the setting</w:t>
      </w:r>
    </w:p>
    <w:p w14:paraId="4255202E" w14:textId="746095E1" w:rsidR="009F126F" w:rsidRDefault="009F126F"/>
    <w:sectPr w:rsidR="009F12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C2617A"/>
    <w:multiLevelType w:val="hybridMultilevel"/>
    <w:tmpl w:val="BB6A7C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C35B09"/>
    <w:multiLevelType w:val="hybridMultilevel"/>
    <w:tmpl w:val="6DC0CB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B74787"/>
    <w:multiLevelType w:val="hybridMultilevel"/>
    <w:tmpl w:val="8AB004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AD494F"/>
    <w:multiLevelType w:val="hybridMultilevel"/>
    <w:tmpl w:val="1BD415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4576EE"/>
    <w:multiLevelType w:val="hybridMultilevel"/>
    <w:tmpl w:val="3B20AF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F93806"/>
    <w:multiLevelType w:val="hybridMultilevel"/>
    <w:tmpl w:val="ED4AF7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947FA2"/>
    <w:multiLevelType w:val="hybridMultilevel"/>
    <w:tmpl w:val="20EE9A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7E1A7C"/>
    <w:multiLevelType w:val="hybridMultilevel"/>
    <w:tmpl w:val="986E49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462387"/>
    <w:multiLevelType w:val="hybridMultilevel"/>
    <w:tmpl w:val="61D82A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FBD5E52"/>
    <w:multiLevelType w:val="hybridMultilevel"/>
    <w:tmpl w:val="93E096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D92513"/>
    <w:multiLevelType w:val="hybridMultilevel"/>
    <w:tmpl w:val="0316D1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C271C74"/>
    <w:multiLevelType w:val="hybridMultilevel"/>
    <w:tmpl w:val="66265C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C601814"/>
    <w:multiLevelType w:val="hybridMultilevel"/>
    <w:tmpl w:val="801425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C617AC"/>
    <w:multiLevelType w:val="hybridMultilevel"/>
    <w:tmpl w:val="B808C0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7143FC9"/>
    <w:multiLevelType w:val="hybridMultilevel"/>
    <w:tmpl w:val="62AA8E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B1C46F7"/>
    <w:multiLevelType w:val="hybridMultilevel"/>
    <w:tmpl w:val="8BE66D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BB65907"/>
    <w:multiLevelType w:val="hybridMultilevel"/>
    <w:tmpl w:val="A95805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9010514">
    <w:abstractNumId w:val="16"/>
  </w:num>
  <w:num w:numId="2" w16cid:durableId="1285112666">
    <w:abstractNumId w:val="1"/>
  </w:num>
  <w:num w:numId="3" w16cid:durableId="1282421481">
    <w:abstractNumId w:val="4"/>
  </w:num>
  <w:num w:numId="4" w16cid:durableId="691540121">
    <w:abstractNumId w:val="15"/>
  </w:num>
  <w:num w:numId="5" w16cid:durableId="929125276">
    <w:abstractNumId w:val="9"/>
  </w:num>
  <w:num w:numId="6" w16cid:durableId="837691741">
    <w:abstractNumId w:val="3"/>
  </w:num>
  <w:num w:numId="7" w16cid:durableId="263074691">
    <w:abstractNumId w:val="10"/>
  </w:num>
  <w:num w:numId="8" w16cid:durableId="1587961119">
    <w:abstractNumId w:val="7"/>
  </w:num>
  <w:num w:numId="9" w16cid:durableId="99909349">
    <w:abstractNumId w:val="14"/>
  </w:num>
  <w:num w:numId="10" w16cid:durableId="294676658">
    <w:abstractNumId w:val="6"/>
  </w:num>
  <w:num w:numId="11" w16cid:durableId="1598947679">
    <w:abstractNumId w:val="8"/>
  </w:num>
  <w:num w:numId="12" w16cid:durableId="887306093">
    <w:abstractNumId w:val="2"/>
  </w:num>
  <w:num w:numId="13" w16cid:durableId="1872768785">
    <w:abstractNumId w:val="13"/>
  </w:num>
  <w:num w:numId="14" w16cid:durableId="42487123">
    <w:abstractNumId w:val="5"/>
  </w:num>
  <w:num w:numId="15" w16cid:durableId="1588928229">
    <w:abstractNumId w:val="11"/>
  </w:num>
  <w:num w:numId="16" w16cid:durableId="2082294108">
    <w:abstractNumId w:val="0"/>
  </w:num>
  <w:num w:numId="17" w16cid:durableId="116412546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748"/>
    <w:rsid w:val="00012DDA"/>
    <w:rsid w:val="000136BB"/>
    <w:rsid w:val="001E37F3"/>
    <w:rsid w:val="002C7B5D"/>
    <w:rsid w:val="00513748"/>
    <w:rsid w:val="005622D9"/>
    <w:rsid w:val="00827217"/>
    <w:rsid w:val="009F126F"/>
    <w:rsid w:val="00B77E3D"/>
    <w:rsid w:val="00E70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2C5650"/>
  <w15:chartTrackingRefBased/>
  <w15:docId w15:val="{929900BB-A0C5-E041-9B85-891F6EDAD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E3D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137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37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37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37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37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374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374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374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374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37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37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37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37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37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37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37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37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37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37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37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37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37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37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37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37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37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37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37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37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7E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B77E3D"/>
    <w:pPr>
      <w:tabs>
        <w:tab w:val="left" w:pos="380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0</Pages>
  <Words>2469</Words>
  <Characters>12997</Characters>
  <Application>Microsoft Office Word</Application>
  <DocSecurity>0</DocSecurity>
  <Lines>477</Lines>
  <Paragraphs>2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Prest</dc:creator>
  <cp:keywords/>
  <dc:description/>
  <cp:lastModifiedBy>Kirsten Prest</cp:lastModifiedBy>
  <cp:revision>3</cp:revision>
  <dcterms:created xsi:type="dcterms:W3CDTF">2025-12-19T11:18:00Z</dcterms:created>
  <dcterms:modified xsi:type="dcterms:W3CDTF">2026-01-17T15:01:00Z</dcterms:modified>
</cp:coreProperties>
</file>